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000001" w14:textId="32D34B3D" w:rsidR="00936000" w:rsidRDefault="007C3083">
      <w:pPr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 Realist </w:t>
      </w:r>
      <w:r w:rsidR="00B750EF">
        <w:rPr>
          <w:b/>
          <w:sz w:val="28"/>
          <w:szCs w:val="28"/>
        </w:rPr>
        <w:t xml:space="preserve">Focus Group Discussion </w:t>
      </w:r>
      <w:r>
        <w:rPr>
          <w:b/>
          <w:sz w:val="28"/>
          <w:szCs w:val="28"/>
        </w:rPr>
        <w:t>about Good Life sessions</w:t>
      </w:r>
    </w:p>
    <w:p w14:paraId="3FAA8CF3" w14:textId="1A5C661B" w:rsidR="00E86CE2" w:rsidRDefault="007C3083" w:rsidP="00E86CE2">
      <w:pPr>
        <w:pStyle w:val="pf0"/>
        <w:rPr>
          <w:rFonts w:asciiTheme="minorHAnsi" w:hAnsiTheme="minorHAnsi" w:cstheme="minorHAnsi"/>
        </w:rPr>
      </w:pPr>
      <w:r w:rsidRPr="00E86CE2">
        <w:rPr>
          <w:rFonts w:asciiTheme="minorHAnsi" w:hAnsiTheme="minorHAnsi" w:cstheme="minorHAnsi"/>
          <w:b/>
          <w:u w:val="single"/>
        </w:rPr>
        <w:t>Aim:</w:t>
      </w:r>
      <w:r w:rsidRPr="00E86CE2">
        <w:rPr>
          <w:rFonts w:asciiTheme="minorHAnsi" w:hAnsiTheme="minorHAnsi" w:cstheme="minorHAnsi"/>
        </w:rPr>
        <w:t xml:space="preserve"> The </w:t>
      </w:r>
      <w:r w:rsidR="00B750EF">
        <w:rPr>
          <w:rFonts w:asciiTheme="minorHAnsi" w:hAnsiTheme="minorHAnsi" w:cstheme="minorHAnsi"/>
        </w:rPr>
        <w:t>focus group</w:t>
      </w:r>
      <w:r w:rsidRPr="00E86CE2">
        <w:rPr>
          <w:rFonts w:asciiTheme="minorHAnsi" w:hAnsiTheme="minorHAnsi" w:cstheme="minorHAnsi"/>
        </w:rPr>
        <w:t xml:space="preserve"> should explore and test </w:t>
      </w:r>
      <w:r w:rsidR="004A78EE" w:rsidRPr="00E86CE2">
        <w:rPr>
          <w:rFonts w:asciiTheme="minorHAnsi" w:hAnsiTheme="minorHAnsi" w:cstheme="minorHAnsi"/>
        </w:rPr>
        <w:t>o</w:t>
      </w:r>
      <w:r w:rsidR="00145193">
        <w:rPr>
          <w:rFonts w:asciiTheme="minorHAnsi" w:hAnsiTheme="minorHAnsi" w:cstheme="minorHAnsi"/>
        </w:rPr>
        <w:t>ur</w:t>
      </w:r>
      <w:r w:rsidRPr="00E86CE2">
        <w:rPr>
          <w:rFonts w:asciiTheme="minorHAnsi" w:hAnsiTheme="minorHAnsi" w:cstheme="minorHAnsi"/>
        </w:rPr>
        <w:t xml:space="preserve"> candidate theories </w:t>
      </w:r>
      <w:r w:rsidR="004A78EE" w:rsidRPr="00E86CE2">
        <w:rPr>
          <w:rFonts w:asciiTheme="minorHAnsi" w:hAnsiTheme="minorHAnsi" w:cstheme="minorHAnsi"/>
        </w:rPr>
        <w:t>a</w:t>
      </w:r>
      <w:r w:rsidRPr="00E86CE2">
        <w:rPr>
          <w:rFonts w:asciiTheme="minorHAnsi" w:hAnsiTheme="minorHAnsi" w:cstheme="minorHAnsi"/>
        </w:rPr>
        <w:t xml:space="preserve">bout why and how the peer-tutor approach </w:t>
      </w:r>
      <w:r w:rsidR="00A530D1">
        <w:rPr>
          <w:rFonts w:asciiTheme="minorHAnsi" w:hAnsiTheme="minorHAnsi" w:cstheme="minorHAnsi"/>
        </w:rPr>
        <w:t>works</w:t>
      </w:r>
    </w:p>
    <w:p w14:paraId="6FE759C6" w14:textId="06AE5881" w:rsidR="00145193" w:rsidRPr="00145193" w:rsidRDefault="00145193" w:rsidP="00145193">
      <w:pPr>
        <w:pStyle w:val="pf0"/>
        <w:rPr>
          <w:rFonts w:asciiTheme="minorHAnsi" w:hAnsiTheme="minorHAnsi" w:cstheme="minorHAnsi"/>
        </w:rPr>
      </w:pPr>
      <w:r w:rsidRPr="00145193">
        <w:rPr>
          <w:rFonts w:asciiTheme="minorHAnsi" w:hAnsiTheme="minorHAnsi" w:cstheme="minorHAnsi"/>
        </w:rPr>
        <w:t>Remember that for a realist</w:t>
      </w:r>
      <w:r w:rsidR="00B750EF">
        <w:rPr>
          <w:rFonts w:asciiTheme="minorHAnsi" w:hAnsiTheme="minorHAnsi" w:cstheme="minorHAnsi"/>
        </w:rPr>
        <w:t xml:space="preserve"> focus group</w:t>
      </w:r>
      <w:r w:rsidRPr="00145193">
        <w:rPr>
          <w:rFonts w:asciiTheme="minorHAnsi" w:hAnsiTheme="minorHAnsi" w:cstheme="minorHAnsi"/>
        </w:rPr>
        <w:t xml:space="preserve">, </w:t>
      </w:r>
      <w:r>
        <w:rPr>
          <w:rFonts w:asciiTheme="minorHAnsi" w:hAnsiTheme="minorHAnsi" w:cstheme="minorHAnsi"/>
        </w:rPr>
        <w:t xml:space="preserve">we need to </w:t>
      </w:r>
      <w:r w:rsidRPr="00145193">
        <w:rPr>
          <w:rFonts w:asciiTheme="minorHAnsi" w:hAnsiTheme="minorHAnsi" w:cstheme="minorHAnsi"/>
        </w:rPr>
        <w:t>go through a cycle of:</w:t>
      </w:r>
    </w:p>
    <w:p w14:paraId="196BF1B3" w14:textId="0548E667" w:rsidR="00145193" w:rsidRPr="00145193" w:rsidRDefault="00145193" w:rsidP="00145193">
      <w:pPr>
        <w:pStyle w:val="pf0"/>
        <w:numPr>
          <w:ilvl w:val="0"/>
          <w:numId w:val="11"/>
        </w:numPr>
        <w:rPr>
          <w:rFonts w:asciiTheme="minorHAnsi" w:hAnsiTheme="minorHAnsi" w:cstheme="minorHAnsi"/>
        </w:rPr>
      </w:pPr>
      <w:r w:rsidRPr="00145193">
        <w:rPr>
          <w:rFonts w:asciiTheme="minorHAnsi" w:hAnsiTheme="minorHAnsi" w:cstheme="minorHAnsi"/>
        </w:rPr>
        <w:t xml:space="preserve">Here is how we think </w:t>
      </w:r>
      <w:r>
        <w:rPr>
          <w:rFonts w:asciiTheme="minorHAnsi" w:hAnsiTheme="minorHAnsi" w:cstheme="minorHAnsi"/>
        </w:rPr>
        <w:t>the Good Life course</w:t>
      </w:r>
      <w:r w:rsidRPr="00145193">
        <w:rPr>
          <w:rFonts w:asciiTheme="minorHAnsi" w:hAnsiTheme="minorHAnsi" w:cstheme="minorHAnsi"/>
        </w:rPr>
        <w:t xml:space="preserve"> achieves its intended effects.</w:t>
      </w:r>
    </w:p>
    <w:p w14:paraId="5D2421BD" w14:textId="7F0B4AF4" w:rsidR="00145193" w:rsidRPr="00145193" w:rsidRDefault="00145193" w:rsidP="00145193">
      <w:pPr>
        <w:pStyle w:val="pf0"/>
        <w:numPr>
          <w:ilvl w:val="0"/>
          <w:numId w:val="11"/>
        </w:numPr>
        <w:rPr>
          <w:rFonts w:asciiTheme="minorHAnsi" w:hAnsiTheme="minorHAnsi" w:cstheme="minorHAnsi"/>
        </w:rPr>
      </w:pPr>
      <w:r w:rsidRPr="00145193">
        <w:rPr>
          <w:rFonts w:asciiTheme="minorHAnsi" w:hAnsiTheme="minorHAnsi" w:cstheme="minorHAnsi"/>
        </w:rPr>
        <w:t xml:space="preserve">Was that your experience? </w:t>
      </w:r>
      <w:r>
        <w:rPr>
          <w:rFonts w:asciiTheme="minorHAnsi" w:hAnsiTheme="minorHAnsi" w:cstheme="minorHAnsi"/>
        </w:rPr>
        <w:t>W</w:t>
      </w:r>
      <w:r w:rsidRPr="00145193">
        <w:rPr>
          <w:rFonts w:asciiTheme="minorHAnsi" w:hAnsiTheme="minorHAnsi" w:cstheme="minorHAnsi"/>
        </w:rPr>
        <w:t>hy</w:t>
      </w:r>
      <w:r>
        <w:rPr>
          <w:rFonts w:asciiTheme="minorHAnsi" w:hAnsiTheme="minorHAnsi" w:cstheme="minorHAnsi"/>
        </w:rPr>
        <w:t>/</w:t>
      </w:r>
      <w:r w:rsidRPr="00145193">
        <w:rPr>
          <w:rFonts w:asciiTheme="minorHAnsi" w:hAnsiTheme="minorHAnsi" w:cstheme="minorHAnsi"/>
        </w:rPr>
        <w:t xml:space="preserve"> why not (or why 'only partially')</w:t>
      </w:r>
    </w:p>
    <w:p w14:paraId="502EAC30" w14:textId="6B339DAE" w:rsidR="00145193" w:rsidRDefault="00145193" w:rsidP="00145193">
      <w:pPr>
        <w:pStyle w:val="pf0"/>
        <w:numPr>
          <w:ilvl w:val="0"/>
          <w:numId w:val="11"/>
        </w:numPr>
        <w:rPr>
          <w:rFonts w:asciiTheme="minorHAnsi" w:hAnsiTheme="minorHAnsi" w:cstheme="minorHAnsi"/>
        </w:rPr>
      </w:pPr>
      <w:r w:rsidRPr="00145193">
        <w:rPr>
          <w:rFonts w:asciiTheme="minorHAnsi" w:hAnsiTheme="minorHAnsi" w:cstheme="minorHAnsi"/>
        </w:rPr>
        <w:t>What have we missed? Are there important things going on here that we haven't asked you about?</w:t>
      </w:r>
    </w:p>
    <w:p w14:paraId="7757A067" w14:textId="177A6A9F" w:rsidR="009D317F" w:rsidRPr="00C07A1B" w:rsidRDefault="00B750EF" w:rsidP="009D317F">
      <w:pPr>
        <w:pStyle w:val="pf0"/>
        <w:rPr>
          <w:rFonts w:asciiTheme="minorHAnsi" w:hAnsiTheme="minorHAnsi" w:cstheme="minorHAnsi"/>
          <w:b/>
          <w:bCs/>
          <w:sz w:val="32"/>
          <w:szCs w:val="32"/>
        </w:rPr>
      </w:pPr>
      <w:r w:rsidRPr="00C07A1B">
        <w:rPr>
          <w:rFonts w:asciiTheme="minorHAnsi" w:hAnsiTheme="minorHAnsi" w:cstheme="minorHAnsi"/>
          <w:b/>
          <w:bCs/>
          <w:sz w:val="32"/>
          <w:szCs w:val="32"/>
        </w:rPr>
        <w:t xml:space="preserve">Topics </w:t>
      </w:r>
      <w:r w:rsidR="00860A4C" w:rsidRPr="00C07A1B">
        <w:rPr>
          <w:rFonts w:asciiTheme="minorHAnsi" w:hAnsiTheme="minorHAnsi" w:cstheme="minorHAnsi"/>
          <w:b/>
          <w:bCs/>
          <w:sz w:val="32"/>
          <w:szCs w:val="32"/>
        </w:rPr>
        <w:t>about the key mechanisms</w:t>
      </w:r>
      <w:r w:rsidR="00C07B68" w:rsidRPr="00C07A1B">
        <w:rPr>
          <w:rFonts w:asciiTheme="minorHAnsi" w:hAnsiTheme="minorHAnsi" w:cstheme="minorHAnsi"/>
          <w:b/>
          <w:bCs/>
          <w:sz w:val="32"/>
          <w:szCs w:val="32"/>
        </w:rPr>
        <w:t xml:space="preserve"> (ingredients)</w:t>
      </w:r>
      <w:r w:rsidR="00860A4C" w:rsidRPr="00C07A1B">
        <w:rPr>
          <w:rFonts w:asciiTheme="minorHAnsi" w:hAnsiTheme="minorHAnsi" w:cstheme="minorHAnsi"/>
          <w:b/>
          <w:bCs/>
          <w:sz w:val="32"/>
          <w:szCs w:val="32"/>
        </w:rPr>
        <w:t>:</w:t>
      </w:r>
    </w:p>
    <w:p w14:paraId="12B273B0" w14:textId="24644C28" w:rsidR="001857A9" w:rsidRPr="007E2BF0" w:rsidRDefault="00B750EF" w:rsidP="00860A4C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inorHAnsi" w:hAnsiTheme="minorHAnsi" w:cstheme="minorHAnsi"/>
          <w:b/>
          <w:sz w:val="32"/>
          <w:szCs w:val="32"/>
          <w:u w:val="single"/>
        </w:rPr>
      </w:pPr>
      <w:r w:rsidRPr="007E2BF0">
        <w:rPr>
          <w:rFonts w:asciiTheme="minorHAnsi" w:hAnsiTheme="minorHAnsi" w:cstheme="minorHAnsi"/>
          <w:b/>
          <w:sz w:val="32"/>
          <w:szCs w:val="32"/>
          <w:u w:val="single"/>
        </w:rPr>
        <w:t xml:space="preserve">Topic </w:t>
      </w:r>
      <w:r w:rsidR="00957B86" w:rsidRPr="007E2BF0">
        <w:rPr>
          <w:rFonts w:asciiTheme="minorHAnsi" w:hAnsiTheme="minorHAnsi" w:cstheme="minorHAnsi"/>
          <w:b/>
          <w:sz w:val="32"/>
          <w:szCs w:val="32"/>
          <w:u w:val="single"/>
        </w:rPr>
        <w:t>1.</w:t>
      </w:r>
      <w:r w:rsidR="00C07B68">
        <w:rPr>
          <w:rFonts w:asciiTheme="minorHAnsi" w:hAnsiTheme="minorHAnsi" w:cstheme="minorHAnsi"/>
          <w:b/>
          <w:sz w:val="32"/>
          <w:szCs w:val="32"/>
          <w:u w:val="single"/>
        </w:rPr>
        <w:t xml:space="preserve"> </w:t>
      </w:r>
      <w:proofErr w:type="gramStart"/>
      <w:r w:rsidR="001857A9" w:rsidRPr="007E2BF0">
        <w:rPr>
          <w:rFonts w:asciiTheme="minorHAnsi" w:hAnsiTheme="minorHAnsi" w:cstheme="minorHAnsi"/>
          <w:b/>
          <w:sz w:val="32"/>
          <w:szCs w:val="32"/>
          <w:u w:val="single"/>
        </w:rPr>
        <w:t>Tutors</w:t>
      </w:r>
      <w:proofErr w:type="gramEnd"/>
      <w:r w:rsidR="001857A9" w:rsidRPr="007E2BF0">
        <w:rPr>
          <w:rFonts w:asciiTheme="minorHAnsi" w:hAnsiTheme="minorHAnsi" w:cstheme="minorHAnsi"/>
          <w:b/>
          <w:sz w:val="32"/>
          <w:szCs w:val="32"/>
          <w:u w:val="single"/>
        </w:rPr>
        <w:t xml:space="preserve"> role modelling</w:t>
      </w:r>
    </w:p>
    <w:p w14:paraId="6110907F" w14:textId="77777777" w:rsidR="00B750EF" w:rsidRPr="007E2BF0" w:rsidRDefault="00B750EF" w:rsidP="00860A4C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inorHAnsi" w:hAnsiTheme="minorHAnsi" w:cstheme="minorHAnsi"/>
          <w:b/>
          <w:sz w:val="32"/>
          <w:szCs w:val="32"/>
          <w:u w:val="single"/>
        </w:rPr>
      </w:pPr>
    </w:p>
    <w:p w14:paraId="1CB20B97" w14:textId="7B5BA5F2" w:rsidR="00D536DE" w:rsidRPr="007E2BF0" w:rsidRDefault="00997E93" w:rsidP="00860A4C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inorHAnsi" w:hAnsiTheme="minorHAnsi" w:cstheme="minorHAnsi"/>
          <w:b/>
          <w:sz w:val="32"/>
          <w:szCs w:val="32"/>
        </w:rPr>
      </w:pPr>
      <w:r w:rsidRPr="00C07A1B">
        <w:rPr>
          <w:rFonts w:asciiTheme="minorHAnsi" w:hAnsiTheme="minorHAnsi" w:cstheme="minorHAnsi"/>
          <w:b/>
          <w:sz w:val="32"/>
          <w:szCs w:val="32"/>
        </w:rPr>
        <w:t xml:space="preserve">We think that the GLC works because </w:t>
      </w:r>
      <w:r w:rsidR="00FD1329" w:rsidRPr="00C07A1B">
        <w:rPr>
          <w:rFonts w:asciiTheme="minorHAnsi" w:hAnsiTheme="minorHAnsi" w:cstheme="minorHAnsi"/>
          <w:b/>
          <w:sz w:val="32"/>
          <w:szCs w:val="32"/>
        </w:rPr>
        <w:t xml:space="preserve">tutors </w:t>
      </w:r>
      <w:r w:rsidR="00957B86" w:rsidRPr="00C07A1B">
        <w:rPr>
          <w:rFonts w:asciiTheme="minorHAnsi" w:hAnsiTheme="minorHAnsi" w:cstheme="minorHAnsi"/>
          <w:b/>
          <w:sz w:val="32"/>
          <w:szCs w:val="32"/>
        </w:rPr>
        <w:t xml:space="preserve">on the course </w:t>
      </w:r>
      <w:r w:rsidRPr="00C07A1B">
        <w:rPr>
          <w:rFonts w:asciiTheme="minorHAnsi" w:hAnsiTheme="minorHAnsi" w:cstheme="minorHAnsi"/>
          <w:b/>
          <w:sz w:val="32"/>
          <w:szCs w:val="32"/>
        </w:rPr>
        <w:t xml:space="preserve">can show </w:t>
      </w:r>
      <w:r w:rsidR="00B750EF" w:rsidRPr="00C07A1B">
        <w:rPr>
          <w:rFonts w:asciiTheme="minorHAnsi" w:hAnsiTheme="minorHAnsi" w:cstheme="minorHAnsi"/>
          <w:b/>
          <w:sz w:val="32"/>
          <w:szCs w:val="32"/>
        </w:rPr>
        <w:t>people who have recently been diagnosed with dementia</w:t>
      </w:r>
      <w:r w:rsidRPr="00C07A1B">
        <w:rPr>
          <w:rFonts w:asciiTheme="minorHAnsi" w:hAnsiTheme="minorHAnsi" w:cstheme="minorHAnsi"/>
          <w:b/>
          <w:sz w:val="32"/>
          <w:szCs w:val="32"/>
        </w:rPr>
        <w:t xml:space="preserve"> how it’s</w:t>
      </w:r>
      <w:r w:rsidR="00957B86" w:rsidRPr="00C07A1B">
        <w:rPr>
          <w:rFonts w:asciiTheme="minorHAnsi" w:hAnsiTheme="minorHAnsi" w:cstheme="minorHAnsi"/>
          <w:b/>
          <w:sz w:val="32"/>
          <w:szCs w:val="32"/>
        </w:rPr>
        <w:t xml:space="preserve"> possible to</w:t>
      </w:r>
      <w:r w:rsidR="00C07B68">
        <w:rPr>
          <w:rFonts w:asciiTheme="minorHAnsi" w:hAnsiTheme="minorHAnsi" w:cstheme="minorHAnsi"/>
          <w:b/>
          <w:sz w:val="32"/>
          <w:szCs w:val="32"/>
        </w:rPr>
        <w:t xml:space="preserve"> </w:t>
      </w:r>
      <w:r w:rsidR="00D536DE" w:rsidRPr="007E2BF0">
        <w:rPr>
          <w:rFonts w:asciiTheme="minorHAnsi" w:hAnsiTheme="minorHAnsi" w:cstheme="minorHAnsi"/>
          <w:b/>
          <w:sz w:val="32"/>
          <w:szCs w:val="32"/>
        </w:rPr>
        <w:t>LIVE WELL with Dementia</w:t>
      </w:r>
    </w:p>
    <w:p w14:paraId="75C458DA" w14:textId="77777777" w:rsidR="00C07B68" w:rsidRPr="00C07B68" w:rsidRDefault="00A95994" w:rsidP="00C07B68">
      <w:pPr>
        <w:pStyle w:val="pf0"/>
        <w:numPr>
          <w:ilvl w:val="0"/>
          <w:numId w:val="17"/>
        </w:numPr>
        <w:rPr>
          <w:rStyle w:val="cf01"/>
          <w:rFonts w:asciiTheme="minorHAnsi" w:hAnsiTheme="minorHAnsi" w:cstheme="minorHAnsi"/>
          <w:b/>
          <w:sz w:val="32"/>
          <w:szCs w:val="32"/>
        </w:rPr>
      </w:pPr>
      <w:r w:rsidRPr="007E2BF0">
        <w:rPr>
          <w:rStyle w:val="cf01"/>
          <w:rFonts w:asciiTheme="minorHAnsi" w:hAnsiTheme="minorHAnsi" w:cstheme="minorHAnsi"/>
          <w:b/>
          <w:bCs/>
          <w:sz w:val="32"/>
          <w:szCs w:val="32"/>
        </w:rPr>
        <w:t xml:space="preserve">Does this affect/has this affected how </w:t>
      </w:r>
      <w:r w:rsidR="00B750EF" w:rsidRPr="007E2BF0">
        <w:rPr>
          <w:rStyle w:val="cf01"/>
          <w:rFonts w:asciiTheme="minorHAnsi" w:hAnsiTheme="minorHAnsi" w:cstheme="minorHAnsi"/>
          <w:b/>
          <w:bCs/>
          <w:sz w:val="32"/>
          <w:szCs w:val="32"/>
        </w:rPr>
        <w:t xml:space="preserve">any of </w:t>
      </w:r>
      <w:r w:rsidRPr="007E2BF0">
        <w:rPr>
          <w:rStyle w:val="cf11"/>
          <w:rFonts w:asciiTheme="minorHAnsi" w:hAnsiTheme="minorHAnsi" w:cstheme="minorHAnsi"/>
          <w:b/>
          <w:bCs/>
          <w:sz w:val="32"/>
          <w:szCs w:val="32"/>
        </w:rPr>
        <w:t xml:space="preserve">you </w:t>
      </w:r>
      <w:r w:rsidRPr="007E2BF0">
        <w:rPr>
          <w:rStyle w:val="cf01"/>
          <w:rFonts w:asciiTheme="minorHAnsi" w:hAnsiTheme="minorHAnsi" w:cstheme="minorHAnsi"/>
          <w:b/>
          <w:bCs/>
          <w:sz w:val="32"/>
          <w:szCs w:val="32"/>
        </w:rPr>
        <w:t xml:space="preserve">think about dementia? </w:t>
      </w:r>
    </w:p>
    <w:p w14:paraId="3367AC1D" w14:textId="05FA27B5" w:rsidR="00FD1329" w:rsidRPr="007E2BF0" w:rsidRDefault="00945733" w:rsidP="00C07A1B">
      <w:pPr>
        <w:pStyle w:val="pf0"/>
        <w:numPr>
          <w:ilvl w:val="0"/>
          <w:numId w:val="17"/>
        </w:numPr>
        <w:rPr>
          <w:rFonts w:asciiTheme="minorHAnsi" w:hAnsiTheme="minorHAnsi" w:cstheme="minorHAnsi"/>
          <w:b/>
          <w:sz w:val="32"/>
          <w:szCs w:val="32"/>
        </w:rPr>
      </w:pPr>
      <w:r w:rsidRPr="007E2BF0">
        <w:rPr>
          <w:rStyle w:val="cf01"/>
          <w:rFonts w:asciiTheme="minorHAnsi" w:hAnsiTheme="minorHAnsi" w:cstheme="minorHAnsi"/>
          <w:b/>
          <w:bCs/>
          <w:sz w:val="32"/>
          <w:szCs w:val="32"/>
        </w:rPr>
        <w:t>In what way?</w:t>
      </w:r>
      <w:r w:rsidR="00B92642" w:rsidRPr="007E2BF0">
        <w:rPr>
          <w:rStyle w:val="cf01"/>
          <w:rFonts w:asciiTheme="minorHAnsi" w:hAnsiTheme="minorHAnsi" w:cstheme="minorHAnsi"/>
          <w:b/>
          <w:bCs/>
          <w:sz w:val="32"/>
          <w:szCs w:val="32"/>
        </w:rPr>
        <w:t xml:space="preserve"> </w:t>
      </w:r>
      <w:proofErr w:type="gramStart"/>
      <w:r w:rsidR="009B115A">
        <w:rPr>
          <w:rFonts w:asciiTheme="minorHAnsi" w:hAnsiTheme="minorHAnsi" w:cstheme="minorHAnsi"/>
          <w:b/>
          <w:sz w:val="32"/>
          <w:szCs w:val="32"/>
        </w:rPr>
        <w:t>H</w:t>
      </w:r>
      <w:r w:rsidR="00FD1329" w:rsidRPr="007E2BF0">
        <w:rPr>
          <w:rFonts w:asciiTheme="minorHAnsi" w:hAnsiTheme="minorHAnsi" w:cstheme="minorHAnsi"/>
          <w:b/>
          <w:sz w:val="32"/>
          <w:szCs w:val="32"/>
        </w:rPr>
        <w:t>ow</w:t>
      </w:r>
      <w:r w:rsidR="00943D32" w:rsidRPr="007E2BF0">
        <w:rPr>
          <w:rFonts w:asciiTheme="minorHAnsi" w:hAnsiTheme="minorHAnsi" w:cstheme="minorHAnsi"/>
          <w:b/>
          <w:sz w:val="32"/>
          <w:szCs w:val="32"/>
        </w:rPr>
        <w:t>?</w:t>
      </w:r>
      <w:r w:rsidR="00FD1329" w:rsidRPr="007E2BF0">
        <w:rPr>
          <w:rFonts w:asciiTheme="minorHAnsi" w:hAnsiTheme="minorHAnsi" w:cstheme="minorHAnsi"/>
          <w:b/>
          <w:sz w:val="32"/>
          <w:szCs w:val="32"/>
        </w:rPr>
        <w:t>/</w:t>
      </w:r>
      <w:proofErr w:type="gramEnd"/>
      <w:r w:rsidR="00FD1329" w:rsidRPr="007E2BF0">
        <w:rPr>
          <w:rFonts w:asciiTheme="minorHAnsi" w:hAnsiTheme="minorHAnsi" w:cstheme="minorHAnsi"/>
          <w:b/>
          <w:sz w:val="32"/>
          <w:szCs w:val="32"/>
        </w:rPr>
        <w:t xml:space="preserve"> can you give me examples</w:t>
      </w:r>
    </w:p>
    <w:p w14:paraId="658752DF" w14:textId="77777777" w:rsidR="00FD1329" w:rsidRPr="007E2BF0" w:rsidRDefault="00FD1329" w:rsidP="00860A4C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inorHAnsi" w:hAnsiTheme="minorHAnsi" w:cstheme="minorHAnsi"/>
          <w:b/>
          <w:sz w:val="32"/>
          <w:szCs w:val="32"/>
        </w:rPr>
      </w:pPr>
    </w:p>
    <w:p w14:paraId="1308CFD3" w14:textId="7D7E3C86" w:rsidR="00C07B68" w:rsidRDefault="00C07B68" w:rsidP="00C07B68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inorHAnsi" w:hAnsiTheme="minorHAnsi" w:cstheme="minorHAnsi"/>
          <w:b/>
          <w:sz w:val="32"/>
          <w:szCs w:val="32"/>
        </w:rPr>
      </w:pPr>
      <w:r>
        <w:rPr>
          <w:rFonts w:asciiTheme="minorHAnsi" w:hAnsiTheme="minorHAnsi" w:cstheme="minorHAnsi"/>
          <w:b/>
          <w:sz w:val="32"/>
          <w:szCs w:val="32"/>
        </w:rPr>
        <w:t>We</w:t>
      </w:r>
      <w:r w:rsidR="00957B86" w:rsidRPr="007E2BF0">
        <w:rPr>
          <w:rFonts w:asciiTheme="minorHAnsi" w:hAnsiTheme="minorHAnsi" w:cstheme="minorHAnsi"/>
          <w:b/>
          <w:sz w:val="32"/>
          <w:szCs w:val="32"/>
        </w:rPr>
        <w:t xml:space="preserve"> think </w:t>
      </w:r>
      <w:r>
        <w:rPr>
          <w:rFonts w:asciiTheme="minorHAnsi" w:hAnsiTheme="minorHAnsi" w:cstheme="minorHAnsi"/>
          <w:b/>
          <w:sz w:val="32"/>
          <w:szCs w:val="32"/>
        </w:rPr>
        <w:t>this might help</w:t>
      </w:r>
      <w:r w:rsidR="00957B86" w:rsidRPr="007E2BF0">
        <w:rPr>
          <w:rFonts w:asciiTheme="minorHAnsi" w:hAnsiTheme="minorHAnsi" w:cstheme="minorHAnsi"/>
          <w:b/>
          <w:sz w:val="32"/>
          <w:szCs w:val="32"/>
        </w:rPr>
        <w:t xml:space="preserve"> people feel</w:t>
      </w:r>
      <w:r>
        <w:rPr>
          <w:rFonts w:asciiTheme="minorHAnsi" w:hAnsiTheme="minorHAnsi" w:cstheme="minorHAnsi"/>
          <w:b/>
          <w:sz w:val="32"/>
          <w:szCs w:val="32"/>
        </w:rPr>
        <w:t xml:space="preserve"> </w:t>
      </w:r>
      <w:r w:rsidR="00957B86" w:rsidRPr="00C07A1B">
        <w:rPr>
          <w:rFonts w:asciiTheme="minorHAnsi" w:hAnsiTheme="minorHAnsi" w:cstheme="minorHAnsi"/>
          <w:b/>
          <w:sz w:val="32"/>
          <w:szCs w:val="32"/>
        </w:rPr>
        <w:t>more capable</w:t>
      </w:r>
      <w:r>
        <w:rPr>
          <w:rFonts w:asciiTheme="minorHAnsi" w:hAnsiTheme="minorHAnsi" w:cstheme="minorHAnsi"/>
          <w:b/>
          <w:sz w:val="32"/>
          <w:szCs w:val="32"/>
        </w:rPr>
        <w:t>:</w:t>
      </w:r>
    </w:p>
    <w:p w14:paraId="6A17B7BE" w14:textId="5DB0CE8E" w:rsidR="00C07B68" w:rsidRPr="00C07A1B" w:rsidRDefault="009B115A" w:rsidP="00C07A1B">
      <w:pPr>
        <w:pStyle w:val="ListParagraph"/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inorHAnsi" w:hAnsiTheme="minorHAnsi" w:cstheme="minorHAnsi"/>
          <w:b/>
          <w:sz w:val="32"/>
          <w:szCs w:val="32"/>
        </w:rPr>
      </w:pPr>
      <w:r>
        <w:rPr>
          <w:rFonts w:asciiTheme="minorHAnsi" w:hAnsiTheme="minorHAnsi" w:cstheme="minorHAnsi"/>
          <w:b/>
          <w:sz w:val="32"/>
          <w:szCs w:val="32"/>
        </w:rPr>
        <w:t>I</w:t>
      </w:r>
      <w:r w:rsidR="00957B86" w:rsidRPr="00C07A1B">
        <w:rPr>
          <w:rFonts w:asciiTheme="minorHAnsi" w:hAnsiTheme="minorHAnsi" w:cstheme="minorHAnsi"/>
          <w:b/>
          <w:sz w:val="32"/>
          <w:szCs w:val="32"/>
        </w:rPr>
        <w:t>n doing things</w:t>
      </w:r>
    </w:p>
    <w:p w14:paraId="094D757B" w14:textId="51E09BCD" w:rsidR="00C07B68" w:rsidRDefault="00C07B68" w:rsidP="00C07B68">
      <w:pPr>
        <w:pStyle w:val="ListParagraph"/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inorHAnsi" w:hAnsiTheme="minorHAnsi" w:cstheme="minorHAnsi"/>
          <w:b/>
          <w:sz w:val="32"/>
          <w:szCs w:val="32"/>
        </w:rPr>
      </w:pPr>
      <w:r>
        <w:rPr>
          <w:rFonts w:asciiTheme="minorHAnsi" w:hAnsiTheme="minorHAnsi" w:cstheme="minorHAnsi"/>
          <w:b/>
          <w:sz w:val="32"/>
          <w:szCs w:val="32"/>
        </w:rPr>
        <w:t xml:space="preserve">In </w:t>
      </w:r>
      <w:r w:rsidR="00A36472" w:rsidRPr="00C07A1B">
        <w:rPr>
          <w:rFonts w:asciiTheme="minorHAnsi" w:hAnsiTheme="minorHAnsi" w:cstheme="minorHAnsi"/>
          <w:b/>
          <w:sz w:val="32"/>
          <w:szCs w:val="32"/>
        </w:rPr>
        <w:t>living with dementia</w:t>
      </w:r>
    </w:p>
    <w:p w14:paraId="26D45980" w14:textId="77777777" w:rsidR="00C07B68" w:rsidRDefault="00C07B68" w:rsidP="00C07B68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inorHAnsi" w:hAnsiTheme="minorHAnsi" w:cstheme="minorHAnsi"/>
          <w:b/>
          <w:sz w:val="32"/>
          <w:szCs w:val="32"/>
        </w:rPr>
      </w:pPr>
    </w:p>
    <w:p w14:paraId="0F757BB9" w14:textId="1012499E" w:rsidR="00957B86" w:rsidRPr="00C07A1B" w:rsidRDefault="00C07B68" w:rsidP="00C07B68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inorHAnsi" w:hAnsiTheme="minorHAnsi" w:cstheme="minorHAnsi"/>
          <w:b/>
          <w:sz w:val="32"/>
          <w:szCs w:val="32"/>
        </w:rPr>
      </w:pPr>
      <w:r>
        <w:rPr>
          <w:rFonts w:asciiTheme="minorHAnsi" w:hAnsiTheme="minorHAnsi" w:cstheme="minorHAnsi"/>
          <w:b/>
          <w:sz w:val="32"/>
          <w:szCs w:val="32"/>
        </w:rPr>
        <w:t xml:space="preserve">Has it made </w:t>
      </w:r>
      <w:r w:rsidR="00196BE6" w:rsidRPr="00C07A1B">
        <w:rPr>
          <w:rFonts w:asciiTheme="minorHAnsi" w:hAnsiTheme="minorHAnsi" w:cstheme="minorHAnsi"/>
          <w:b/>
          <w:sz w:val="32"/>
          <w:szCs w:val="32"/>
        </w:rPr>
        <w:t xml:space="preserve">you feel more capable? </w:t>
      </w:r>
      <w:r>
        <w:rPr>
          <w:rFonts w:asciiTheme="minorHAnsi" w:hAnsiTheme="minorHAnsi" w:cstheme="minorHAnsi"/>
          <w:b/>
          <w:sz w:val="32"/>
          <w:szCs w:val="32"/>
        </w:rPr>
        <w:t xml:space="preserve">In what ways/examples? </w:t>
      </w:r>
    </w:p>
    <w:p w14:paraId="5400A189" w14:textId="77777777" w:rsidR="00B92642" w:rsidRPr="007E2BF0" w:rsidRDefault="00B92642" w:rsidP="00860A4C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inorHAnsi" w:hAnsiTheme="minorHAnsi" w:cstheme="minorHAnsi"/>
          <w:b/>
          <w:sz w:val="32"/>
          <w:szCs w:val="32"/>
        </w:rPr>
      </w:pPr>
    </w:p>
    <w:p w14:paraId="101EE8E8" w14:textId="289EF982" w:rsidR="00C07B68" w:rsidRDefault="00A36472" w:rsidP="00860A4C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inorHAnsi" w:hAnsiTheme="minorHAnsi" w:cstheme="minorHAnsi"/>
          <w:b/>
          <w:sz w:val="32"/>
          <w:szCs w:val="32"/>
        </w:rPr>
      </w:pPr>
      <w:r w:rsidRPr="007E2BF0">
        <w:rPr>
          <w:rFonts w:asciiTheme="minorHAnsi" w:hAnsiTheme="minorHAnsi" w:cstheme="minorHAnsi"/>
          <w:b/>
          <w:sz w:val="32"/>
          <w:szCs w:val="32"/>
        </w:rPr>
        <w:t>We think the course helps people feel that</w:t>
      </w:r>
      <w:r w:rsidR="00957B86" w:rsidRPr="007E2BF0">
        <w:rPr>
          <w:rFonts w:asciiTheme="minorHAnsi" w:hAnsiTheme="minorHAnsi" w:cstheme="minorHAnsi"/>
          <w:b/>
          <w:sz w:val="32"/>
          <w:szCs w:val="32"/>
        </w:rPr>
        <w:t xml:space="preserve"> </w:t>
      </w:r>
      <w:r w:rsidR="00196BE6" w:rsidRPr="007E2BF0">
        <w:rPr>
          <w:rFonts w:asciiTheme="minorHAnsi" w:hAnsiTheme="minorHAnsi" w:cstheme="minorHAnsi"/>
          <w:b/>
          <w:sz w:val="32"/>
          <w:szCs w:val="32"/>
        </w:rPr>
        <w:t xml:space="preserve">their </w:t>
      </w:r>
      <w:r w:rsidR="00957B86" w:rsidRPr="007E2BF0">
        <w:rPr>
          <w:rFonts w:asciiTheme="minorHAnsi" w:hAnsiTheme="minorHAnsi" w:cstheme="minorHAnsi"/>
          <w:b/>
          <w:sz w:val="32"/>
          <w:szCs w:val="32"/>
        </w:rPr>
        <w:t>life has hope</w:t>
      </w:r>
      <w:r w:rsidR="001857A9" w:rsidRPr="007E2BF0">
        <w:rPr>
          <w:rFonts w:asciiTheme="minorHAnsi" w:hAnsiTheme="minorHAnsi" w:cstheme="minorHAnsi"/>
          <w:b/>
          <w:sz w:val="32"/>
          <w:szCs w:val="32"/>
        </w:rPr>
        <w:t>/you can look forward to</w:t>
      </w:r>
      <w:r w:rsidR="00535289" w:rsidRPr="007E2BF0">
        <w:rPr>
          <w:rFonts w:asciiTheme="minorHAnsi" w:hAnsiTheme="minorHAnsi" w:cstheme="minorHAnsi"/>
          <w:b/>
          <w:sz w:val="32"/>
          <w:szCs w:val="32"/>
        </w:rPr>
        <w:t xml:space="preserve"> living</w:t>
      </w:r>
      <w:r w:rsidR="001857A9" w:rsidRPr="007E2BF0">
        <w:rPr>
          <w:rFonts w:asciiTheme="minorHAnsi" w:hAnsiTheme="minorHAnsi" w:cstheme="minorHAnsi"/>
          <w:b/>
          <w:sz w:val="32"/>
          <w:szCs w:val="32"/>
        </w:rPr>
        <w:t xml:space="preserve"> life</w:t>
      </w:r>
      <w:r w:rsidR="00196BE6" w:rsidRPr="007E2BF0">
        <w:rPr>
          <w:rFonts w:asciiTheme="minorHAnsi" w:hAnsiTheme="minorHAnsi" w:cstheme="minorHAnsi"/>
          <w:b/>
          <w:sz w:val="32"/>
          <w:szCs w:val="32"/>
        </w:rPr>
        <w:t xml:space="preserve"> with dementia</w:t>
      </w:r>
      <w:r w:rsidR="009B115A">
        <w:rPr>
          <w:rFonts w:asciiTheme="minorHAnsi" w:hAnsiTheme="minorHAnsi" w:cstheme="minorHAnsi"/>
          <w:b/>
          <w:sz w:val="32"/>
          <w:szCs w:val="32"/>
        </w:rPr>
        <w:t>:</w:t>
      </w:r>
    </w:p>
    <w:p w14:paraId="0FE00E31" w14:textId="1C98CE2D" w:rsidR="00957B86" w:rsidRPr="00C07A1B" w:rsidRDefault="00A36472" w:rsidP="00C07A1B">
      <w:pPr>
        <w:pStyle w:val="ListParagraph"/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inorHAnsi" w:hAnsiTheme="minorHAnsi" w:cstheme="minorHAnsi"/>
          <w:b/>
          <w:sz w:val="32"/>
          <w:szCs w:val="32"/>
        </w:rPr>
      </w:pPr>
      <w:r w:rsidRPr="00C07A1B">
        <w:rPr>
          <w:rFonts w:asciiTheme="minorHAnsi" w:hAnsiTheme="minorHAnsi" w:cstheme="minorHAnsi"/>
          <w:b/>
          <w:sz w:val="32"/>
          <w:szCs w:val="32"/>
        </w:rPr>
        <w:t>Is this the case</w:t>
      </w:r>
      <w:r w:rsidR="00B750EF" w:rsidRPr="00C07A1B">
        <w:rPr>
          <w:rFonts w:asciiTheme="minorHAnsi" w:hAnsiTheme="minorHAnsi" w:cstheme="minorHAnsi"/>
          <w:b/>
          <w:sz w:val="32"/>
          <w:szCs w:val="32"/>
        </w:rPr>
        <w:t xml:space="preserve"> for </w:t>
      </w:r>
      <w:r w:rsidR="00C07B68">
        <w:rPr>
          <w:rFonts w:asciiTheme="minorHAnsi" w:hAnsiTheme="minorHAnsi" w:cstheme="minorHAnsi"/>
          <w:b/>
          <w:sz w:val="32"/>
          <w:szCs w:val="32"/>
        </w:rPr>
        <w:t>you</w:t>
      </w:r>
      <w:r w:rsidRPr="00C07A1B">
        <w:rPr>
          <w:rFonts w:asciiTheme="minorHAnsi" w:hAnsiTheme="minorHAnsi" w:cstheme="minorHAnsi"/>
          <w:b/>
          <w:sz w:val="32"/>
          <w:szCs w:val="32"/>
        </w:rPr>
        <w:t xml:space="preserve">? Why? If not </w:t>
      </w:r>
      <w:r w:rsidR="00C07B68">
        <w:rPr>
          <w:rFonts w:asciiTheme="minorHAnsi" w:hAnsiTheme="minorHAnsi" w:cstheme="minorHAnsi"/>
          <w:b/>
          <w:sz w:val="32"/>
          <w:szCs w:val="32"/>
        </w:rPr>
        <w:t>probe for reasons</w:t>
      </w:r>
    </w:p>
    <w:p w14:paraId="77204D13" w14:textId="7D5081FE" w:rsidR="00957B86" w:rsidRPr="00C07A1B" w:rsidRDefault="00196BE6" w:rsidP="00C07A1B">
      <w:pPr>
        <w:pStyle w:val="ListParagraph"/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inorHAnsi" w:hAnsiTheme="minorHAnsi" w:cstheme="minorHAnsi"/>
          <w:b/>
          <w:sz w:val="32"/>
          <w:szCs w:val="32"/>
        </w:rPr>
      </w:pPr>
      <w:r w:rsidRPr="00C07A1B">
        <w:rPr>
          <w:rFonts w:asciiTheme="minorHAnsi" w:hAnsiTheme="minorHAnsi" w:cstheme="minorHAnsi"/>
          <w:b/>
          <w:sz w:val="32"/>
          <w:szCs w:val="32"/>
        </w:rPr>
        <w:t xml:space="preserve">Are there any other ways it makes </w:t>
      </w:r>
      <w:r w:rsidR="00C07B68">
        <w:rPr>
          <w:rFonts w:asciiTheme="minorHAnsi" w:hAnsiTheme="minorHAnsi" w:cstheme="minorHAnsi"/>
          <w:b/>
          <w:sz w:val="32"/>
          <w:szCs w:val="32"/>
        </w:rPr>
        <w:t xml:space="preserve">you </w:t>
      </w:r>
      <w:r w:rsidRPr="00C07A1B">
        <w:rPr>
          <w:rFonts w:asciiTheme="minorHAnsi" w:hAnsiTheme="minorHAnsi" w:cstheme="minorHAnsi"/>
          <w:b/>
          <w:sz w:val="32"/>
          <w:szCs w:val="32"/>
        </w:rPr>
        <w:t>feel? Probe for details</w:t>
      </w:r>
    </w:p>
    <w:p w14:paraId="5095425B" w14:textId="77777777" w:rsidR="00B92642" w:rsidRPr="007E2BF0" w:rsidRDefault="00B92642" w:rsidP="00860A4C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inorHAnsi" w:hAnsiTheme="minorHAnsi" w:cstheme="minorHAnsi"/>
          <w:b/>
          <w:sz w:val="32"/>
          <w:szCs w:val="32"/>
        </w:rPr>
      </w:pPr>
    </w:p>
    <w:p w14:paraId="49FF4727" w14:textId="279A5898" w:rsidR="007B0AF0" w:rsidRPr="007E2BF0" w:rsidRDefault="001857A9" w:rsidP="00860A4C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inorHAnsi" w:hAnsiTheme="minorHAnsi" w:cstheme="minorHAnsi"/>
          <w:b/>
          <w:sz w:val="32"/>
          <w:szCs w:val="32"/>
        </w:rPr>
      </w:pPr>
      <w:r w:rsidRPr="007E2BF0">
        <w:rPr>
          <w:rFonts w:asciiTheme="minorHAnsi" w:hAnsiTheme="minorHAnsi" w:cstheme="minorHAnsi"/>
          <w:b/>
          <w:sz w:val="32"/>
          <w:szCs w:val="32"/>
        </w:rPr>
        <w:lastRenderedPageBreak/>
        <w:t>Are we missing anything?</w:t>
      </w:r>
      <w:r w:rsidR="00535289" w:rsidRPr="007E2BF0">
        <w:rPr>
          <w:rFonts w:asciiTheme="minorHAnsi" w:hAnsiTheme="minorHAnsi" w:cstheme="minorHAnsi"/>
          <w:b/>
          <w:sz w:val="32"/>
          <w:szCs w:val="32"/>
        </w:rPr>
        <w:t xml:space="preserve"> Is there anything else that the tutors do that </w:t>
      </w:r>
      <w:r w:rsidR="00B750EF" w:rsidRPr="007E2BF0">
        <w:rPr>
          <w:rFonts w:asciiTheme="minorHAnsi" w:hAnsiTheme="minorHAnsi" w:cstheme="minorHAnsi"/>
          <w:b/>
          <w:sz w:val="32"/>
          <w:szCs w:val="32"/>
        </w:rPr>
        <w:t>anyone</w:t>
      </w:r>
      <w:r w:rsidR="00535289" w:rsidRPr="007E2BF0">
        <w:rPr>
          <w:rFonts w:asciiTheme="minorHAnsi" w:hAnsiTheme="minorHAnsi" w:cstheme="minorHAnsi"/>
          <w:b/>
          <w:sz w:val="32"/>
          <w:szCs w:val="32"/>
        </w:rPr>
        <w:t xml:space="preserve"> think</w:t>
      </w:r>
      <w:r w:rsidR="00C07B68">
        <w:rPr>
          <w:rFonts w:asciiTheme="minorHAnsi" w:hAnsiTheme="minorHAnsi" w:cstheme="minorHAnsi"/>
          <w:b/>
          <w:sz w:val="32"/>
          <w:szCs w:val="32"/>
        </w:rPr>
        <w:t>s</w:t>
      </w:r>
      <w:r w:rsidR="00535289" w:rsidRPr="007E2BF0">
        <w:rPr>
          <w:rFonts w:asciiTheme="minorHAnsi" w:hAnsiTheme="minorHAnsi" w:cstheme="minorHAnsi"/>
          <w:b/>
          <w:sz w:val="32"/>
          <w:szCs w:val="32"/>
        </w:rPr>
        <w:t xml:space="preserve"> is important?</w:t>
      </w:r>
      <w:r w:rsidR="00DE6D5B" w:rsidRPr="007E2BF0">
        <w:rPr>
          <w:rFonts w:asciiTheme="minorHAnsi" w:hAnsiTheme="minorHAnsi" w:cstheme="minorHAnsi"/>
          <w:b/>
          <w:sz w:val="32"/>
          <w:szCs w:val="32"/>
        </w:rPr>
        <w:t xml:space="preserve"> Examples?</w:t>
      </w:r>
    </w:p>
    <w:p w14:paraId="4327F453" w14:textId="142E61B7" w:rsidR="00997E93" w:rsidRPr="007E2BF0" w:rsidRDefault="00997E93" w:rsidP="00860A4C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inorHAnsi" w:hAnsiTheme="minorHAnsi" w:cstheme="minorHAnsi"/>
          <w:b/>
          <w:sz w:val="32"/>
          <w:szCs w:val="32"/>
        </w:rPr>
      </w:pPr>
      <w:r w:rsidRPr="007E2BF0">
        <w:rPr>
          <w:rFonts w:asciiTheme="minorHAnsi" w:hAnsiTheme="minorHAnsi" w:cstheme="minorHAnsi"/>
          <w:b/>
          <w:sz w:val="32"/>
          <w:szCs w:val="32"/>
        </w:rPr>
        <w:t xml:space="preserve"> </w:t>
      </w:r>
    </w:p>
    <w:p w14:paraId="32E532E9" w14:textId="65D7BD2F" w:rsidR="001857A9" w:rsidRPr="007E2BF0" w:rsidRDefault="00B750EF" w:rsidP="00860A4C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inorHAnsi" w:hAnsiTheme="minorHAnsi" w:cstheme="minorHAnsi"/>
          <w:b/>
          <w:sz w:val="32"/>
          <w:szCs w:val="32"/>
          <w:u w:val="single"/>
        </w:rPr>
      </w:pPr>
      <w:r w:rsidRPr="007E2BF0">
        <w:rPr>
          <w:rFonts w:asciiTheme="minorHAnsi" w:hAnsiTheme="minorHAnsi" w:cstheme="minorHAnsi"/>
          <w:b/>
          <w:sz w:val="32"/>
          <w:szCs w:val="32"/>
          <w:u w:val="single"/>
        </w:rPr>
        <w:t xml:space="preserve">Topic </w:t>
      </w:r>
      <w:r w:rsidR="00FD1329" w:rsidRPr="007E2BF0">
        <w:rPr>
          <w:rFonts w:asciiTheme="minorHAnsi" w:hAnsiTheme="minorHAnsi" w:cstheme="minorHAnsi"/>
          <w:b/>
          <w:sz w:val="32"/>
          <w:szCs w:val="32"/>
          <w:u w:val="single"/>
        </w:rPr>
        <w:t>2.</w:t>
      </w:r>
      <w:r w:rsidR="00C07B68">
        <w:rPr>
          <w:rFonts w:asciiTheme="minorHAnsi" w:hAnsiTheme="minorHAnsi" w:cstheme="minorHAnsi"/>
          <w:b/>
          <w:sz w:val="32"/>
          <w:szCs w:val="32"/>
          <w:u w:val="single"/>
        </w:rPr>
        <w:t xml:space="preserve"> </w:t>
      </w:r>
      <w:r w:rsidR="001857A9" w:rsidRPr="007E2BF0">
        <w:rPr>
          <w:rFonts w:asciiTheme="minorHAnsi" w:hAnsiTheme="minorHAnsi" w:cstheme="minorHAnsi"/>
          <w:b/>
          <w:sz w:val="32"/>
          <w:szCs w:val="32"/>
          <w:u w:val="single"/>
        </w:rPr>
        <w:t>Expectations</w:t>
      </w:r>
    </w:p>
    <w:p w14:paraId="1E870699" w14:textId="77777777" w:rsidR="00B750EF" w:rsidRPr="007E2BF0" w:rsidRDefault="00B750EF" w:rsidP="00860A4C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inorHAnsi" w:hAnsiTheme="minorHAnsi" w:cstheme="minorHAnsi"/>
          <w:b/>
          <w:sz w:val="32"/>
          <w:szCs w:val="32"/>
          <w:u w:val="single"/>
        </w:rPr>
      </w:pPr>
    </w:p>
    <w:p w14:paraId="660CFEB5" w14:textId="32F470CB" w:rsidR="00CB27C5" w:rsidRPr="007E2BF0" w:rsidRDefault="00FD1329" w:rsidP="00860A4C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inorHAnsi" w:hAnsiTheme="minorHAnsi" w:cstheme="minorHAnsi"/>
          <w:b/>
          <w:sz w:val="32"/>
          <w:szCs w:val="32"/>
        </w:rPr>
      </w:pPr>
      <w:r w:rsidRPr="007E2BF0">
        <w:rPr>
          <w:rFonts w:asciiTheme="minorHAnsi" w:hAnsiTheme="minorHAnsi" w:cstheme="minorHAnsi"/>
          <w:b/>
          <w:sz w:val="32"/>
          <w:szCs w:val="32"/>
        </w:rPr>
        <w:t>We think that the GLC works because it changes the expectation</w:t>
      </w:r>
      <w:r w:rsidR="00DE6D5B" w:rsidRPr="007E2BF0">
        <w:rPr>
          <w:rFonts w:asciiTheme="minorHAnsi" w:hAnsiTheme="minorHAnsi" w:cstheme="minorHAnsi"/>
          <w:b/>
          <w:sz w:val="32"/>
          <w:szCs w:val="32"/>
        </w:rPr>
        <w:t>s</w:t>
      </w:r>
      <w:r w:rsidRPr="007E2BF0">
        <w:rPr>
          <w:rFonts w:asciiTheme="minorHAnsi" w:hAnsiTheme="minorHAnsi" w:cstheme="minorHAnsi"/>
          <w:b/>
          <w:sz w:val="32"/>
          <w:szCs w:val="32"/>
        </w:rPr>
        <w:t xml:space="preserve"> of people with dementia:</w:t>
      </w:r>
    </w:p>
    <w:p w14:paraId="7671F1F8" w14:textId="3B1A74AE" w:rsidR="009B115A" w:rsidRPr="00C07A1B" w:rsidRDefault="00FD1329" w:rsidP="00C07A1B">
      <w:pPr>
        <w:pStyle w:val="ListParagraph"/>
        <w:numPr>
          <w:ilvl w:val="0"/>
          <w:numId w:val="2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inorHAnsi" w:hAnsiTheme="minorHAnsi" w:cstheme="minorHAnsi"/>
          <w:b/>
          <w:sz w:val="32"/>
          <w:szCs w:val="32"/>
        </w:rPr>
      </w:pPr>
      <w:r w:rsidRPr="00C07A1B">
        <w:rPr>
          <w:rFonts w:asciiTheme="minorHAnsi" w:hAnsiTheme="minorHAnsi" w:cstheme="minorHAnsi"/>
          <w:b/>
          <w:sz w:val="32"/>
          <w:szCs w:val="32"/>
        </w:rPr>
        <w:t>Do</w:t>
      </w:r>
      <w:r w:rsidR="009B115A" w:rsidRPr="009B115A">
        <w:rPr>
          <w:rFonts w:asciiTheme="minorHAnsi" w:hAnsiTheme="minorHAnsi" w:cstheme="minorHAnsi"/>
          <w:b/>
          <w:sz w:val="32"/>
          <w:szCs w:val="32"/>
        </w:rPr>
        <w:t xml:space="preserve"> you</w:t>
      </w:r>
      <w:r w:rsidR="00B750EF" w:rsidRPr="00C07A1B">
        <w:rPr>
          <w:rFonts w:asciiTheme="minorHAnsi" w:hAnsiTheme="minorHAnsi" w:cstheme="minorHAnsi"/>
          <w:b/>
          <w:sz w:val="32"/>
          <w:szCs w:val="32"/>
        </w:rPr>
        <w:t xml:space="preserve"> </w:t>
      </w:r>
      <w:r w:rsidRPr="00C07A1B">
        <w:rPr>
          <w:rFonts w:asciiTheme="minorHAnsi" w:hAnsiTheme="minorHAnsi" w:cstheme="minorHAnsi"/>
          <w:b/>
          <w:sz w:val="32"/>
          <w:szCs w:val="32"/>
        </w:rPr>
        <w:t xml:space="preserve">think </w:t>
      </w:r>
      <w:r w:rsidR="009B115A" w:rsidRPr="009B115A">
        <w:rPr>
          <w:rFonts w:asciiTheme="minorHAnsi" w:hAnsiTheme="minorHAnsi" w:cstheme="minorHAnsi"/>
          <w:b/>
          <w:sz w:val="32"/>
          <w:szCs w:val="32"/>
        </w:rPr>
        <w:t>your</w:t>
      </w:r>
      <w:r w:rsidRPr="00C07A1B">
        <w:rPr>
          <w:rFonts w:asciiTheme="minorHAnsi" w:hAnsiTheme="minorHAnsi" w:cstheme="minorHAnsi"/>
          <w:b/>
          <w:sz w:val="32"/>
          <w:szCs w:val="32"/>
        </w:rPr>
        <w:t xml:space="preserve"> expectations</w:t>
      </w:r>
      <w:r w:rsidR="009B115A" w:rsidRPr="009B115A">
        <w:rPr>
          <w:rFonts w:asciiTheme="minorHAnsi" w:hAnsiTheme="minorHAnsi" w:cstheme="minorHAnsi"/>
          <w:b/>
          <w:sz w:val="32"/>
          <w:szCs w:val="32"/>
        </w:rPr>
        <w:t xml:space="preserve"> have changed (</w:t>
      </w:r>
      <w:r w:rsidRPr="00C07A1B">
        <w:rPr>
          <w:rFonts w:asciiTheme="minorHAnsi" w:hAnsiTheme="minorHAnsi" w:cstheme="minorHAnsi"/>
          <w:b/>
          <w:sz w:val="32"/>
          <w:szCs w:val="32"/>
        </w:rPr>
        <w:t xml:space="preserve">of dementia/what dementia is/ how it affects </w:t>
      </w:r>
      <w:r w:rsidR="009B115A" w:rsidRPr="009B115A">
        <w:rPr>
          <w:rFonts w:asciiTheme="minorHAnsi" w:hAnsiTheme="minorHAnsi" w:cstheme="minorHAnsi"/>
          <w:b/>
          <w:sz w:val="32"/>
          <w:szCs w:val="32"/>
        </w:rPr>
        <w:t xml:space="preserve">you?) </w:t>
      </w:r>
    </w:p>
    <w:p w14:paraId="21FC0BC1" w14:textId="1AFA562D" w:rsidR="009B115A" w:rsidRPr="009B115A" w:rsidRDefault="00FD1329" w:rsidP="00C07A1B">
      <w:pPr>
        <w:pStyle w:val="ListParagraph"/>
        <w:numPr>
          <w:ilvl w:val="0"/>
          <w:numId w:val="2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inorHAnsi" w:hAnsiTheme="minorHAnsi" w:cstheme="minorHAnsi"/>
          <w:b/>
          <w:sz w:val="32"/>
          <w:szCs w:val="32"/>
        </w:rPr>
      </w:pPr>
      <w:r w:rsidRPr="009B115A">
        <w:rPr>
          <w:rFonts w:asciiTheme="minorHAnsi" w:hAnsiTheme="minorHAnsi" w:cstheme="minorHAnsi"/>
          <w:b/>
          <w:sz w:val="32"/>
          <w:szCs w:val="32"/>
        </w:rPr>
        <w:t>In what way</w:t>
      </w:r>
      <w:r w:rsidR="00004A19">
        <w:rPr>
          <w:rFonts w:asciiTheme="minorHAnsi" w:hAnsiTheme="minorHAnsi" w:cstheme="minorHAnsi"/>
          <w:b/>
          <w:sz w:val="32"/>
          <w:szCs w:val="32"/>
        </w:rPr>
        <w:t>s</w:t>
      </w:r>
      <w:r w:rsidRPr="009B115A">
        <w:rPr>
          <w:rFonts w:asciiTheme="minorHAnsi" w:hAnsiTheme="minorHAnsi" w:cstheme="minorHAnsi"/>
          <w:b/>
          <w:sz w:val="32"/>
          <w:szCs w:val="32"/>
        </w:rPr>
        <w:t xml:space="preserve">? Positive? </w:t>
      </w:r>
      <w:r w:rsidR="009B115A">
        <w:rPr>
          <w:rFonts w:asciiTheme="minorHAnsi" w:hAnsiTheme="minorHAnsi" w:cstheme="minorHAnsi"/>
          <w:b/>
          <w:sz w:val="32"/>
          <w:szCs w:val="32"/>
        </w:rPr>
        <w:t>N</w:t>
      </w:r>
      <w:r w:rsidRPr="009B115A">
        <w:rPr>
          <w:rFonts w:asciiTheme="minorHAnsi" w:hAnsiTheme="minorHAnsi" w:cstheme="minorHAnsi"/>
          <w:b/>
          <w:sz w:val="32"/>
          <w:szCs w:val="32"/>
        </w:rPr>
        <w:t>egative</w:t>
      </w:r>
      <w:r w:rsidR="00A36472" w:rsidRPr="009B115A">
        <w:rPr>
          <w:rFonts w:asciiTheme="minorHAnsi" w:hAnsiTheme="minorHAnsi" w:cstheme="minorHAnsi"/>
          <w:b/>
          <w:sz w:val="32"/>
          <w:szCs w:val="32"/>
        </w:rPr>
        <w:t>?</w:t>
      </w:r>
      <w:r w:rsidR="009B115A">
        <w:rPr>
          <w:rFonts w:asciiTheme="minorHAnsi" w:hAnsiTheme="minorHAnsi" w:cstheme="minorHAnsi"/>
          <w:b/>
          <w:sz w:val="32"/>
          <w:szCs w:val="32"/>
        </w:rPr>
        <w:t xml:space="preserve"> Examples?</w:t>
      </w:r>
    </w:p>
    <w:p w14:paraId="03733A51" w14:textId="77777777" w:rsidR="00FD1329" w:rsidRPr="007E2BF0" w:rsidRDefault="00FD1329" w:rsidP="00860A4C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inorHAnsi" w:hAnsiTheme="minorHAnsi" w:cstheme="minorHAnsi"/>
          <w:b/>
          <w:sz w:val="32"/>
          <w:szCs w:val="32"/>
        </w:rPr>
      </w:pPr>
    </w:p>
    <w:p w14:paraId="75B98F88" w14:textId="022E290E" w:rsidR="009B115A" w:rsidRDefault="00FD1329" w:rsidP="00860A4C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inorHAnsi" w:hAnsiTheme="minorHAnsi" w:cstheme="minorHAnsi"/>
          <w:b/>
          <w:sz w:val="32"/>
          <w:szCs w:val="32"/>
        </w:rPr>
      </w:pPr>
      <w:r w:rsidRPr="007E2BF0">
        <w:rPr>
          <w:rFonts w:asciiTheme="minorHAnsi" w:hAnsiTheme="minorHAnsi" w:cstheme="minorHAnsi"/>
          <w:b/>
          <w:sz w:val="32"/>
          <w:szCs w:val="32"/>
        </w:rPr>
        <w:t>We think that the</w:t>
      </w:r>
      <w:r w:rsidR="00A36472" w:rsidRPr="007E2BF0">
        <w:rPr>
          <w:rFonts w:asciiTheme="minorHAnsi" w:hAnsiTheme="minorHAnsi" w:cstheme="minorHAnsi"/>
          <w:b/>
          <w:sz w:val="32"/>
          <w:szCs w:val="32"/>
        </w:rPr>
        <w:t>se</w:t>
      </w:r>
      <w:r w:rsidRPr="007E2BF0">
        <w:rPr>
          <w:rFonts w:asciiTheme="minorHAnsi" w:hAnsiTheme="minorHAnsi" w:cstheme="minorHAnsi"/>
          <w:b/>
          <w:sz w:val="32"/>
          <w:szCs w:val="32"/>
        </w:rPr>
        <w:t xml:space="preserve"> changes in expectations </w:t>
      </w:r>
      <w:r w:rsidR="009B115A">
        <w:rPr>
          <w:rFonts w:asciiTheme="minorHAnsi" w:hAnsiTheme="minorHAnsi" w:cstheme="minorHAnsi"/>
          <w:b/>
          <w:sz w:val="32"/>
          <w:szCs w:val="32"/>
        </w:rPr>
        <w:t xml:space="preserve">could </w:t>
      </w:r>
      <w:r w:rsidRPr="007E2BF0">
        <w:rPr>
          <w:rFonts w:asciiTheme="minorHAnsi" w:hAnsiTheme="minorHAnsi" w:cstheme="minorHAnsi"/>
          <w:b/>
          <w:sz w:val="32"/>
          <w:szCs w:val="32"/>
        </w:rPr>
        <w:t>help</w:t>
      </w:r>
      <w:r w:rsidR="00D5727E" w:rsidRPr="007E2BF0">
        <w:rPr>
          <w:rFonts w:asciiTheme="minorHAnsi" w:hAnsiTheme="minorHAnsi" w:cstheme="minorHAnsi"/>
          <w:b/>
          <w:sz w:val="32"/>
          <w:szCs w:val="32"/>
        </w:rPr>
        <w:t>/encourage</w:t>
      </w:r>
      <w:r w:rsidR="009B115A" w:rsidRPr="009B115A">
        <w:rPr>
          <w:rFonts w:asciiTheme="minorHAnsi" w:hAnsiTheme="minorHAnsi" w:cstheme="minorHAnsi"/>
          <w:b/>
          <w:sz w:val="32"/>
          <w:szCs w:val="32"/>
        </w:rPr>
        <w:t xml:space="preserve"> </w:t>
      </w:r>
      <w:r w:rsidR="009B115A" w:rsidRPr="00162C5E">
        <w:rPr>
          <w:rFonts w:asciiTheme="minorHAnsi" w:hAnsiTheme="minorHAnsi" w:cstheme="minorHAnsi"/>
          <w:b/>
          <w:sz w:val="32"/>
          <w:szCs w:val="32"/>
        </w:rPr>
        <w:t>people to</w:t>
      </w:r>
      <w:r w:rsidR="009B115A">
        <w:rPr>
          <w:rFonts w:asciiTheme="minorHAnsi" w:hAnsiTheme="minorHAnsi" w:cstheme="minorHAnsi"/>
          <w:b/>
          <w:sz w:val="32"/>
          <w:szCs w:val="32"/>
        </w:rPr>
        <w:t>:</w:t>
      </w:r>
    </w:p>
    <w:p w14:paraId="53B59EBF" w14:textId="75B720E5" w:rsidR="00A36472" w:rsidRPr="00C07A1B" w:rsidRDefault="009B115A" w:rsidP="00C07A1B">
      <w:pPr>
        <w:pStyle w:val="ListParagraph"/>
        <w:numPr>
          <w:ilvl w:val="0"/>
          <w:numId w:val="23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inorHAnsi" w:hAnsiTheme="minorHAnsi" w:cstheme="minorHAnsi"/>
          <w:b/>
          <w:sz w:val="32"/>
          <w:szCs w:val="32"/>
        </w:rPr>
      </w:pPr>
      <w:r>
        <w:rPr>
          <w:rFonts w:asciiTheme="minorHAnsi" w:hAnsiTheme="minorHAnsi" w:cstheme="minorHAnsi"/>
          <w:b/>
          <w:sz w:val="32"/>
          <w:szCs w:val="32"/>
        </w:rPr>
        <w:t>K</w:t>
      </w:r>
      <w:r w:rsidR="00F54E1E" w:rsidRPr="00C07A1B">
        <w:rPr>
          <w:rFonts w:asciiTheme="minorHAnsi" w:hAnsiTheme="minorHAnsi" w:cstheme="minorHAnsi"/>
          <w:b/>
          <w:sz w:val="32"/>
          <w:szCs w:val="32"/>
        </w:rPr>
        <w:t>eep taking part</w:t>
      </w:r>
      <w:r w:rsidR="00FD1329" w:rsidRPr="00C07A1B">
        <w:rPr>
          <w:rFonts w:asciiTheme="minorHAnsi" w:hAnsiTheme="minorHAnsi" w:cstheme="minorHAnsi"/>
          <w:b/>
          <w:sz w:val="32"/>
          <w:szCs w:val="32"/>
        </w:rPr>
        <w:t xml:space="preserve"> </w:t>
      </w:r>
      <w:r w:rsidR="00F54E1E" w:rsidRPr="00C07A1B">
        <w:rPr>
          <w:rFonts w:asciiTheme="minorHAnsi" w:hAnsiTheme="minorHAnsi" w:cstheme="minorHAnsi"/>
          <w:b/>
          <w:sz w:val="32"/>
          <w:szCs w:val="32"/>
        </w:rPr>
        <w:t>i</w:t>
      </w:r>
      <w:r w:rsidR="00FD1329" w:rsidRPr="00C07A1B">
        <w:rPr>
          <w:rFonts w:asciiTheme="minorHAnsi" w:hAnsiTheme="minorHAnsi" w:cstheme="minorHAnsi"/>
          <w:b/>
          <w:sz w:val="32"/>
          <w:szCs w:val="32"/>
        </w:rPr>
        <w:t>n</w:t>
      </w:r>
      <w:r>
        <w:rPr>
          <w:rFonts w:asciiTheme="minorHAnsi" w:hAnsiTheme="minorHAnsi" w:cstheme="minorHAnsi"/>
          <w:b/>
          <w:sz w:val="32"/>
          <w:szCs w:val="32"/>
        </w:rPr>
        <w:t>/</w:t>
      </w:r>
      <w:r w:rsidR="00FD1329" w:rsidRPr="00C07A1B">
        <w:rPr>
          <w:rFonts w:asciiTheme="minorHAnsi" w:hAnsiTheme="minorHAnsi" w:cstheme="minorHAnsi"/>
          <w:b/>
          <w:sz w:val="32"/>
          <w:szCs w:val="32"/>
        </w:rPr>
        <w:t xml:space="preserve">connect with </w:t>
      </w:r>
      <w:r>
        <w:rPr>
          <w:rFonts w:asciiTheme="minorHAnsi" w:hAnsiTheme="minorHAnsi" w:cstheme="minorHAnsi"/>
          <w:b/>
          <w:sz w:val="32"/>
          <w:szCs w:val="32"/>
        </w:rPr>
        <w:t xml:space="preserve">the </w:t>
      </w:r>
      <w:r w:rsidR="00FD1329" w:rsidRPr="00C07A1B">
        <w:rPr>
          <w:rFonts w:asciiTheme="minorHAnsi" w:hAnsiTheme="minorHAnsi" w:cstheme="minorHAnsi"/>
          <w:b/>
          <w:sz w:val="32"/>
          <w:szCs w:val="32"/>
        </w:rPr>
        <w:t>course</w:t>
      </w:r>
      <w:r>
        <w:rPr>
          <w:rFonts w:asciiTheme="minorHAnsi" w:hAnsiTheme="minorHAnsi" w:cstheme="minorHAnsi"/>
          <w:b/>
          <w:sz w:val="32"/>
          <w:szCs w:val="32"/>
        </w:rPr>
        <w:t>/peer group</w:t>
      </w:r>
      <w:r w:rsidR="00943D32" w:rsidRPr="00C07A1B">
        <w:rPr>
          <w:rFonts w:asciiTheme="minorHAnsi" w:hAnsiTheme="minorHAnsi" w:cstheme="minorHAnsi"/>
          <w:b/>
          <w:sz w:val="32"/>
          <w:szCs w:val="32"/>
        </w:rPr>
        <w:t xml:space="preserve"> </w:t>
      </w:r>
    </w:p>
    <w:p w14:paraId="2E58288E" w14:textId="0981186D" w:rsidR="00FD1329" w:rsidRPr="00C07A1B" w:rsidRDefault="009B115A" w:rsidP="00C07A1B">
      <w:pPr>
        <w:pStyle w:val="ListParagraph"/>
        <w:numPr>
          <w:ilvl w:val="0"/>
          <w:numId w:val="23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inorHAnsi" w:hAnsiTheme="minorHAnsi" w:cstheme="minorHAnsi"/>
          <w:b/>
          <w:sz w:val="32"/>
          <w:szCs w:val="32"/>
        </w:rPr>
      </w:pPr>
      <w:r>
        <w:rPr>
          <w:rFonts w:asciiTheme="minorHAnsi" w:hAnsiTheme="minorHAnsi" w:cstheme="minorHAnsi"/>
          <w:b/>
          <w:sz w:val="32"/>
          <w:szCs w:val="32"/>
        </w:rPr>
        <w:t>F</w:t>
      </w:r>
      <w:r w:rsidR="001857A9" w:rsidRPr="00C07A1B">
        <w:rPr>
          <w:rFonts w:asciiTheme="minorHAnsi" w:hAnsiTheme="minorHAnsi" w:cstheme="minorHAnsi"/>
          <w:b/>
          <w:sz w:val="32"/>
          <w:szCs w:val="32"/>
        </w:rPr>
        <w:t>eel better about the diagnosis</w:t>
      </w:r>
    </w:p>
    <w:p w14:paraId="24B9B4F7" w14:textId="77777777" w:rsidR="00CB27C5" w:rsidRPr="007E2BF0" w:rsidRDefault="00CB27C5" w:rsidP="00860A4C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inorHAnsi" w:hAnsiTheme="minorHAnsi" w:cstheme="minorHAnsi"/>
          <w:b/>
          <w:sz w:val="32"/>
          <w:szCs w:val="32"/>
        </w:rPr>
      </w:pPr>
    </w:p>
    <w:p w14:paraId="2C2EB1AB" w14:textId="3892C9FE" w:rsidR="009B115A" w:rsidRDefault="001857A9" w:rsidP="001857A9">
      <w:pPr>
        <w:pStyle w:val="ListParagraph"/>
        <w:numPr>
          <w:ilvl w:val="0"/>
          <w:numId w:val="2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inorHAnsi" w:hAnsiTheme="minorHAnsi" w:cstheme="minorHAnsi"/>
          <w:b/>
          <w:sz w:val="32"/>
          <w:szCs w:val="32"/>
        </w:rPr>
      </w:pPr>
      <w:r w:rsidRPr="00C07A1B">
        <w:rPr>
          <w:rFonts w:asciiTheme="minorHAnsi" w:hAnsiTheme="minorHAnsi" w:cstheme="minorHAnsi"/>
          <w:b/>
          <w:sz w:val="32"/>
          <w:szCs w:val="32"/>
        </w:rPr>
        <w:t>Do</w:t>
      </w:r>
      <w:r w:rsidR="00B750EF" w:rsidRPr="00C07A1B">
        <w:rPr>
          <w:rFonts w:asciiTheme="minorHAnsi" w:hAnsiTheme="minorHAnsi" w:cstheme="minorHAnsi"/>
          <w:b/>
          <w:sz w:val="32"/>
          <w:szCs w:val="32"/>
        </w:rPr>
        <w:t>es anyone</w:t>
      </w:r>
      <w:r w:rsidRPr="00C07A1B">
        <w:rPr>
          <w:rFonts w:asciiTheme="minorHAnsi" w:hAnsiTheme="minorHAnsi" w:cstheme="minorHAnsi"/>
          <w:b/>
          <w:sz w:val="32"/>
          <w:szCs w:val="32"/>
        </w:rPr>
        <w:t xml:space="preserve"> think that is the case?</w:t>
      </w:r>
      <w:r w:rsidR="009B115A" w:rsidRPr="00C07A1B">
        <w:rPr>
          <w:rFonts w:asciiTheme="minorHAnsi" w:hAnsiTheme="minorHAnsi" w:cstheme="minorHAnsi"/>
          <w:b/>
          <w:sz w:val="32"/>
          <w:szCs w:val="32"/>
        </w:rPr>
        <w:t xml:space="preserve"> H</w:t>
      </w:r>
      <w:r w:rsidRPr="00C07A1B">
        <w:rPr>
          <w:rFonts w:asciiTheme="minorHAnsi" w:hAnsiTheme="minorHAnsi" w:cstheme="minorHAnsi"/>
          <w:b/>
          <w:sz w:val="32"/>
          <w:szCs w:val="32"/>
        </w:rPr>
        <w:t>ow</w:t>
      </w:r>
      <w:r w:rsidR="0079114A" w:rsidRPr="00C07A1B">
        <w:rPr>
          <w:rFonts w:asciiTheme="minorHAnsi" w:hAnsiTheme="minorHAnsi" w:cstheme="minorHAnsi"/>
          <w:b/>
          <w:sz w:val="32"/>
          <w:szCs w:val="32"/>
        </w:rPr>
        <w:t xml:space="preserve">? </w:t>
      </w:r>
      <w:r w:rsidR="009B115A" w:rsidRPr="00C07A1B">
        <w:rPr>
          <w:rFonts w:asciiTheme="minorHAnsi" w:hAnsiTheme="minorHAnsi" w:cstheme="minorHAnsi"/>
          <w:b/>
          <w:sz w:val="32"/>
          <w:szCs w:val="32"/>
        </w:rPr>
        <w:t>Examples?</w:t>
      </w:r>
    </w:p>
    <w:p w14:paraId="1662C5B0" w14:textId="77777777" w:rsidR="009B115A" w:rsidRPr="00C07A1B" w:rsidRDefault="009B115A" w:rsidP="00C07A1B">
      <w:pPr>
        <w:pStyle w:val="ListParagraph"/>
        <w:rPr>
          <w:rFonts w:asciiTheme="minorHAnsi" w:hAnsiTheme="minorHAnsi" w:cstheme="minorHAnsi"/>
          <w:b/>
          <w:sz w:val="32"/>
          <w:szCs w:val="32"/>
        </w:rPr>
      </w:pPr>
    </w:p>
    <w:p w14:paraId="0F40D2E5" w14:textId="725BD82F" w:rsidR="009B115A" w:rsidRDefault="0079114A" w:rsidP="00C07A1B">
      <w:r w:rsidRPr="00C07A1B">
        <w:rPr>
          <w:rFonts w:asciiTheme="minorHAnsi" w:hAnsiTheme="minorHAnsi" w:cstheme="minorHAnsi"/>
          <w:b/>
          <w:sz w:val="32"/>
          <w:szCs w:val="32"/>
        </w:rPr>
        <w:t xml:space="preserve">Do </w:t>
      </w:r>
      <w:r w:rsidR="00B750EF" w:rsidRPr="00C07A1B">
        <w:rPr>
          <w:rFonts w:asciiTheme="minorHAnsi" w:hAnsiTheme="minorHAnsi" w:cstheme="minorHAnsi"/>
          <w:b/>
          <w:sz w:val="32"/>
          <w:szCs w:val="32"/>
        </w:rPr>
        <w:t>you</w:t>
      </w:r>
      <w:r w:rsidRPr="00C07A1B">
        <w:rPr>
          <w:rFonts w:asciiTheme="minorHAnsi" w:hAnsiTheme="minorHAnsi" w:cstheme="minorHAnsi"/>
          <w:b/>
          <w:sz w:val="32"/>
          <w:szCs w:val="32"/>
        </w:rPr>
        <w:t xml:space="preserve"> enjoy the weekly meetings/what is it you enjoy</w:t>
      </w:r>
      <w:r w:rsidR="001857A9" w:rsidRPr="00C07A1B">
        <w:rPr>
          <w:rFonts w:asciiTheme="minorHAnsi" w:hAnsiTheme="minorHAnsi" w:cstheme="minorHAnsi"/>
          <w:b/>
          <w:sz w:val="32"/>
          <w:szCs w:val="32"/>
        </w:rPr>
        <w:t>/ can you give me examples</w:t>
      </w:r>
      <w:r w:rsidRPr="00C07A1B">
        <w:rPr>
          <w:rFonts w:asciiTheme="minorHAnsi" w:hAnsiTheme="minorHAnsi" w:cstheme="minorHAnsi"/>
          <w:b/>
          <w:sz w:val="32"/>
          <w:szCs w:val="32"/>
        </w:rPr>
        <w:t xml:space="preserve">? </w:t>
      </w:r>
    </w:p>
    <w:p w14:paraId="69AEB1EC" w14:textId="77777777" w:rsidR="009B115A" w:rsidRPr="00C07A1B" w:rsidRDefault="009B115A" w:rsidP="00C07A1B">
      <w:pPr>
        <w:pStyle w:val="ListParagraph"/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inorHAnsi" w:hAnsiTheme="minorHAnsi" w:cstheme="minorHAnsi"/>
          <w:b/>
          <w:sz w:val="32"/>
          <w:szCs w:val="32"/>
        </w:rPr>
      </w:pPr>
    </w:p>
    <w:p w14:paraId="3EE5346A" w14:textId="73E6EE4A" w:rsidR="0079114A" w:rsidRPr="00C07A1B" w:rsidRDefault="0079114A" w:rsidP="00C07A1B">
      <w:pPr>
        <w:pStyle w:val="ListParagraph"/>
        <w:numPr>
          <w:ilvl w:val="0"/>
          <w:numId w:val="2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inorHAnsi" w:hAnsiTheme="minorHAnsi" w:cstheme="minorHAnsi"/>
          <w:b/>
          <w:sz w:val="32"/>
          <w:szCs w:val="32"/>
        </w:rPr>
      </w:pPr>
      <w:r w:rsidRPr="00C07A1B">
        <w:rPr>
          <w:rFonts w:asciiTheme="minorHAnsi" w:hAnsiTheme="minorHAnsi" w:cstheme="minorHAnsi"/>
          <w:b/>
          <w:sz w:val="32"/>
          <w:szCs w:val="32"/>
        </w:rPr>
        <w:t>Is there anything</w:t>
      </w:r>
      <w:r w:rsidR="00004A19">
        <w:rPr>
          <w:rFonts w:asciiTheme="minorHAnsi" w:hAnsiTheme="minorHAnsi" w:cstheme="minorHAnsi"/>
          <w:b/>
          <w:sz w:val="32"/>
          <w:szCs w:val="32"/>
        </w:rPr>
        <w:t xml:space="preserve"> about the course</w:t>
      </w:r>
      <w:r w:rsidRPr="00C07A1B">
        <w:rPr>
          <w:rFonts w:asciiTheme="minorHAnsi" w:hAnsiTheme="minorHAnsi" w:cstheme="minorHAnsi"/>
          <w:b/>
          <w:sz w:val="32"/>
          <w:szCs w:val="32"/>
        </w:rPr>
        <w:t xml:space="preserve"> you don’t enjoy</w:t>
      </w:r>
      <w:r w:rsidR="00004A19">
        <w:rPr>
          <w:rFonts w:asciiTheme="minorHAnsi" w:hAnsiTheme="minorHAnsi" w:cstheme="minorHAnsi"/>
          <w:b/>
          <w:sz w:val="32"/>
          <w:szCs w:val="32"/>
        </w:rPr>
        <w:t>?</w:t>
      </w:r>
      <w:r w:rsidRPr="00C07A1B">
        <w:rPr>
          <w:rFonts w:asciiTheme="minorHAnsi" w:hAnsiTheme="minorHAnsi" w:cstheme="minorHAnsi"/>
          <w:b/>
          <w:sz w:val="32"/>
          <w:szCs w:val="32"/>
        </w:rPr>
        <w:t xml:space="preserve"> </w:t>
      </w:r>
      <w:r w:rsidR="009B115A">
        <w:rPr>
          <w:rFonts w:asciiTheme="minorHAnsi" w:hAnsiTheme="minorHAnsi" w:cstheme="minorHAnsi"/>
          <w:b/>
          <w:sz w:val="32"/>
          <w:szCs w:val="32"/>
        </w:rPr>
        <w:t>Probe for details and reasons</w:t>
      </w:r>
    </w:p>
    <w:p w14:paraId="1CC3869B" w14:textId="77777777" w:rsidR="00CB27C5" w:rsidRPr="007E2BF0" w:rsidRDefault="00CB27C5" w:rsidP="00860A4C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inorHAnsi" w:hAnsiTheme="minorHAnsi" w:cstheme="minorHAnsi"/>
          <w:b/>
          <w:sz w:val="32"/>
          <w:szCs w:val="32"/>
        </w:rPr>
      </w:pPr>
    </w:p>
    <w:p w14:paraId="22F43947" w14:textId="77777777" w:rsidR="00004A19" w:rsidRDefault="001857A9" w:rsidP="001857A9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inorHAnsi" w:hAnsiTheme="minorHAnsi" w:cstheme="minorHAnsi"/>
          <w:b/>
          <w:sz w:val="32"/>
          <w:szCs w:val="32"/>
        </w:rPr>
      </w:pPr>
      <w:r w:rsidRPr="007E2BF0">
        <w:rPr>
          <w:rFonts w:asciiTheme="minorHAnsi" w:hAnsiTheme="minorHAnsi" w:cstheme="minorHAnsi"/>
          <w:b/>
          <w:sz w:val="32"/>
          <w:szCs w:val="32"/>
        </w:rPr>
        <w:t>Are we missing anything?</w:t>
      </w:r>
      <w:r w:rsidR="00DE6D5B" w:rsidRPr="007E2BF0">
        <w:rPr>
          <w:rFonts w:asciiTheme="minorHAnsi" w:hAnsiTheme="minorHAnsi" w:cstheme="minorHAnsi"/>
          <w:b/>
          <w:sz w:val="32"/>
          <w:szCs w:val="32"/>
        </w:rPr>
        <w:t xml:space="preserve">  </w:t>
      </w:r>
    </w:p>
    <w:p w14:paraId="32318F24" w14:textId="77777777" w:rsidR="00004A19" w:rsidRDefault="00004A19" w:rsidP="001857A9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inorHAnsi" w:hAnsiTheme="minorHAnsi" w:cstheme="minorHAnsi"/>
          <w:b/>
          <w:sz w:val="32"/>
          <w:szCs w:val="32"/>
        </w:rPr>
      </w:pPr>
    </w:p>
    <w:p w14:paraId="085C2847" w14:textId="6C8094A6" w:rsidR="001857A9" w:rsidRPr="007E2BF0" w:rsidRDefault="00DE6D5B" w:rsidP="001857A9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inorHAnsi" w:hAnsiTheme="minorHAnsi" w:cstheme="minorHAnsi"/>
          <w:b/>
          <w:sz w:val="32"/>
          <w:szCs w:val="32"/>
        </w:rPr>
      </w:pPr>
      <w:r w:rsidRPr="007E2BF0">
        <w:rPr>
          <w:rFonts w:asciiTheme="minorHAnsi" w:hAnsiTheme="minorHAnsi" w:cstheme="minorHAnsi"/>
          <w:b/>
          <w:sz w:val="32"/>
          <w:szCs w:val="32"/>
        </w:rPr>
        <w:t>Are there any other changes in other people’s expectations</w:t>
      </w:r>
      <w:r w:rsidR="00943D32" w:rsidRPr="007E2BF0">
        <w:rPr>
          <w:rFonts w:asciiTheme="minorHAnsi" w:hAnsiTheme="minorHAnsi" w:cstheme="minorHAnsi"/>
          <w:b/>
          <w:sz w:val="32"/>
          <w:szCs w:val="32"/>
        </w:rPr>
        <w:t xml:space="preserve"> that </w:t>
      </w:r>
      <w:r w:rsidR="00B750EF" w:rsidRPr="007E2BF0">
        <w:rPr>
          <w:rFonts w:asciiTheme="minorHAnsi" w:hAnsiTheme="minorHAnsi" w:cstheme="minorHAnsi"/>
          <w:b/>
          <w:sz w:val="32"/>
          <w:szCs w:val="32"/>
        </w:rPr>
        <w:t xml:space="preserve">anyone has </w:t>
      </w:r>
      <w:r w:rsidR="00943D32" w:rsidRPr="007E2BF0">
        <w:rPr>
          <w:rFonts w:asciiTheme="minorHAnsi" w:hAnsiTheme="minorHAnsi" w:cstheme="minorHAnsi"/>
          <w:b/>
          <w:sz w:val="32"/>
          <w:szCs w:val="32"/>
        </w:rPr>
        <w:t>noticed</w:t>
      </w:r>
      <w:r w:rsidR="00004A19">
        <w:rPr>
          <w:rFonts w:asciiTheme="minorHAnsi" w:hAnsiTheme="minorHAnsi" w:cstheme="minorHAnsi"/>
          <w:b/>
          <w:sz w:val="32"/>
          <w:szCs w:val="32"/>
        </w:rPr>
        <w:t>?</w:t>
      </w:r>
      <w:r w:rsidRPr="007E2BF0">
        <w:rPr>
          <w:rFonts w:asciiTheme="minorHAnsi" w:hAnsiTheme="minorHAnsi" w:cstheme="minorHAnsi"/>
          <w:b/>
          <w:sz w:val="32"/>
          <w:szCs w:val="32"/>
        </w:rPr>
        <w:t xml:space="preserve"> </w:t>
      </w:r>
      <w:r w:rsidR="00004A19">
        <w:rPr>
          <w:rFonts w:asciiTheme="minorHAnsi" w:hAnsiTheme="minorHAnsi" w:cstheme="minorHAnsi"/>
          <w:b/>
          <w:sz w:val="32"/>
          <w:szCs w:val="32"/>
        </w:rPr>
        <w:t>E</w:t>
      </w:r>
      <w:r w:rsidRPr="007E2BF0">
        <w:rPr>
          <w:rFonts w:asciiTheme="minorHAnsi" w:hAnsiTheme="minorHAnsi" w:cstheme="minorHAnsi"/>
          <w:b/>
          <w:sz w:val="32"/>
          <w:szCs w:val="32"/>
        </w:rPr>
        <w:t>.g. family members/ friends</w:t>
      </w:r>
    </w:p>
    <w:p w14:paraId="1AEEDBBA" w14:textId="77777777" w:rsidR="0079114A" w:rsidRDefault="0079114A" w:rsidP="001857A9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inorHAnsi" w:hAnsiTheme="minorHAnsi" w:cstheme="minorHAnsi"/>
          <w:b/>
          <w:sz w:val="32"/>
          <w:szCs w:val="32"/>
        </w:rPr>
      </w:pPr>
    </w:p>
    <w:p w14:paraId="36C2A1E4" w14:textId="77777777" w:rsidR="009B115A" w:rsidRDefault="009B115A" w:rsidP="001857A9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inorHAnsi" w:hAnsiTheme="minorHAnsi" w:cstheme="minorHAnsi"/>
          <w:b/>
          <w:sz w:val="32"/>
          <w:szCs w:val="32"/>
        </w:rPr>
      </w:pPr>
    </w:p>
    <w:p w14:paraId="281B09EB" w14:textId="77777777" w:rsidR="009B115A" w:rsidRPr="007E2BF0" w:rsidRDefault="009B115A" w:rsidP="001857A9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inorHAnsi" w:hAnsiTheme="minorHAnsi" w:cstheme="minorHAnsi"/>
          <w:b/>
          <w:sz w:val="32"/>
          <w:szCs w:val="32"/>
        </w:rPr>
      </w:pPr>
    </w:p>
    <w:p w14:paraId="31B0794F" w14:textId="2104A4DB" w:rsidR="001857A9" w:rsidRPr="007E2BF0" w:rsidRDefault="00B750EF" w:rsidP="00860A4C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inorHAnsi" w:hAnsiTheme="minorHAnsi" w:cstheme="minorHAnsi"/>
          <w:b/>
          <w:sz w:val="32"/>
          <w:szCs w:val="32"/>
          <w:u w:val="single"/>
        </w:rPr>
      </w:pPr>
      <w:r w:rsidRPr="007E2BF0">
        <w:rPr>
          <w:rFonts w:asciiTheme="minorHAnsi" w:hAnsiTheme="minorHAnsi" w:cstheme="minorHAnsi"/>
          <w:b/>
          <w:sz w:val="32"/>
          <w:szCs w:val="32"/>
          <w:u w:val="single"/>
        </w:rPr>
        <w:lastRenderedPageBreak/>
        <w:t xml:space="preserve">Topic </w:t>
      </w:r>
      <w:r w:rsidR="001857A9" w:rsidRPr="007E2BF0">
        <w:rPr>
          <w:rFonts w:asciiTheme="minorHAnsi" w:hAnsiTheme="minorHAnsi" w:cstheme="minorHAnsi"/>
          <w:b/>
          <w:sz w:val="32"/>
          <w:szCs w:val="32"/>
          <w:u w:val="single"/>
        </w:rPr>
        <w:t>3. Self</w:t>
      </w:r>
      <w:r w:rsidR="00004A19">
        <w:rPr>
          <w:rFonts w:asciiTheme="minorHAnsi" w:hAnsiTheme="minorHAnsi" w:cstheme="minorHAnsi"/>
          <w:b/>
          <w:sz w:val="32"/>
          <w:szCs w:val="32"/>
          <w:u w:val="single"/>
        </w:rPr>
        <w:t>-</w:t>
      </w:r>
      <w:r w:rsidR="001857A9" w:rsidRPr="007E2BF0">
        <w:rPr>
          <w:rFonts w:asciiTheme="minorHAnsi" w:hAnsiTheme="minorHAnsi" w:cstheme="minorHAnsi"/>
          <w:b/>
          <w:sz w:val="32"/>
          <w:szCs w:val="32"/>
          <w:u w:val="single"/>
        </w:rPr>
        <w:t>disclosure</w:t>
      </w:r>
    </w:p>
    <w:p w14:paraId="4F705646" w14:textId="77777777" w:rsidR="00B750EF" w:rsidRPr="007E2BF0" w:rsidRDefault="00B750EF" w:rsidP="00860A4C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inorHAnsi" w:hAnsiTheme="minorHAnsi" w:cstheme="minorHAnsi"/>
          <w:b/>
          <w:sz w:val="32"/>
          <w:szCs w:val="32"/>
          <w:u w:val="single"/>
        </w:rPr>
      </w:pPr>
    </w:p>
    <w:p w14:paraId="09B70D57" w14:textId="77777777" w:rsidR="009B115A" w:rsidRDefault="001857A9" w:rsidP="00860A4C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inorHAnsi" w:hAnsiTheme="minorHAnsi" w:cstheme="minorHAnsi"/>
          <w:b/>
          <w:sz w:val="32"/>
          <w:szCs w:val="32"/>
        </w:rPr>
      </w:pPr>
      <w:r w:rsidRPr="007E2BF0">
        <w:rPr>
          <w:rFonts w:asciiTheme="minorHAnsi" w:hAnsiTheme="minorHAnsi" w:cstheme="minorHAnsi"/>
          <w:b/>
          <w:sz w:val="32"/>
          <w:szCs w:val="32"/>
        </w:rPr>
        <w:t>We think the GLC works</w:t>
      </w:r>
      <w:r w:rsidR="009B115A">
        <w:rPr>
          <w:rFonts w:asciiTheme="minorHAnsi" w:hAnsiTheme="minorHAnsi" w:cstheme="minorHAnsi"/>
          <w:b/>
          <w:sz w:val="32"/>
          <w:szCs w:val="32"/>
        </w:rPr>
        <w:t>:</w:t>
      </w:r>
    </w:p>
    <w:p w14:paraId="5E525504" w14:textId="4D130621" w:rsidR="009B115A" w:rsidRPr="00C07A1B" w:rsidRDefault="009B115A" w:rsidP="00C07A1B">
      <w:pPr>
        <w:pStyle w:val="ListParagraph"/>
        <w:numPr>
          <w:ilvl w:val="0"/>
          <w:numId w:val="24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inorHAnsi" w:hAnsiTheme="minorHAnsi" w:cstheme="minorHAnsi"/>
          <w:b/>
          <w:sz w:val="32"/>
          <w:szCs w:val="32"/>
        </w:rPr>
      </w:pPr>
      <w:r>
        <w:rPr>
          <w:rFonts w:asciiTheme="minorHAnsi" w:hAnsiTheme="minorHAnsi" w:cstheme="minorHAnsi"/>
          <w:b/>
          <w:sz w:val="32"/>
          <w:szCs w:val="32"/>
        </w:rPr>
        <w:t>B</w:t>
      </w:r>
      <w:r w:rsidR="00DE6D5B" w:rsidRPr="00C07A1B">
        <w:rPr>
          <w:rFonts w:asciiTheme="minorHAnsi" w:hAnsiTheme="minorHAnsi" w:cstheme="minorHAnsi"/>
          <w:b/>
          <w:sz w:val="32"/>
          <w:szCs w:val="32"/>
        </w:rPr>
        <w:t xml:space="preserve">ecause </w:t>
      </w:r>
      <w:r>
        <w:rPr>
          <w:rFonts w:asciiTheme="minorHAnsi" w:hAnsiTheme="minorHAnsi" w:cstheme="minorHAnsi"/>
          <w:b/>
          <w:sz w:val="32"/>
          <w:szCs w:val="32"/>
        </w:rPr>
        <w:t>i</w:t>
      </w:r>
      <w:r w:rsidR="001857A9" w:rsidRPr="00C07A1B">
        <w:rPr>
          <w:rFonts w:asciiTheme="minorHAnsi" w:hAnsiTheme="minorHAnsi" w:cstheme="minorHAnsi"/>
          <w:b/>
          <w:sz w:val="32"/>
          <w:szCs w:val="32"/>
        </w:rPr>
        <w:t>t helps you to talk openly about you</w:t>
      </w:r>
      <w:r>
        <w:rPr>
          <w:rFonts w:asciiTheme="minorHAnsi" w:hAnsiTheme="minorHAnsi" w:cstheme="minorHAnsi"/>
          <w:b/>
          <w:sz w:val="32"/>
          <w:szCs w:val="32"/>
        </w:rPr>
        <w:t>r</w:t>
      </w:r>
      <w:r w:rsidR="001857A9" w:rsidRPr="00C07A1B">
        <w:rPr>
          <w:rFonts w:asciiTheme="minorHAnsi" w:hAnsiTheme="minorHAnsi" w:cstheme="minorHAnsi"/>
          <w:b/>
          <w:sz w:val="32"/>
          <w:szCs w:val="32"/>
        </w:rPr>
        <w:t xml:space="preserve"> diagnosis/ </w:t>
      </w:r>
      <w:r>
        <w:rPr>
          <w:rFonts w:asciiTheme="minorHAnsi" w:hAnsiTheme="minorHAnsi" w:cstheme="minorHAnsi"/>
          <w:b/>
          <w:sz w:val="32"/>
          <w:szCs w:val="32"/>
        </w:rPr>
        <w:t>dementia</w:t>
      </w:r>
      <w:r w:rsidR="001857A9" w:rsidRPr="00C07A1B">
        <w:rPr>
          <w:rFonts w:asciiTheme="minorHAnsi" w:hAnsiTheme="minorHAnsi" w:cstheme="minorHAnsi"/>
          <w:b/>
          <w:sz w:val="32"/>
          <w:szCs w:val="32"/>
        </w:rPr>
        <w:t xml:space="preserve"> and what it means</w:t>
      </w:r>
    </w:p>
    <w:p w14:paraId="58453AB4" w14:textId="6DDF116D" w:rsidR="001857A9" w:rsidRPr="00C07A1B" w:rsidRDefault="009B115A" w:rsidP="00C07A1B">
      <w:pPr>
        <w:pStyle w:val="ListParagraph"/>
        <w:numPr>
          <w:ilvl w:val="0"/>
          <w:numId w:val="24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inorHAnsi" w:hAnsiTheme="minorHAnsi" w:cstheme="minorHAnsi"/>
          <w:b/>
          <w:sz w:val="32"/>
          <w:szCs w:val="32"/>
        </w:rPr>
      </w:pPr>
      <w:r>
        <w:rPr>
          <w:rFonts w:asciiTheme="minorHAnsi" w:hAnsiTheme="minorHAnsi" w:cstheme="minorHAnsi"/>
          <w:b/>
          <w:sz w:val="32"/>
          <w:szCs w:val="32"/>
        </w:rPr>
        <w:t>Because i</w:t>
      </w:r>
      <w:r w:rsidR="00DE6D5B" w:rsidRPr="00C07A1B">
        <w:rPr>
          <w:rFonts w:asciiTheme="minorHAnsi" w:hAnsiTheme="minorHAnsi" w:cstheme="minorHAnsi"/>
          <w:b/>
          <w:sz w:val="32"/>
          <w:szCs w:val="32"/>
        </w:rPr>
        <w:t>t</w:t>
      </w:r>
      <w:r w:rsidR="001857A9" w:rsidRPr="00C07A1B">
        <w:rPr>
          <w:rFonts w:asciiTheme="minorHAnsi" w:hAnsiTheme="minorHAnsi" w:cstheme="minorHAnsi"/>
          <w:b/>
          <w:sz w:val="32"/>
          <w:szCs w:val="32"/>
        </w:rPr>
        <w:t xml:space="preserve"> helps you confront/ come to terms with your diagnosis</w:t>
      </w:r>
    </w:p>
    <w:p w14:paraId="4B491DD1" w14:textId="77777777" w:rsidR="0065233D" w:rsidRPr="007E2BF0" w:rsidRDefault="0065233D" w:rsidP="00860A4C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inorHAnsi" w:hAnsiTheme="minorHAnsi" w:cstheme="minorHAnsi"/>
          <w:b/>
          <w:sz w:val="32"/>
          <w:szCs w:val="32"/>
        </w:rPr>
      </w:pPr>
    </w:p>
    <w:p w14:paraId="3FEB941D" w14:textId="44AF36F4" w:rsidR="001857A9" w:rsidRPr="00C07A1B" w:rsidRDefault="001857A9" w:rsidP="00C07A1B">
      <w:pPr>
        <w:pStyle w:val="ListParagraph"/>
        <w:numPr>
          <w:ilvl w:val="0"/>
          <w:numId w:val="2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inorHAnsi" w:hAnsiTheme="minorHAnsi" w:cstheme="minorHAnsi"/>
          <w:b/>
          <w:sz w:val="32"/>
          <w:szCs w:val="32"/>
        </w:rPr>
      </w:pPr>
      <w:r w:rsidRPr="00C07A1B">
        <w:rPr>
          <w:rFonts w:asciiTheme="minorHAnsi" w:hAnsiTheme="minorHAnsi" w:cstheme="minorHAnsi"/>
          <w:b/>
          <w:sz w:val="32"/>
          <w:szCs w:val="32"/>
        </w:rPr>
        <w:t xml:space="preserve">Do you think that is the case? </w:t>
      </w:r>
      <w:r w:rsidR="009B115A" w:rsidRPr="00C07A1B">
        <w:rPr>
          <w:rFonts w:asciiTheme="minorHAnsi" w:hAnsiTheme="minorHAnsi" w:cstheme="minorHAnsi"/>
          <w:b/>
          <w:sz w:val="32"/>
          <w:szCs w:val="32"/>
        </w:rPr>
        <w:t>H</w:t>
      </w:r>
      <w:r w:rsidRPr="00C07A1B">
        <w:rPr>
          <w:rFonts w:asciiTheme="minorHAnsi" w:hAnsiTheme="minorHAnsi" w:cstheme="minorHAnsi"/>
          <w:b/>
          <w:sz w:val="32"/>
          <w:szCs w:val="32"/>
        </w:rPr>
        <w:t>ow/can you give me examples</w:t>
      </w:r>
    </w:p>
    <w:p w14:paraId="1AE8F39A" w14:textId="77777777" w:rsidR="006E7DEF" w:rsidRPr="007E2BF0" w:rsidRDefault="006E7DEF" w:rsidP="00860A4C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inorHAnsi" w:hAnsiTheme="minorHAnsi" w:cstheme="minorHAnsi"/>
          <w:b/>
          <w:sz w:val="32"/>
          <w:szCs w:val="32"/>
        </w:rPr>
      </w:pPr>
    </w:p>
    <w:p w14:paraId="10C3D2E8" w14:textId="77777777" w:rsidR="009B115A" w:rsidRPr="00C07A1B" w:rsidRDefault="009B115A" w:rsidP="00860A4C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inorHAnsi" w:hAnsiTheme="minorHAnsi" w:cstheme="minorHAnsi"/>
          <w:b/>
          <w:sz w:val="32"/>
          <w:szCs w:val="32"/>
          <w:u w:val="single"/>
        </w:rPr>
      </w:pPr>
      <w:r w:rsidRPr="00C07A1B">
        <w:rPr>
          <w:rFonts w:asciiTheme="minorHAnsi" w:hAnsiTheme="minorHAnsi" w:cstheme="minorHAnsi"/>
          <w:b/>
          <w:sz w:val="32"/>
          <w:szCs w:val="32"/>
          <w:u w:val="single"/>
        </w:rPr>
        <w:t>Topic 4: Shared experience</w:t>
      </w:r>
    </w:p>
    <w:p w14:paraId="7E3A78C9" w14:textId="77777777" w:rsidR="009B115A" w:rsidRDefault="009B115A" w:rsidP="00860A4C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inorHAnsi" w:hAnsiTheme="minorHAnsi" w:cstheme="minorHAnsi"/>
          <w:b/>
          <w:sz w:val="32"/>
          <w:szCs w:val="32"/>
        </w:rPr>
      </w:pPr>
    </w:p>
    <w:p w14:paraId="09494166" w14:textId="77777777" w:rsidR="009B115A" w:rsidRDefault="006E7DEF" w:rsidP="009B115A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inorHAnsi" w:hAnsiTheme="minorHAnsi" w:cstheme="minorHAnsi"/>
          <w:b/>
          <w:sz w:val="32"/>
          <w:szCs w:val="32"/>
        </w:rPr>
      </w:pPr>
      <w:r w:rsidRPr="00C07A1B">
        <w:rPr>
          <w:rFonts w:asciiTheme="minorHAnsi" w:hAnsiTheme="minorHAnsi" w:cstheme="minorHAnsi"/>
          <w:b/>
          <w:sz w:val="32"/>
          <w:szCs w:val="32"/>
        </w:rPr>
        <w:t>We think the GLC works</w:t>
      </w:r>
      <w:r w:rsidR="009B115A">
        <w:rPr>
          <w:rFonts w:asciiTheme="minorHAnsi" w:hAnsiTheme="minorHAnsi" w:cstheme="minorHAnsi"/>
          <w:b/>
          <w:sz w:val="32"/>
          <w:szCs w:val="32"/>
        </w:rPr>
        <w:t>:</w:t>
      </w:r>
    </w:p>
    <w:p w14:paraId="77FC543F" w14:textId="722883F5" w:rsidR="009B115A" w:rsidRDefault="009B115A" w:rsidP="00860A4C">
      <w:pPr>
        <w:pStyle w:val="ListParagraph"/>
        <w:numPr>
          <w:ilvl w:val="0"/>
          <w:numId w:val="2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inorHAnsi" w:hAnsiTheme="minorHAnsi" w:cstheme="minorHAnsi"/>
          <w:b/>
          <w:sz w:val="32"/>
          <w:szCs w:val="32"/>
        </w:rPr>
      </w:pPr>
      <w:r w:rsidRPr="00C07A1B">
        <w:rPr>
          <w:rFonts w:asciiTheme="minorHAnsi" w:hAnsiTheme="minorHAnsi" w:cstheme="minorHAnsi"/>
          <w:b/>
          <w:sz w:val="32"/>
          <w:szCs w:val="32"/>
        </w:rPr>
        <w:t>Because the course is led by people with dementia, someone like yourselves, who has a similar or the same condition to you all have</w:t>
      </w:r>
    </w:p>
    <w:p w14:paraId="32751A11" w14:textId="175B4C7C" w:rsidR="006E7DEF" w:rsidRPr="00C07A1B" w:rsidRDefault="009B115A" w:rsidP="00C07A1B">
      <w:pPr>
        <w:pStyle w:val="ListParagraph"/>
        <w:numPr>
          <w:ilvl w:val="0"/>
          <w:numId w:val="2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inorHAnsi" w:hAnsiTheme="minorHAnsi" w:cstheme="minorHAnsi"/>
          <w:b/>
          <w:sz w:val="32"/>
          <w:szCs w:val="32"/>
        </w:rPr>
      </w:pPr>
      <w:r>
        <w:rPr>
          <w:rFonts w:asciiTheme="minorHAnsi" w:hAnsiTheme="minorHAnsi" w:cstheme="minorHAnsi"/>
          <w:b/>
          <w:sz w:val="32"/>
          <w:szCs w:val="32"/>
        </w:rPr>
        <w:t>B</w:t>
      </w:r>
      <w:r w:rsidR="006E7DEF" w:rsidRPr="00C07A1B">
        <w:rPr>
          <w:rFonts w:asciiTheme="minorHAnsi" w:hAnsiTheme="minorHAnsi" w:cstheme="minorHAnsi"/>
          <w:b/>
          <w:sz w:val="32"/>
          <w:szCs w:val="32"/>
        </w:rPr>
        <w:t>ecause you get to talk about shared experiences of what it is like to get a diagnosis / live with dementia</w:t>
      </w:r>
    </w:p>
    <w:p w14:paraId="35DB1F90" w14:textId="77777777" w:rsidR="00CB27C5" w:rsidRPr="007E2BF0" w:rsidRDefault="00CB27C5" w:rsidP="00860A4C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inorHAnsi" w:hAnsiTheme="minorHAnsi" w:cstheme="minorHAnsi"/>
          <w:b/>
          <w:sz w:val="32"/>
          <w:szCs w:val="32"/>
        </w:rPr>
      </w:pPr>
    </w:p>
    <w:p w14:paraId="5FEEEA19" w14:textId="2491FBE7" w:rsidR="006E7DEF" w:rsidRPr="00C07A1B" w:rsidRDefault="006E7DEF" w:rsidP="00C07A1B">
      <w:pPr>
        <w:pStyle w:val="ListParagraph"/>
        <w:numPr>
          <w:ilvl w:val="0"/>
          <w:numId w:val="2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inorHAnsi" w:hAnsiTheme="minorHAnsi" w:cstheme="minorHAnsi"/>
          <w:b/>
          <w:sz w:val="32"/>
          <w:szCs w:val="32"/>
        </w:rPr>
      </w:pPr>
      <w:r w:rsidRPr="00C07A1B">
        <w:rPr>
          <w:rFonts w:asciiTheme="minorHAnsi" w:hAnsiTheme="minorHAnsi" w:cstheme="minorHAnsi"/>
          <w:b/>
          <w:sz w:val="32"/>
          <w:szCs w:val="32"/>
        </w:rPr>
        <w:t>Do</w:t>
      </w:r>
      <w:r w:rsidR="009B115A" w:rsidRPr="00C07A1B">
        <w:rPr>
          <w:rFonts w:asciiTheme="minorHAnsi" w:hAnsiTheme="minorHAnsi" w:cstheme="minorHAnsi"/>
          <w:b/>
          <w:sz w:val="32"/>
          <w:szCs w:val="32"/>
        </w:rPr>
        <w:t>es</w:t>
      </w:r>
      <w:r w:rsidRPr="00C07A1B">
        <w:rPr>
          <w:rFonts w:asciiTheme="minorHAnsi" w:hAnsiTheme="minorHAnsi" w:cstheme="minorHAnsi"/>
          <w:b/>
          <w:sz w:val="32"/>
          <w:szCs w:val="32"/>
        </w:rPr>
        <w:t xml:space="preserve"> </w:t>
      </w:r>
      <w:r w:rsidR="00B750EF" w:rsidRPr="00C07A1B">
        <w:rPr>
          <w:rFonts w:asciiTheme="minorHAnsi" w:hAnsiTheme="minorHAnsi" w:cstheme="minorHAnsi"/>
          <w:b/>
          <w:sz w:val="32"/>
          <w:szCs w:val="32"/>
        </w:rPr>
        <w:t xml:space="preserve">anyone </w:t>
      </w:r>
      <w:r w:rsidRPr="00C07A1B">
        <w:rPr>
          <w:rFonts w:asciiTheme="minorHAnsi" w:hAnsiTheme="minorHAnsi" w:cstheme="minorHAnsi"/>
          <w:b/>
          <w:sz w:val="32"/>
          <w:szCs w:val="32"/>
        </w:rPr>
        <w:t xml:space="preserve">think that is the case? </w:t>
      </w:r>
      <w:r w:rsidR="009B115A" w:rsidRPr="00C07A1B">
        <w:rPr>
          <w:rFonts w:asciiTheme="minorHAnsi" w:hAnsiTheme="minorHAnsi" w:cstheme="minorHAnsi"/>
          <w:b/>
          <w:sz w:val="32"/>
          <w:szCs w:val="32"/>
        </w:rPr>
        <w:t>H</w:t>
      </w:r>
      <w:r w:rsidRPr="00C07A1B">
        <w:rPr>
          <w:rFonts w:asciiTheme="minorHAnsi" w:hAnsiTheme="minorHAnsi" w:cstheme="minorHAnsi"/>
          <w:b/>
          <w:sz w:val="32"/>
          <w:szCs w:val="32"/>
        </w:rPr>
        <w:t xml:space="preserve">ow/ can </w:t>
      </w:r>
      <w:r w:rsidR="00B750EF" w:rsidRPr="00C07A1B">
        <w:rPr>
          <w:rFonts w:asciiTheme="minorHAnsi" w:hAnsiTheme="minorHAnsi" w:cstheme="minorHAnsi"/>
          <w:b/>
          <w:sz w:val="32"/>
          <w:szCs w:val="32"/>
        </w:rPr>
        <w:t>anyone</w:t>
      </w:r>
      <w:r w:rsidRPr="00C07A1B">
        <w:rPr>
          <w:rFonts w:asciiTheme="minorHAnsi" w:hAnsiTheme="minorHAnsi" w:cstheme="minorHAnsi"/>
          <w:b/>
          <w:sz w:val="32"/>
          <w:szCs w:val="32"/>
        </w:rPr>
        <w:t xml:space="preserve"> give me examples</w:t>
      </w:r>
      <w:r w:rsidR="009B115A" w:rsidRPr="00C07A1B">
        <w:rPr>
          <w:rFonts w:asciiTheme="minorHAnsi" w:hAnsiTheme="minorHAnsi" w:cstheme="minorHAnsi"/>
          <w:b/>
          <w:sz w:val="32"/>
          <w:szCs w:val="32"/>
        </w:rPr>
        <w:t>?</w:t>
      </w:r>
    </w:p>
    <w:p w14:paraId="664158D0" w14:textId="77777777" w:rsidR="00B92642" w:rsidRPr="007E2BF0" w:rsidRDefault="00B92642" w:rsidP="00860A4C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inorHAnsi" w:hAnsiTheme="minorHAnsi" w:cstheme="minorHAnsi"/>
          <w:b/>
          <w:sz w:val="32"/>
          <w:szCs w:val="32"/>
        </w:rPr>
      </w:pPr>
    </w:p>
    <w:p w14:paraId="775D10FF" w14:textId="77777777" w:rsidR="009B115A" w:rsidRDefault="001857A9" w:rsidP="009B115A">
      <w:pPr>
        <w:pStyle w:val="ListParagraph"/>
        <w:numPr>
          <w:ilvl w:val="0"/>
          <w:numId w:val="2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inorHAnsi" w:hAnsiTheme="minorHAnsi" w:cstheme="minorHAnsi"/>
          <w:b/>
          <w:sz w:val="32"/>
          <w:szCs w:val="32"/>
        </w:rPr>
      </w:pPr>
      <w:r w:rsidRPr="00C07A1B">
        <w:rPr>
          <w:rFonts w:asciiTheme="minorHAnsi" w:hAnsiTheme="minorHAnsi" w:cstheme="minorHAnsi"/>
          <w:b/>
          <w:sz w:val="32"/>
          <w:szCs w:val="32"/>
        </w:rPr>
        <w:t>Are we missing anything?</w:t>
      </w:r>
      <w:r w:rsidR="00DE6D5B" w:rsidRPr="00C07A1B">
        <w:rPr>
          <w:rFonts w:asciiTheme="minorHAnsi" w:hAnsiTheme="minorHAnsi" w:cstheme="minorHAnsi"/>
          <w:b/>
          <w:sz w:val="32"/>
          <w:szCs w:val="32"/>
        </w:rPr>
        <w:t xml:space="preserve"> </w:t>
      </w:r>
    </w:p>
    <w:p w14:paraId="4861F89A" w14:textId="77777777" w:rsidR="009B115A" w:rsidRPr="00C07A1B" w:rsidRDefault="009B115A" w:rsidP="00C07A1B">
      <w:pPr>
        <w:pStyle w:val="ListParagraph"/>
        <w:rPr>
          <w:rFonts w:asciiTheme="minorHAnsi" w:hAnsiTheme="minorHAnsi" w:cstheme="minorHAnsi"/>
          <w:b/>
          <w:sz w:val="32"/>
          <w:szCs w:val="32"/>
        </w:rPr>
      </w:pPr>
    </w:p>
    <w:p w14:paraId="6A86309E" w14:textId="51AF74CD" w:rsidR="00DE6D5B" w:rsidRPr="00C07A1B" w:rsidRDefault="00DE6D5B" w:rsidP="009B115A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inorHAnsi" w:hAnsiTheme="minorHAnsi" w:cstheme="minorHAnsi"/>
          <w:b/>
          <w:sz w:val="32"/>
          <w:szCs w:val="32"/>
        </w:rPr>
      </w:pPr>
      <w:r w:rsidRPr="00C07A1B">
        <w:rPr>
          <w:rFonts w:asciiTheme="minorHAnsi" w:hAnsiTheme="minorHAnsi" w:cstheme="minorHAnsi"/>
          <w:b/>
          <w:sz w:val="32"/>
          <w:szCs w:val="32"/>
        </w:rPr>
        <w:t>Do</w:t>
      </w:r>
      <w:r w:rsidR="009B115A">
        <w:rPr>
          <w:rFonts w:asciiTheme="minorHAnsi" w:hAnsiTheme="minorHAnsi" w:cstheme="minorHAnsi"/>
          <w:b/>
          <w:sz w:val="32"/>
          <w:szCs w:val="32"/>
        </w:rPr>
        <w:t>es</w:t>
      </w:r>
      <w:r w:rsidRPr="00C07A1B">
        <w:rPr>
          <w:rFonts w:asciiTheme="minorHAnsi" w:hAnsiTheme="minorHAnsi" w:cstheme="minorHAnsi"/>
          <w:b/>
          <w:sz w:val="32"/>
          <w:szCs w:val="32"/>
        </w:rPr>
        <w:t xml:space="preserve"> </w:t>
      </w:r>
      <w:r w:rsidR="00B750EF" w:rsidRPr="00C07A1B">
        <w:rPr>
          <w:rFonts w:asciiTheme="minorHAnsi" w:hAnsiTheme="minorHAnsi" w:cstheme="minorHAnsi"/>
          <w:b/>
          <w:sz w:val="32"/>
          <w:szCs w:val="32"/>
        </w:rPr>
        <w:t>anyone</w:t>
      </w:r>
      <w:r w:rsidRPr="00C07A1B">
        <w:rPr>
          <w:rFonts w:asciiTheme="minorHAnsi" w:hAnsiTheme="minorHAnsi" w:cstheme="minorHAnsi"/>
          <w:b/>
          <w:sz w:val="32"/>
          <w:szCs w:val="32"/>
        </w:rPr>
        <w:t xml:space="preserve"> think there is anything about the course that makes it difficult:</w:t>
      </w:r>
    </w:p>
    <w:p w14:paraId="5281D9E0" w14:textId="66EA4993" w:rsidR="001857A9" w:rsidRPr="00C07A1B" w:rsidRDefault="00004A19" w:rsidP="00C07A1B">
      <w:pPr>
        <w:pStyle w:val="ListParagraph"/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inorHAnsi" w:hAnsiTheme="minorHAnsi" w:cstheme="minorHAnsi"/>
          <w:b/>
          <w:sz w:val="32"/>
          <w:szCs w:val="32"/>
        </w:rPr>
      </w:pPr>
      <w:r>
        <w:rPr>
          <w:rFonts w:asciiTheme="minorHAnsi" w:hAnsiTheme="minorHAnsi" w:cstheme="minorHAnsi"/>
          <w:b/>
          <w:sz w:val="32"/>
          <w:szCs w:val="32"/>
        </w:rPr>
        <w:t>T</w:t>
      </w:r>
      <w:r w:rsidR="00DE6D5B" w:rsidRPr="00C07A1B">
        <w:rPr>
          <w:rFonts w:asciiTheme="minorHAnsi" w:hAnsiTheme="minorHAnsi" w:cstheme="minorHAnsi"/>
          <w:b/>
          <w:sz w:val="32"/>
          <w:szCs w:val="32"/>
        </w:rPr>
        <w:t xml:space="preserve">o talk openly about how </w:t>
      </w:r>
      <w:r w:rsidR="00B750EF" w:rsidRPr="00C07A1B">
        <w:rPr>
          <w:rFonts w:asciiTheme="minorHAnsi" w:hAnsiTheme="minorHAnsi" w:cstheme="minorHAnsi"/>
          <w:b/>
          <w:sz w:val="32"/>
          <w:szCs w:val="32"/>
        </w:rPr>
        <w:t>they</w:t>
      </w:r>
      <w:r w:rsidR="00DE6D5B" w:rsidRPr="00C07A1B">
        <w:rPr>
          <w:rFonts w:asciiTheme="minorHAnsi" w:hAnsiTheme="minorHAnsi" w:cstheme="minorHAnsi"/>
          <w:b/>
          <w:sz w:val="32"/>
          <w:szCs w:val="32"/>
        </w:rPr>
        <w:t xml:space="preserve"> feel about your diagnosis</w:t>
      </w:r>
    </w:p>
    <w:p w14:paraId="103ECC2A" w14:textId="636D0E42" w:rsidR="00DE6D5B" w:rsidRPr="00C07A1B" w:rsidRDefault="00004A19" w:rsidP="00C07A1B">
      <w:pPr>
        <w:pStyle w:val="ListParagraph"/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inorHAnsi" w:hAnsiTheme="minorHAnsi" w:cstheme="minorHAnsi"/>
          <w:b/>
          <w:sz w:val="32"/>
          <w:szCs w:val="32"/>
        </w:rPr>
      </w:pPr>
      <w:r>
        <w:rPr>
          <w:rFonts w:asciiTheme="minorHAnsi" w:hAnsiTheme="minorHAnsi" w:cstheme="minorHAnsi"/>
          <w:b/>
          <w:sz w:val="32"/>
          <w:szCs w:val="32"/>
        </w:rPr>
        <w:t>T</w:t>
      </w:r>
      <w:r w:rsidR="00DE6D5B" w:rsidRPr="00C07A1B">
        <w:rPr>
          <w:rFonts w:asciiTheme="minorHAnsi" w:hAnsiTheme="minorHAnsi" w:cstheme="minorHAnsi"/>
          <w:b/>
          <w:sz w:val="32"/>
          <w:szCs w:val="32"/>
        </w:rPr>
        <w:t>o come to terms with</w:t>
      </w:r>
      <w:r w:rsidR="00B750EF" w:rsidRPr="00C07A1B">
        <w:rPr>
          <w:rFonts w:asciiTheme="minorHAnsi" w:hAnsiTheme="minorHAnsi" w:cstheme="minorHAnsi"/>
          <w:b/>
          <w:sz w:val="32"/>
          <w:szCs w:val="32"/>
        </w:rPr>
        <w:t xml:space="preserve"> your </w:t>
      </w:r>
      <w:r w:rsidR="009B115A" w:rsidRPr="009B115A">
        <w:rPr>
          <w:rFonts w:asciiTheme="minorHAnsi" w:hAnsiTheme="minorHAnsi" w:cstheme="minorHAnsi"/>
          <w:b/>
          <w:sz w:val="32"/>
          <w:szCs w:val="32"/>
        </w:rPr>
        <w:t>dementia</w:t>
      </w:r>
      <w:r w:rsidR="00DE6D5B" w:rsidRPr="00C07A1B">
        <w:rPr>
          <w:rFonts w:asciiTheme="minorHAnsi" w:hAnsiTheme="minorHAnsi" w:cstheme="minorHAnsi"/>
          <w:b/>
          <w:sz w:val="32"/>
          <w:szCs w:val="32"/>
        </w:rPr>
        <w:t xml:space="preserve"> diagnosis</w:t>
      </w:r>
    </w:p>
    <w:p w14:paraId="42279EBB" w14:textId="77777777" w:rsidR="00CB27C5" w:rsidRDefault="00CB27C5" w:rsidP="00860A4C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inorHAnsi" w:hAnsiTheme="minorHAnsi" w:cstheme="minorHAnsi"/>
          <w:b/>
          <w:sz w:val="32"/>
          <w:szCs w:val="32"/>
        </w:rPr>
      </w:pPr>
    </w:p>
    <w:p w14:paraId="7D9C2B7D" w14:textId="15AFF5A6" w:rsidR="007E2BF0" w:rsidRPr="007E2BF0" w:rsidRDefault="007E2BF0" w:rsidP="00C07A1B">
      <w:pPr>
        <w:pBdr>
          <w:top w:val="nil"/>
          <w:left w:val="nil"/>
          <w:bottom w:val="nil"/>
          <w:right w:val="nil"/>
          <w:between w:val="nil"/>
        </w:pBdr>
        <w:spacing w:after="0"/>
        <w:jc w:val="center"/>
        <w:rPr>
          <w:rFonts w:asciiTheme="minorHAnsi" w:hAnsiTheme="minorHAnsi" w:cstheme="minorHAnsi"/>
          <w:b/>
          <w:color w:val="FF0000"/>
          <w:sz w:val="32"/>
          <w:szCs w:val="32"/>
        </w:rPr>
      </w:pPr>
      <w:r>
        <w:rPr>
          <w:rFonts w:asciiTheme="minorHAnsi" w:hAnsiTheme="minorHAnsi" w:cstheme="minorHAnsi"/>
          <w:b/>
          <w:color w:val="FF0000"/>
          <w:sz w:val="32"/>
          <w:szCs w:val="32"/>
        </w:rPr>
        <w:t>BREAK WITH REFRESHMENTS</w:t>
      </w:r>
    </w:p>
    <w:p w14:paraId="695002EB" w14:textId="77777777" w:rsidR="001857A9" w:rsidRPr="007E2BF0" w:rsidRDefault="001857A9" w:rsidP="00860A4C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inorHAnsi" w:hAnsiTheme="minorHAnsi" w:cstheme="minorHAnsi"/>
          <w:b/>
          <w:sz w:val="32"/>
          <w:szCs w:val="32"/>
        </w:rPr>
      </w:pPr>
    </w:p>
    <w:p w14:paraId="6313C676" w14:textId="0D6F8C88" w:rsidR="001857A9" w:rsidRPr="007E2BF0" w:rsidRDefault="00BC1863" w:rsidP="00860A4C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inorHAnsi" w:hAnsiTheme="minorHAnsi" w:cstheme="minorHAnsi"/>
          <w:b/>
          <w:sz w:val="32"/>
          <w:szCs w:val="32"/>
          <w:u w:val="single"/>
        </w:rPr>
      </w:pPr>
      <w:r w:rsidRPr="007E2BF0">
        <w:rPr>
          <w:rFonts w:asciiTheme="minorHAnsi" w:hAnsiTheme="minorHAnsi" w:cstheme="minorHAnsi"/>
          <w:b/>
          <w:sz w:val="32"/>
          <w:szCs w:val="32"/>
          <w:u w:val="single"/>
        </w:rPr>
        <w:lastRenderedPageBreak/>
        <w:t xml:space="preserve">Topic </w:t>
      </w:r>
      <w:r w:rsidR="001857A9" w:rsidRPr="007E2BF0">
        <w:rPr>
          <w:rFonts w:asciiTheme="minorHAnsi" w:hAnsiTheme="minorHAnsi" w:cstheme="minorHAnsi"/>
          <w:b/>
          <w:sz w:val="32"/>
          <w:szCs w:val="32"/>
          <w:u w:val="single"/>
        </w:rPr>
        <w:t>4. Context</w:t>
      </w:r>
    </w:p>
    <w:p w14:paraId="24E2E4D2" w14:textId="77777777" w:rsidR="007E2BF0" w:rsidRPr="007E2BF0" w:rsidRDefault="007E2BF0" w:rsidP="00860A4C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inorHAnsi" w:hAnsiTheme="minorHAnsi" w:cstheme="minorHAnsi"/>
          <w:b/>
          <w:sz w:val="32"/>
          <w:szCs w:val="32"/>
          <w:u w:val="single"/>
        </w:rPr>
      </w:pPr>
    </w:p>
    <w:p w14:paraId="257C1FDE" w14:textId="2ECE6433" w:rsidR="001857A9" w:rsidRPr="00004A19" w:rsidRDefault="001857A9" w:rsidP="00004A19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inorHAnsi" w:hAnsiTheme="minorHAnsi" w:cstheme="minorHAnsi"/>
          <w:b/>
          <w:sz w:val="32"/>
          <w:szCs w:val="32"/>
        </w:rPr>
      </w:pPr>
      <w:r w:rsidRPr="007E2BF0">
        <w:rPr>
          <w:rFonts w:asciiTheme="minorHAnsi" w:hAnsiTheme="minorHAnsi" w:cstheme="minorHAnsi"/>
          <w:b/>
          <w:sz w:val="32"/>
          <w:szCs w:val="32"/>
        </w:rPr>
        <w:t>Do</w:t>
      </w:r>
      <w:r w:rsidR="00BC1863" w:rsidRPr="007E2BF0">
        <w:rPr>
          <w:rFonts w:asciiTheme="minorHAnsi" w:hAnsiTheme="minorHAnsi" w:cstheme="minorHAnsi"/>
          <w:b/>
          <w:sz w:val="32"/>
          <w:szCs w:val="32"/>
        </w:rPr>
        <w:t>es anyone</w:t>
      </w:r>
      <w:r w:rsidRPr="007E2BF0">
        <w:rPr>
          <w:rFonts w:asciiTheme="minorHAnsi" w:hAnsiTheme="minorHAnsi" w:cstheme="minorHAnsi"/>
          <w:b/>
          <w:sz w:val="32"/>
          <w:szCs w:val="32"/>
        </w:rPr>
        <w:t xml:space="preserve"> think that there might be some situations/circumstances where the GLC might </w:t>
      </w:r>
      <w:r w:rsidRPr="00C07A1B">
        <w:rPr>
          <w:rFonts w:asciiTheme="minorHAnsi" w:hAnsiTheme="minorHAnsi" w:cstheme="minorHAnsi"/>
          <w:b/>
          <w:sz w:val="32"/>
          <w:szCs w:val="32"/>
          <w:u w:val="single"/>
        </w:rPr>
        <w:t>not</w:t>
      </w:r>
      <w:r w:rsidRPr="007E2BF0">
        <w:rPr>
          <w:rFonts w:asciiTheme="minorHAnsi" w:hAnsiTheme="minorHAnsi" w:cstheme="minorHAnsi"/>
          <w:b/>
          <w:sz w:val="32"/>
          <w:szCs w:val="32"/>
        </w:rPr>
        <w:t xml:space="preserve"> work for some people?</w:t>
      </w:r>
      <w:r w:rsidR="00004A19">
        <w:rPr>
          <w:rFonts w:asciiTheme="minorHAnsi" w:hAnsiTheme="minorHAnsi" w:cstheme="minorHAnsi"/>
          <w:b/>
          <w:sz w:val="32"/>
          <w:szCs w:val="32"/>
        </w:rPr>
        <w:t xml:space="preserve"> P</w:t>
      </w:r>
      <w:r w:rsidR="009B115A" w:rsidRPr="00004A19">
        <w:rPr>
          <w:rFonts w:asciiTheme="minorHAnsi" w:hAnsiTheme="minorHAnsi" w:cstheme="minorHAnsi"/>
          <w:b/>
          <w:sz w:val="32"/>
          <w:szCs w:val="32"/>
        </w:rPr>
        <w:t>robe</w:t>
      </w:r>
      <w:r w:rsidR="00004A19">
        <w:rPr>
          <w:rFonts w:asciiTheme="minorHAnsi" w:hAnsiTheme="minorHAnsi" w:cstheme="minorHAnsi"/>
          <w:b/>
          <w:sz w:val="32"/>
          <w:szCs w:val="32"/>
        </w:rPr>
        <w:t xml:space="preserve"> for details and</w:t>
      </w:r>
      <w:r w:rsidR="009B115A" w:rsidRPr="00004A19">
        <w:rPr>
          <w:rFonts w:asciiTheme="minorHAnsi" w:hAnsiTheme="minorHAnsi" w:cstheme="minorHAnsi"/>
          <w:b/>
          <w:sz w:val="32"/>
          <w:szCs w:val="32"/>
        </w:rPr>
        <w:t xml:space="preserve"> reasons</w:t>
      </w:r>
      <w:r w:rsidRPr="00004A19">
        <w:rPr>
          <w:rFonts w:asciiTheme="minorHAnsi" w:hAnsiTheme="minorHAnsi" w:cstheme="minorHAnsi"/>
          <w:b/>
          <w:sz w:val="32"/>
          <w:szCs w:val="32"/>
        </w:rPr>
        <w:t xml:space="preserve"> </w:t>
      </w:r>
    </w:p>
    <w:p w14:paraId="11278624" w14:textId="77777777" w:rsidR="009B115A" w:rsidRDefault="009B115A" w:rsidP="00860A4C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inorHAnsi" w:hAnsiTheme="minorHAnsi" w:cstheme="minorHAnsi"/>
          <w:b/>
          <w:sz w:val="32"/>
          <w:szCs w:val="32"/>
        </w:rPr>
      </w:pPr>
    </w:p>
    <w:p w14:paraId="68753988" w14:textId="2628453A" w:rsidR="001857A9" w:rsidRPr="007E2BF0" w:rsidRDefault="001857A9" w:rsidP="00860A4C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inorHAnsi" w:hAnsiTheme="minorHAnsi" w:cstheme="minorHAnsi"/>
          <w:b/>
          <w:sz w:val="32"/>
          <w:szCs w:val="32"/>
        </w:rPr>
      </w:pPr>
      <w:r w:rsidRPr="007E2BF0">
        <w:rPr>
          <w:rFonts w:asciiTheme="minorHAnsi" w:hAnsiTheme="minorHAnsi" w:cstheme="minorHAnsi"/>
          <w:b/>
          <w:sz w:val="32"/>
          <w:szCs w:val="32"/>
        </w:rPr>
        <w:t>What might make it work</w:t>
      </w:r>
      <w:r w:rsidR="009B115A">
        <w:rPr>
          <w:rFonts w:asciiTheme="minorHAnsi" w:hAnsiTheme="minorHAnsi" w:cstheme="minorHAnsi"/>
          <w:b/>
          <w:sz w:val="32"/>
          <w:szCs w:val="32"/>
        </w:rPr>
        <w:t xml:space="preserve"> better?</w:t>
      </w:r>
    </w:p>
    <w:p w14:paraId="4A1FE065" w14:textId="71F477DE" w:rsidR="009B115A" w:rsidRPr="00C07A1B" w:rsidRDefault="00535289" w:rsidP="00C07A1B">
      <w:pPr>
        <w:pStyle w:val="ListParagraph"/>
        <w:numPr>
          <w:ilvl w:val="0"/>
          <w:numId w:val="29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inorHAnsi" w:hAnsiTheme="minorHAnsi" w:cstheme="minorHAnsi"/>
          <w:b/>
          <w:sz w:val="32"/>
          <w:szCs w:val="32"/>
        </w:rPr>
      </w:pPr>
      <w:r w:rsidRPr="00C07A1B">
        <w:rPr>
          <w:rFonts w:asciiTheme="minorHAnsi" w:hAnsiTheme="minorHAnsi" w:cstheme="minorHAnsi"/>
          <w:b/>
          <w:sz w:val="32"/>
          <w:szCs w:val="32"/>
        </w:rPr>
        <w:t xml:space="preserve">Is there anything that </w:t>
      </w:r>
      <w:r w:rsidR="00BC1863" w:rsidRPr="00C07A1B">
        <w:rPr>
          <w:rFonts w:asciiTheme="minorHAnsi" w:hAnsiTheme="minorHAnsi" w:cstheme="minorHAnsi"/>
          <w:b/>
          <w:sz w:val="32"/>
          <w:szCs w:val="32"/>
        </w:rPr>
        <w:t>anyone</w:t>
      </w:r>
      <w:r w:rsidRPr="00C07A1B">
        <w:rPr>
          <w:rFonts w:asciiTheme="minorHAnsi" w:hAnsiTheme="minorHAnsi" w:cstheme="minorHAnsi"/>
          <w:b/>
          <w:sz w:val="32"/>
          <w:szCs w:val="32"/>
        </w:rPr>
        <w:t xml:space="preserve"> can think of that could be done to improve the GLC for other people? Make it better?</w:t>
      </w:r>
    </w:p>
    <w:p w14:paraId="03DF6FE0" w14:textId="4AA76986" w:rsidR="00535289" w:rsidRPr="00C07A1B" w:rsidRDefault="009B115A" w:rsidP="00C07A1B">
      <w:pPr>
        <w:pStyle w:val="ListParagraph"/>
        <w:numPr>
          <w:ilvl w:val="1"/>
          <w:numId w:val="29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inorHAnsi" w:hAnsiTheme="minorHAnsi" w:cstheme="minorHAnsi"/>
          <w:b/>
          <w:sz w:val="32"/>
          <w:szCs w:val="32"/>
        </w:rPr>
      </w:pPr>
      <w:r>
        <w:rPr>
          <w:rFonts w:asciiTheme="minorHAnsi" w:hAnsiTheme="minorHAnsi" w:cstheme="minorHAnsi"/>
          <w:b/>
          <w:sz w:val="32"/>
          <w:szCs w:val="32"/>
        </w:rPr>
        <w:t xml:space="preserve">E.g. </w:t>
      </w:r>
      <w:r w:rsidR="00535289" w:rsidRPr="00C07A1B">
        <w:rPr>
          <w:rFonts w:asciiTheme="minorHAnsi" w:hAnsiTheme="minorHAnsi" w:cstheme="minorHAnsi"/>
          <w:b/>
          <w:sz w:val="32"/>
          <w:szCs w:val="32"/>
        </w:rPr>
        <w:t>Location/timings/different tutors/including people from different backgrounds</w:t>
      </w:r>
      <w:r w:rsidR="00952E9E" w:rsidRPr="00C07A1B">
        <w:rPr>
          <w:rFonts w:asciiTheme="minorHAnsi" w:hAnsiTheme="minorHAnsi" w:cstheme="minorHAnsi"/>
          <w:b/>
          <w:sz w:val="32"/>
          <w:szCs w:val="32"/>
        </w:rPr>
        <w:t>/with different life experiences</w:t>
      </w:r>
      <w:r w:rsidR="00535289" w:rsidRPr="00C07A1B">
        <w:rPr>
          <w:rFonts w:asciiTheme="minorHAnsi" w:hAnsiTheme="minorHAnsi" w:cstheme="minorHAnsi"/>
          <w:b/>
          <w:sz w:val="32"/>
          <w:szCs w:val="32"/>
        </w:rPr>
        <w:t>?</w:t>
      </w:r>
    </w:p>
    <w:p w14:paraId="49C2ED6D" w14:textId="77777777" w:rsidR="00535289" w:rsidRPr="007E2BF0" w:rsidRDefault="00535289" w:rsidP="00860A4C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inorHAnsi" w:hAnsiTheme="minorHAnsi" w:cstheme="minorHAnsi"/>
          <w:b/>
          <w:sz w:val="32"/>
          <w:szCs w:val="32"/>
        </w:rPr>
      </w:pPr>
    </w:p>
    <w:p w14:paraId="7029BD2F" w14:textId="12CD4CEB" w:rsidR="00535289" w:rsidRPr="007E2BF0" w:rsidRDefault="00BC1863" w:rsidP="00860A4C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inorHAnsi" w:hAnsiTheme="minorHAnsi" w:cstheme="minorHAnsi"/>
          <w:b/>
          <w:sz w:val="32"/>
          <w:szCs w:val="32"/>
          <w:u w:val="single"/>
        </w:rPr>
      </w:pPr>
      <w:r w:rsidRPr="007E2BF0">
        <w:rPr>
          <w:rFonts w:asciiTheme="minorHAnsi" w:hAnsiTheme="minorHAnsi" w:cstheme="minorHAnsi"/>
          <w:b/>
          <w:sz w:val="32"/>
          <w:szCs w:val="32"/>
          <w:u w:val="single"/>
        </w:rPr>
        <w:t xml:space="preserve">Topic </w:t>
      </w:r>
      <w:r w:rsidR="00535289" w:rsidRPr="007E2BF0">
        <w:rPr>
          <w:rFonts w:asciiTheme="minorHAnsi" w:hAnsiTheme="minorHAnsi" w:cstheme="minorHAnsi"/>
          <w:b/>
          <w:sz w:val="32"/>
          <w:szCs w:val="32"/>
          <w:u w:val="single"/>
        </w:rPr>
        <w:t>5.</w:t>
      </w:r>
      <w:r w:rsidR="009B115A">
        <w:rPr>
          <w:rFonts w:asciiTheme="minorHAnsi" w:hAnsiTheme="minorHAnsi" w:cstheme="minorHAnsi"/>
          <w:b/>
          <w:sz w:val="32"/>
          <w:szCs w:val="32"/>
          <w:u w:val="single"/>
        </w:rPr>
        <w:t xml:space="preserve"> </w:t>
      </w:r>
      <w:r w:rsidR="00535289" w:rsidRPr="007E2BF0">
        <w:rPr>
          <w:rFonts w:asciiTheme="minorHAnsi" w:hAnsiTheme="minorHAnsi" w:cstheme="minorHAnsi"/>
          <w:b/>
          <w:sz w:val="32"/>
          <w:szCs w:val="32"/>
          <w:u w:val="single"/>
        </w:rPr>
        <w:t>Outcomes</w:t>
      </w:r>
    </w:p>
    <w:p w14:paraId="1EB4D5B3" w14:textId="77777777" w:rsidR="00BC1863" w:rsidRPr="007E2BF0" w:rsidRDefault="00BC1863" w:rsidP="00860A4C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inorHAnsi" w:hAnsiTheme="minorHAnsi" w:cstheme="minorHAnsi"/>
          <w:b/>
          <w:sz w:val="32"/>
          <w:szCs w:val="32"/>
          <w:u w:val="single"/>
        </w:rPr>
      </w:pPr>
    </w:p>
    <w:p w14:paraId="4BE5E467" w14:textId="646D7D7D" w:rsidR="00535289" w:rsidRDefault="00535289" w:rsidP="00860A4C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inorHAnsi" w:hAnsiTheme="minorHAnsi" w:cstheme="minorHAnsi"/>
          <w:b/>
          <w:sz w:val="32"/>
          <w:szCs w:val="32"/>
        </w:rPr>
      </w:pPr>
      <w:r w:rsidRPr="007E2BF0">
        <w:rPr>
          <w:rFonts w:asciiTheme="minorHAnsi" w:hAnsiTheme="minorHAnsi" w:cstheme="minorHAnsi"/>
          <w:b/>
          <w:sz w:val="32"/>
          <w:szCs w:val="32"/>
        </w:rPr>
        <w:t xml:space="preserve">We think that both tutors and people taking </w:t>
      </w:r>
      <w:r w:rsidR="009B115A">
        <w:rPr>
          <w:rFonts w:asciiTheme="minorHAnsi" w:hAnsiTheme="minorHAnsi" w:cstheme="minorHAnsi"/>
          <w:b/>
          <w:sz w:val="32"/>
          <w:szCs w:val="32"/>
        </w:rPr>
        <w:t xml:space="preserve">part in </w:t>
      </w:r>
      <w:r w:rsidRPr="007E2BF0">
        <w:rPr>
          <w:rFonts w:asciiTheme="minorHAnsi" w:hAnsiTheme="minorHAnsi" w:cstheme="minorHAnsi"/>
          <w:b/>
          <w:sz w:val="32"/>
          <w:szCs w:val="32"/>
        </w:rPr>
        <w:t>the course</w:t>
      </w:r>
      <w:r w:rsidR="009B115A">
        <w:rPr>
          <w:rFonts w:asciiTheme="minorHAnsi" w:hAnsiTheme="minorHAnsi" w:cstheme="minorHAnsi"/>
          <w:b/>
          <w:sz w:val="32"/>
          <w:szCs w:val="32"/>
        </w:rPr>
        <w:t xml:space="preserve"> could</w:t>
      </w:r>
      <w:r w:rsidRPr="007E2BF0">
        <w:rPr>
          <w:rFonts w:asciiTheme="minorHAnsi" w:hAnsiTheme="minorHAnsi" w:cstheme="minorHAnsi"/>
          <w:b/>
          <w:sz w:val="32"/>
          <w:szCs w:val="32"/>
        </w:rPr>
        <w:t xml:space="preserve"> benefit from it:</w:t>
      </w:r>
    </w:p>
    <w:p w14:paraId="2E86CD18" w14:textId="3EE6C2B5" w:rsidR="009B115A" w:rsidRPr="00C07A1B" w:rsidRDefault="004F1B7A" w:rsidP="00C07A1B">
      <w:pPr>
        <w:pStyle w:val="ListParagraph"/>
        <w:numPr>
          <w:ilvl w:val="0"/>
          <w:numId w:val="3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inorHAnsi" w:hAnsiTheme="minorHAnsi" w:cstheme="minorHAnsi"/>
          <w:b/>
          <w:sz w:val="32"/>
          <w:szCs w:val="32"/>
        </w:rPr>
      </w:pPr>
      <w:r w:rsidRPr="00C07A1B">
        <w:rPr>
          <w:rFonts w:asciiTheme="minorHAnsi" w:hAnsiTheme="minorHAnsi" w:cstheme="minorHAnsi"/>
          <w:b/>
          <w:sz w:val="32"/>
          <w:szCs w:val="32"/>
        </w:rPr>
        <w:t>Does anyone think that this happens? How? In what way? Can anyone give examples?</w:t>
      </w:r>
    </w:p>
    <w:p w14:paraId="004EA31A" w14:textId="19E37A0D" w:rsidR="009B115A" w:rsidRDefault="009B115A" w:rsidP="009B115A">
      <w:pPr>
        <w:pStyle w:val="ListParagraph"/>
        <w:numPr>
          <w:ilvl w:val="0"/>
          <w:numId w:val="30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inorHAnsi" w:hAnsiTheme="minorHAnsi" w:cstheme="minorHAnsi"/>
          <w:b/>
          <w:sz w:val="32"/>
          <w:szCs w:val="32"/>
        </w:rPr>
      </w:pPr>
      <w:r>
        <w:rPr>
          <w:rFonts w:asciiTheme="minorHAnsi" w:hAnsiTheme="minorHAnsi" w:cstheme="minorHAnsi"/>
          <w:b/>
          <w:sz w:val="32"/>
          <w:szCs w:val="32"/>
        </w:rPr>
        <w:t>What sorts of benefits have you seen (for you/others)?</w:t>
      </w:r>
    </w:p>
    <w:p w14:paraId="69305814" w14:textId="048C22D0" w:rsidR="009B115A" w:rsidRDefault="009B115A" w:rsidP="009B115A">
      <w:pPr>
        <w:pStyle w:val="ListParagraph"/>
        <w:numPr>
          <w:ilvl w:val="0"/>
          <w:numId w:val="30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inorHAnsi" w:hAnsiTheme="minorHAnsi" w:cstheme="minorHAnsi"/>
          <w:b/>
          <w:sz w:val="32"/>
          <w:szCs w:val="32"/>
        </w:rPr>
      </w:pPr>
      <w:r>
        <w:rPr>
          <w:rFonts w:asciiTheme="minorHAnsi" w:hAnsiTheme="minorHAnsi" w:cstheme="minorHAnsi"/>
          <w:b/>
          <w:sz w:val="32"/>
          <w:szCs w:val="32"/>
        </w:rPr>
        <w:t xml:space="preserve">Are there any </w:t>
      </w:r>
      <w:r w:rsidR="004F1B7A">
        <w:rPr>
          <w:rFonts w:asciiTheme="minorHAnsi" w:hAnsiTheme="minorHAnsi" w:cstheme="minorHAnsi"/>
          <w:b/>
          <w:sz w:val="32"/>
          <w:szCs w:val="32"/>
        </w:rPr>
        <w:t>drawbacks/negative effects of the course?</w:t>
      </w:r>
    </w:p>
    <w:p w14:paraId="440EF94E" w14:textId="77777777" w:rsidR="009B115A" w:rsidRDefault="009B115A" w:rsidP="009B115A">
      <w:pPr>
        <w:pStyle w:val="ListParagraph"/>
        <w:numPr>
          <w:ilvl w:val="0"/>
          <w:numId w:val="30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inorHAnsi" w:hAnsiTheme="minorHAnsi" w:cstheme="minorHAnsi"/>
          <w:b/>
          <w:sz w:val="32"/>
          <w:szCs w:val="32"/>
        </w:rPr>
      </w:pPr>
      <w:r>
        <w:rPr>
          <w:rFonts w:asciiTheme="minorHAnsi" w:hAnsiTheme="minorHAnsi" w:cstheme="minorHAnsi"/>
          <w:b/>
          <w:sz w:val="32"/>
          <w:szCs w:val="32"/>
        </w:rPr>
        <w:t xml:space="preserve">What sorts of benefits would you like to see?  </w:t>
      </w:r>
    </w:p>
    <w:p w14:paraId="2827A49B" w14:textId="4B400EC7" w:rsidR="009B115A" w:rsidRPr="00C07A1B" w:rsidRDefault="009B115A" w:rsidP="00C07A1B">
      <w:pPr>
        <w:pStyle w:val="ListParagraph"/>
        <w:numPr>
          <w:ilvl w:val="0"/>
          <w:numId w:val="30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inorHAnsi" w:hAnsiTheme="minorHAnsi" w:cstheme="minorHAnsi"/>
          <w:b/>
          <w:sz w:val="32"/>
          <w:szCs w:val="32"/>
        </w:rPr>
      </w:pPr>
      <w:r>
        <w:rPr>
          <w:rFonts w:asciiTheme="minorHAnsi" w:hAnsiTheme="minorHAnsi" w:cstheme="minorHAnsi"/>
          <w:b/>
          <w:sz w:val="32"/>
          <w:szCs w:val="32"/>
        </w:rPr>
        <w:t xml:space="preserve">How could we tell </w:t>
      </w:r>
      <w:r w:rsidR="004F1B7A">
        <w:rPr>
          <w:rFonts w:asciiTheme="minorHAnsi" w:hAnsiTheme="minorHAnsi" w:cstheme="minorHAnsi"/>
          <w:b/>
          <w:sz w:val="32"/>
          <w:szCs w:val="32"/>
        </w:rPr>
        <w:t>if</w:t>
      </w:r>
      <w:r>
        <w:rPr>
          <w:rFonts w:asciiTheme="minorHAnsi" w:hAnsiTheme="minorHAnsi" w:cstheme="minorHAnsi"/>
          <w:b/>
          <w:sz w:val="32"/>
          <w:szCs w:val="32"/>
        </w:rPr>
        <w:t xml:space="preserve"> this course ‘</w:t>
      </w:r>
      <w:proofErr w:type="gramStart"/>
      <w:r>
        <w:rPr>
          <w:rFonts w:asciiTheme="minorHAnsi" w:hAnsiTheme="minorHAnsi" w:cstheme="minorHAnsi"/>
          <w:b/>
          <w:sz w:val="32"/>
          <w:szCs w:val="32"/>
        </w:rPr>
        <w:t>works’</w:t>
      </w:r>
      <w:proofErr w:type="gramEnd"/>
      <w:r>
        <w:rPr>
          <w:rFonts w:asciiTheme="minorHAnsi" w:hAnsiTheme="minorHAnsi" w:cstheme="minorHAnsi"/>
          <w:b/>
          <w:sz w:val="32"/>
          <w:szCs w:val="32"/>
        </w:rPr>
        <w:t xml:space="preserve"> for people with dementia (tutors and/or learners)?</w:t>
      </w:r>
    </w:p>
    <w:p w14:paraId="4FD28E72" w14:textId="77777777" w:rsidR="00535289" w:rsidRPr="007E2BF0" w:rsidRDefault="00535289" w:rsidP="00860A4C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inorHAnsi" w:hAnsiTheme="minorHAnsi" w:cstheme="minorHAnsi"/>
          <w:b/>
          <w:sz w:val="32"/>
          <w:szCs w:val="32"/>
        </w:rPr>
      </w:pPr>
    </w:p>
    <w:p w14:paraId="0BCF5DD6" w14:textId="15073F94" w:rsidR="00DE6D5B" w:rsidRPr="007E2BF0" w:rsidRDefault="00DE6D5B" w:rsidP="00860A4C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inorHAnsi" w:hAnsiTheme="minorHAnsi" w:cstheme="minorHAnsi"/>
          <w:b/>
          <w:sz w:val="32"/>
          <w:szCs w:val="32"/>
        </w:rPr>
      </w:pPr>
      <w:r w:rsidRPr="007E2BF0">
        <w:rPr>
          <w:rFonts w:asciiTheme="minorHAnsi" w:hAnsiTheme="minorHAnsi" w:cstheme="minorHAnsi"/>
          <w:b/>
          <w:sz w:val="32"/>
          <w:szCs w:val="32"/>
        </w:rPr>
        <w:t>Is there anything else that the GLC course helps with/ doesn’t help with that we haven’t talked about?</w:t>
      </w:r>
    </w:p>
    <w:p w14:paraId="0388F71C" w14:textId="77777777" w:rsidR="00DE6D5B" w:rsidRPr="007E2BF0" w:rsidRDefault="00DE6D5B" w:rsidP="00860A4C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inorHAnsi" w:hAnsiTheme="minorHAnsi" w:cstheme="minorHAnsi"/>
          <w:b/>
          <w:sz w:val="32"/>
          <w:szCs w:val="32"/>
        </w:rPr>
      </w:pPr>
    </w:p>
    <w:p w14:paraId="083093AA" w14:textId="77777777" w:rsidR="00CD2E96" w:rsidRDefault="00DE6D5B" w:rsidP="00860A4C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inorHAnsi" w:hAnsiTheme="minorHAnsi" w:cstheme="minorHAnsi"/>
          <w:b/>
          <w:sz w:val="32"/>
          <w:szCs w:val="32"/>
        </w:rPr>
      </w:pPr>
      <w:r w:rsidRPr="007E2BF0">
        <w:rPr>
          <w:rFonts w:asciiTheme="minorHAnsi" w:hAnsiTheme="minorHAnsi" w:cstheme="minorHAnsi"/>
          <w:b/>
          <w:sz w:val="32"/>
          <w:szCs w:val="32"/>
        </w:rPr>
        <w:t xml:space="preserve">Thank you very much for your time </w:t>
      </w:r>
      <w:r w:rsidR="007E2BF0" w:rsidRPr="007E2BF0">
        <w:rPr>
          <w:rFonts w:asciiTheme="minorHAnsi" w:hAnsiTheme="minorHAnsi" w:cstheme="minorHAnsi"/>
          <w:b/>
          <w:sz w:val="32"/>
          <w:szCs w:val="32"/>
        </w:rPr>
        <w:t xml:space="preserve">today </w:t>
      </w:r>
      <w:r w:rsidRPr="007E2BF0">
        <w:rPr>
          <w:rFonts w:asciiTheme="minorHAnsi" w:hAnsiTheme="minorHAnsi" w:cstheme="minorHAnsi"/>
          <w:b/>
          <w:sz w:val="32"/>
          <w:szCs w:val="32"/>
        </w:rPr>
        <w:t xml:space="preserve">we really appreciate you </w:t>
      </w:r>
      <w:r w:rsidR="00BC1863" w:rsidRPr="007E2BF0">
        <w:rPr>
          <w:rFonts w:asciiTheme="minorHAnsi" w:hAnsiTheme="minorHAnsi" w:cstheme="minorHAnsi"/>
          <w:b/>
          <w:sz w:val="32"/>
          <w:szCs w:val="32"/>
        </w:rPr>
        <w:t xml:space="preserve">all taking the time to take part in this group discussion </w:t>
      </w:r>
      <w:r w:rsidRPr="007E2BF0">
        <w:rPr>
          <w:rFonts w:asciiTheme="minorHAnsi" w:hAnsiTheme="minorHAnsi" w:cstheme="minorHAnsi"/>
          <w:b/>
          <w:sz w:val="32"/>
          <w:szCs w:val="32"/>
        </w:rPr>
        <w:t>and telling us all about your experience</w:t>
      </w:r>
      <w:r w:rsidR="00BC1863" w:rsidRPr="007E2BF0">
        <w:rPr>
          <w:rFonts w:asciiTheme="minorHAnsi" w:hAnsiTheme="minorHAnsi" w:cstheme="minorHAnsi"/>
          <w:b/>
          <w:sz w:val="32"/>
          <w:szCs w:val="32"/>
        </w:rPr>
        <w:t>s</w:t>
      </w:r>
      <w:r w:rsidRPr="007E2BF0">
        <w:rPr>
          <w:rFonts w:asciiTheme="minorHAnsi" w:hAnsiTheme="minorHAnsi" w:cstheme="minorHAnsi"/>
          <w:b/>
          <w:sz w:val="32"/>
          <w:szCs w:val="32"/>
        </w:rPr>
        <w:t xml:space="preserve"> of the GLC.</w:t>
      </w:r>
      <w:r w:rsidR="00BC1863" w:rsidRPr="007E2BF0">
        <w:rPr>
          <w:rFonts w:asciiTheme="minorHAnsi" w:hAnsiTheme="minorHAnsi" w:cstheme="minorHAnsi"/>
          <w:b/>
          <w:sz w:val="32"/>
          <w:szCs w:val="32"/>
        </w:rPr>
        <w:t xml:space="preserve"> It has been really helpful. </w:t>
      </w:r>
    </w:p>
    <w:p w14:paraId="25A537A1" w14:textId="31CFB3C6" w:rsidR="00CB27C5" w:rsidRPr="007E2BF0" w:rsidRDefault="00BC1863" w:rsidP="00CD2E96">
      <w:pPr>
        <w:pBdr>
          <w:top w:val="nil"/>
          <w:left w:val="nil"/>
          <w:bottom w:val="nil"/>
          <w:right w:val="nil"/>
          <w:between w:val="nil"/>
        </w:pBdr>
        <w:spacing w:after="0"/>
        <w:jc w:val="center"/>
        <w:rPr>
          <w:rFonts w:asciiTheme="minorHAnsi" w:hAnsiTheme="minorHAnsi" w:cstheme="minorHAnsi"/>
          <w:b/>
          <w:sz w:val="32"/>
          <w:szCs w:val="32"/>
        </w:rPr>
      </w:pPr>
      <w:r w:rsidRPr="007E2BF0">
        <w:rPr>
          <w:rFonts w:asciiTheme="minorHAnsi" w:hAnsiTheme="minorHAnsi" w:cstheme="minorHAnsi"/>
          <w:b/>
          <w:sz w:val="32"/>
          <w:szCs w:val="32"/>
        </w:rPr>
        <w:t>Thank you.</w:t>
      </w:r>
    </w:p>
    <w:sectPr w:rsidR="00CB27C5" w:rsidRPr="007E2BF0">
      <w:footerReference w:type="default" r:id="rId9"/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A78279" w14:textId="77777777" w:rsidR="00B24A70" w:rsidRDefault="00B24A70">
      <w:pPr>
        <w:spacing w:after="0" w:line="240" w:lineRule="auto"/>
      </w:pPr>
      <w:r>
        <w:separator/>
      </w:r>
    </w:p>
  </w:endnote>
  <w:endnote w:type="continuationSeparator" w:id="0">
    <w:p w14:paraId="233F668A" w14:textId="77777777" w:rsidR="00B24A70" w:rsidRDefault="00B24A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Calibri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7F4A7F" w14:textId="14556615" w:rsidR="007E2BF0" w:rsidRDefault="007E2BF0" w:rsidP="007E2BF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  <w:r>
      <w:rPr>
        <w:color w:val="000000"/>
      </w:rPr>
      <w:t>Doc H Topic guide for Good Life course attendees</w:t>
    </w:r>
    <w:r w:rsidR="009B115A">
      <w:rPr>
        <w:color w:val="000000"/>
      </w:rPr>
      <w:t xml:space="preserve"> </w:t>
    </w:r>
    <w:proofErr w:type="gramStart"/>
    <w:r>
      <w:rPr>
        <w:color w:val="000000"/>
      </w:rPr>
      <w:t>focus</w:t>
    </w:r>
    <w:proofErr w:type="gramEnd"/>
    <w:r>
      <w:rPr>
        <w:color w:val="000000"/>
      </w:rPr>
      <w:t xml:space="preserve"> group discussion_V1 </w:t>
    </w:r>
    <w:r w:rsidR="00C07A1B">
      <w:rPr>
        <w:color w:val="000000"/>
      </w:rPr>
      <w:t>8</w:t>
    </w:r>
    <w:r w:rsidRPr="007E2BF0">
      <w:rPr>
        <w:color w:val="000000"/>
        <w:vertAlign w:val="superscript"/>
      </w:rPr>
      <w:t>th</w:t>
    </w:r>
    <w:r>
      <w:rPr>
        <w:color w:val="000000"/>
      </w:rPr>
      <w:t xml:space="preserve"> June 2023 IRAS 324935</w:t>
    </w:r>
  </w:p>
  <w:p w14:paraId="6025183A" w14:textId="5693EF79" w:rsidR="007E2BF0" w:rsidRDefault="007E2BF0">
    <w:pPr>
      <w:pStyle w:val="Footer"/>
    </w:pPr>
  </w:p>
  <w:p w14:paraId="0000004F" w14:textId="64810BB7" w:rsidR="00936000" w:rsidRDefault="0093600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501FE9" w14:textId="77777777" w:rsidR="00B24A70" w:rsidRDefault="00B24A70">
      <w:pPr>
        <w:spacing w:after="0" w:line="240" w:lineRule="auto"/>
      </w:pPr>
      <w:r>
        <w:separator/>
      </w:r>
    </w:p>
  </w:footnote>
  <w:footnote w:type="continuationSeparator" w:id="0">
    <w:p w14:paraId="7A708E5B" w14:textId="77777777" w:rsidR="00B24A70" w:rsidRDefault="00B24A7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C148E7"/>
    <w:multiLevelType w:val="hybridMultilevel"/>
    <w:tmpl w:val="11C03B1E"/>
    <w:lvl w:ilvl="0" w:tplc="08090001">
      <w:start w:val="1"/>
      <w:numFmt w:val="bullet"/>
      <w:lvlText w:val=""/>
      <w:lvlJc w:val="left"/>
      <w:pPr>
        <w:ind w:left="833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55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7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9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1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3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5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7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93" w:hanging="360"/>
      </w:pPr>
      <w:rPr>
        <w:rFonts w:ascii="Wingdings" w:hAnsi="Wingdings" w:hint="default"/>
      </w:rPr>
    </w:lvl>
  </w:abstractNum>
  <w:abstractNum w:abstractNumId="1" w15:restartNumberingAfterBreak="0">
    <w:nsid w:val="0FFD229D"/>
    <w:multiLevelType w:val="hybridMultilevel"/>
    <w:tmpl w:val="66AC357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F8190E"/>
    <w:multiLevelType w:val="hybridMultilevel"/>
    <w:tmpl w:val="B0DEA6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64540D"/>
    <w:multiLevelType w:val="hybridMultilevel"/>
    <w:tmpl w:val="8982AEC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2733D3D"/>
    <w:multiLevelType w:val="multilevel"/>
    <w:tmpl w:val="375E7BC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23006A3E"/>
    <w:multiLevelType w:val="hybridMultilevel"/>
    <w:tmpl w:val="28BE54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8133E2"/>
    <w:multiLevelType w:val="hybridMultilevel"/>
    <w:tmpl w:val="3D986DA2"/>
    <w:lvl w:ilvl="0" w:tplc="08090001">
      <w:start w:val="1"/>
      <w:numFmt w:val="bullet"/>
      <w:lvlText w:val=""/>
      <w:lvlJc w:val="left"/>
      <w:pPr>
        <w:ind w:left="833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55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7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9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1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3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5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7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93" w:hanging="360"/>
      </w:pPr>
      <w:rPr>
        <w:rFonts w:ascii="Wingdings" w:hAnsi="Wingdings" w:hint="default"/>
      </w:rPr>
    </w:lvl>
  </w:abstractNum>
  <w:abstractNum w:abstractNumId="7" w15:restartNumberingAfterBreak="0">
    <w:nsid w:val="24BD24C4"/>
    <w:multiLevelType w:val="hybridMultilevel"/>
    <w:tmpl w:val="5554DB4E"/>
    <w:lvl w:ilvl="0" w:tplc="FFFFFFFF">
      <w:start w:val="1"/>
      <w:numFmt w:val="decimal"/>
      <w:lvlText w:val="%1."/>
      <w:lvlJc w:val="left"/>
      <w:pPr>
        <w:ind w:left="790" w:hanging="360"/>
      </w:pPr>
    </w:lvl>
    <w:lvl w:ilvl="1" w:tplc="FFFFFFFF" w:tentative="1">
      <w:start w:val="1"/>
      <w:numFmt w:val="lowerLetter"/>
      <w:lvlText w:val="%2."/>
      <w:lvlJc w:val="left"/>
      <w:pPr>
        <w:ind w:left="1510" w:hanging="360"/>
      </w:pPr>
    </w:lvl>
    <w:lvl w:ilvl="2" w:tplc="FFFFFFFF" w:tentative="1">
      <w:start w:val="1"/>
      <w:numFmt w:val="lowerRoman"/>
      <w:lvlText w:val="%3."/>
      <w:lvlJc w:val="right"/>
      <w:pPr>
        <w:ind w:left="2230" w:hanging="180"/>
      </w:pPr>
    </w:lvl>
    <w:lvl w:ilvl="3" w:tplc="FFFFFFFF" w:tentative="1">
      <w:start w:val="1"/>
      <w:numFmt w:val="decimal"/>
      <w:lvlText w:val="%4."/>
      <w:lvlJc w:val="left"/>
      <w:pPr>
        <w:ind w:left="2950" w:hanging="360"/>
      </w:pPr>
    </w:lvl>
    <w:lvl w:ilvl="4" w:tplc="FFFFFFFF" w:tentative="1">
      <w:start w:val="1"/>
      <w:numFmt w:val="lowerLetter"/>
      <w:lvlText w:val="%5."/>
      <w:lvlJc w:val="left"/>
      <w:pPr>
        <w:ind w:left="3670" w:hanging="360"/>
      </w:pPr>
    </w:lvl>
    <w:lvl w:ilvl="5" w:tplc="FFFFFFFF" w:tentative="1">
      <w:start w:val="1"/>
      <w:numFmt w:val="lowerRoman"/>
      <w:lvlText w:val="%6."/>
      <w:lvlJc w:val="right"/>
      <w:pPr>
        <w:ind w:left="4390" w:hanging="180"/>
      </w:pPr>
    </w:lvl>
    <w:lvl w:ilvl="6" w:tplc="FFFFFFFF" w:tentative="1">
      <w:start w:val="1"/>
      <w:numFmt w:val="decimal"/>
      <w:lvlText w:val="%7."/>
      <w:lvlJc w:val="left"/>
      <w:pPr>
        <w:ind w:left="5110" w:hanging="360"/>
      </w:pPr>
    </w:lvl>
    <w:lvl w:ilvl="7" w:tplc="FFFFFFFF" w:tentative="1">
      <w:start w:val="1"/>
      <w:numFmt w:val="lowerLetter"/>
      <w:lvlText w:val="%8."/>
      <w:lvlJc w:val="left"/>
      <w:pPr>
        <w:ind w:left="5830" w:hanging="360"/>
      </w:pPr>
    </w:lvl>
    <w:lvl w:ilvl="8" w:tplc="FFFFFFFF" w:tentative="1">
      <w:start w:val="1"/>
      <w:numFmt w:val="lowerRoman"/>
      <w:lvlText w:val="%9."/>
      <w:lvlJc w:val="right"/>
      <w:pPr>
        <w:ind w:left="6550" w:hanging="180"/>
      </w:pPr>
    </w:lvl>
  </w:abstractNum>
  <w:abstractNum w:abstractNumId="8" w15:restartNumberingAfterBreak="0">
    <w:nsid w:val="259D2464"/>
    <w:multiLevelType w:val="hybridMultilevel"/>
    <w:tmpl w:val="3B42E43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9EB6659"/>
    <w:multiLevelType w:val="hybridMultilevel"/>
    <w:tmpl w:val="751A04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E7E4F57"/>
    <w:multiLevelType w:val="hybridMultilevel"/>
    <w:tmpl w:val="5554DB4E"/>
    <w:lvl w:ilvl="0" w:tplc="0809000F">
      <w:start w:val="1"/>
      <w:numFmt w:val="decimal"/>
      <w:lvlText w:val="%1."/>
      <w:lvlJc w:val="left"/>
      <w:pPr>
        <w:ind w:left="790" w:hanging="360"/>
      </w:pPr>
    </w:lvl>
    <w:lvl w:ilvl="1" w:tplc="08090019" w:tentative="1">
      <w:start w:val="1"/>
      <w:numFmt w:val="lowerLetter"/>
      <w:lvlText w:val="%2."/>
      <w:lvlJc w:val="left"/>
      <w:pPr>
        <w:ind w:left="1510" w:hanging="360"/>
      </w:pPr>
    </w:lvl>
    <w:lvl w:ilvl="2" w:tplc="0809001B" w:tentative="1">
      <w:start w:val="1"/>
      <w:numFmt w:val="lowerRoman"/>
      <w:lvlText w:val="%3."/>
      <w:lvlJc w:val="right"/>
      <w:pPr>
        <w:ind w:left="2230" w:hanging="180"/>
      </w:pPr>
    </w:lvl>
    <w:lvl w:ilvl="3" w:tplc="0809000F" w:tentative="1">
      <w:start w:val="1"/>
      <w:numFmt w:val="decimal"/>
      <w:lvlText w:val="%4."/>
      <w:lvlJc w:val="left"/>
      <w:pPr>
        <w:ind w:left="2950" w:hanging="360"/>
      </w:pPr>
    </w:lvl>
    <w:lvl w:ilvl="4" w:tplc="08090019" w:tentative="1">
      <w:start w:val="1"/>
      <w:numFmt w:val="lowerLetter"/>
      <w:lvlText w:val="%5."/>
      <w:lvlJc w:val="left"/>
      <w:pPr>
        <w:ind w:left="3670" w:hanging="360"/>
      </w:pPr>
    </w:lvl>
    <w:lvl w:ilvl="5" w:tplc="0809001B" w:tentative="1">
      <w:start w:val="1"/>
      <w:numFmt w:val="lowerRoman"/>
      <w:lvlText w:val="%6."/>
      <w:lvlJc w:val="right"/>
      <w:pPr>
        <w:ind w:left="4390" w:hanging="180"/>
      </w:pPr>
    </w:lvl>
    <w:lvl w:ilvl="6" w:tplc="0809000F" w:tentative="1">
      <w:start w:val="1"/>
      <w:numFmt w:val="decimal"/>
      <w:lvlText w:val="%7."/>
      <w:lvlJc w:val="left"/>
      <w:pPr>
        <w:ind w:left="5110" w:hanging="360"/>
      </w:pPr>
    </w:lvl>
    <w:lvl w:ilvl="7" w:tplc="08090019" w:tentative="1">
      <w:start w:val="1"/>
      <w:numFmt w:val="lowerLetter"/>
      <w:lvlText w:val="%8."/>
      <w:lvlJc w:val="left"/>
      <w:pPr>
        <w:ind w:left="5830" w:hanging="360"/>
      </w:pPr>
    </w:lvl>
    <w:lvl w:ilvl="8" w:tplc="0809001B" w:tentative="1">
      <w:start w:val="1"/>
      <w:numFmt w:val="lowerRoman"/>
      <w:lvlText w:val="%9."/>
      <w:lvlJc w:val="right"/>
      <w:pPr>
        <w:ind w:left="6550" w:hanging="180"/>
      </w:pPr>
    </w:lvl>
  </w:abstractNum>
  <w:abstractNum w:abstractNumId="11" w15:restartNumberingAfterBreak="0">
    <w:nsid w:val="36F92FB1"/>
    <w:multiLevelType w:val="hybridMultilevel"/>
    <w:tmpl w:val="BC8E1F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D907862"/>
    <w:multiLevelType w:val="hybridMultilevel"/>
    <w:tmpl w:val="48205E60"/>
    <w:lvl w:ilvl="0" w:tplc="FFFFFFFF">
      <w:start w:val="1"/>
      <w:numFmt w:val="decimal"/>
      <w:lvlText w:val="%1."/>
      <w:lvlJc w:val="left"/>
      <w:pPr>
        <w:ind w:left="860" w:hanging="360"/>
      </w:pPr>
    </w:lvl>
    <w:lvl w:ilvl="1" w:tplc="08090019" w:tentative="1">
      <w:start w:val="1"/>
      <w:numFmt w:val="lowerLetter"/>
      <w:lvlText w:val="%2."/>
      <w:lvlJc w:val="left"/>
      <w:pPr>
        <w:ind w:left="1510" w:hanging="360"/>
      </w:pPr>
    </w:lvl>
    <w:lvl w:ilvl="2" w:tplc="0809001B" w:tentative="1">
      <w:start w:val="1"/>
      <w:numFmt w:val="lowerRoman"/>
      <w:lvlText w:val="%3."/>
      <w:lvlJc w:val="right"/>
      <w:pPr>
        <w:ind w:left="2230" w:hanging="180"/>
      </w:pPr>
    </w:lvl>
    <w:lvl w:ilvl="3" w:tplc="0809000F" w:tentative="1">
      <w:start w:val="1"/>
      <w:numFmt w:val="decimal"/>
      <w:lvlText w:val="%4."/>
      <w:lvlJc w:val="left"/>
      <w:pPr>
        <w:ind w:left="2950" w:hanging="360"/>
      </w:pPr>
    </w:lvl>
    <w:lvl w:ilvl="4" w:tplc="08090019" w:tentative="1">
      <w:start w:val="1"/>
      <w:numFmt w:val="lowerLetter"/>
      <w:lvlText w:val="%5."/>
      <w:lvlJc w:val="left"/>
      <w:pPr>
        <w:ind w:left="3670" w:hanging="360"/>
      </w:pPr>
    </w:lvl>
    <w:lvl w:ilvl="5" w:tplc="0809001B" w:tentative="1">
      <w:start w:val="1"/>
      <w:numFmt w:val="lowerRoman"/>
      <w:lvlText w:val="%6."/>
      <w:lvlJc w:val="right"/>
      <w:pPr>
        <w:ind w:left="4390" w:hanging="180"/>
      </w:pPr>
    </w:lvl>
    <w:lvl w:ilvl="6" w:tplc="0809000F" w:tentative="1">
      <w:start w:val="1"/>
      <w:numFmt w:val="decimal"/>
      <w:lvlText w:val="%7."/>
      <w:lvlJc w:val="left"/>
      <w:pPr>
        <w:ind w:left="5110" w:hanging="360"/>
      </w:pPr>
    </w:lvl>
    <w:lvl w:ilvl="7" w:tplc="08090019" w:tentative="1">
      <w:start w:val="1"/>
      <w:numFmt w:val="lowerLetter"/>
      <w:lvlText w:val="%8."/>
      <w:lvlJc w:val="left"/>
      <w:pPr>
        <w:ind w:left="5830" w:hanging="360"/>
      </w:pPr>
    </w:lvl>
    <w:lvl w:ilvl="8" w:tplc="0809001B" w:tentative="1">
      <w:start w:val="1"/>
      <w:numFmt w:val="lowerRoman"/>
      <w:lvlText w:val="%9."/>
      <w:lvlJc w:val="right"/>
      <w:pPr>
        <w:ind w:left="6550" w:hanging="180"/>
      </w:pPr>
    </w:lvl>
  </w:abstractNum>
  <w:abstractNum w:abstractNumId="13" w15:restartNumberingAfterBreak="0">
    <w:nsid w:val="42305B80"/>
    <w:multiLevelType w:val="hybridMultilevel"/>
    <w:tmpl w:val="F6E07E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4825F10"/>
    <w:multiLevelType w:val="hybridMultilevel"/>
    <w:tmpl w:val="8B40C0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6AA286A"/>
    <w:multiLevelType w:val="hybridMultilevel"/>
    <w:tmpl w:val="F6304E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6F867BF"/>
    <w:multiLevelType w:val="hybridMultilevel"/>
    <w:tmpl w:val="ADCC01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04B2070"/>
    <w:multiLevelType w:val="hybridMultilevel"/>
    <w:tmpl w:val="536E1E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B4E11BA"/>
    <w:multiLevelType w:val="hybridMultilevel"/>
    <w:tmpl w:val="837C93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FDC4CD2"/>
    <w:multiLevelType w:val="hybridMultilevel"/>
    <w:tmpl w:val="A748EC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5D31356"/>
    <w:multiLevelType w:val="hybridMultilevel"/>
    <w:tmpl w:val="F44CA6E6"/>
    <w:lvl w:ilvl="0" w:tplc="08090001">
      <w:start w:val="1"/>
      <w:numFmt w:val="bullet"/>
      <w:lvlText w:val=""/>
      <w:lvlJc w:val="left"/>
      <w:pPr>
        <w:ind w:left="79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1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3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5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7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9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1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3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50" w:hanging="360"/>
      </w:pPr>
      <w:rPr>
        <w:rFonts w:ascii="Wingdings" w:hAnsi="Wingdings" w:hint="default"/>
      </w:rPr>
    </w:lvl>
  </w:abstractNum>
  <w:abstractNum w:abstractNumId="21" w15:restartNumberingAfterBreak="0">
    <w:nsid w:val="6AC42929"/>
    <w:multiLevelType w:val="hybridMultilevel"/>
    <w:tmpl w:val="F1DE5C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EBD1F8D"/>
    <w:multiLevelType w:val="hybridMultilevel"/>
    <w:tmpl w:val="60FE4B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03569B7"/>
    <w:multiLevelType w:val="hybridMultilevel"/>
    <w:tmpl w:val="D2A48D92"/>
    <w:lvl w:ilvl="0" w:tplc="08090001">
      <w:start w:val="1"/>
      <w:numFmt w:val="bullet"/>
      <w:lvlText w:val=""/>
      <w:lvlJc w:val="left"/>
      <w:pPr>
        <w:ind w:left="771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1" w:hanging="360"/>
      </w:pPr>
      <w:rPr>
        <w:rFonts w:ascii="Wingdings" w:hAnsi="Wingdings" w:hint="default"/>
      </w:rPr>
    </w:lvl>
  </w:abstractNum>
  <w:abstractNum w:abstractNumId="24" w15:restartNumberingAfterBreak="0">
    <w:nsid w:val="70CF7F0A"/>
    <w:multiLevelType w:val="hybridMultilevel"/>
    <w:tmpl w:val="CD5C02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1D00309"/>
    <w:multiLevelType w:val="hybridMultilevel"/>
    <w:tmpl w:val="3D7E998E"/>
    <w:lvl w:ilvl="0" w:tplc="08090001">
      <w:start w:val="1"/>
      <w:numFmt w:val="bullet"/>
      <w:lvlText w:val=""/>
      <w:lvlJc w:val="left"/>
      <w:pPr>
        <w:ind w:left="771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1" w:hanging="360"/>
      </w:pPr>
      <w:rPr>
        <w:rFonts w:ascii="Wingdings" w:hAnsi="Wingdings" w:hint="default"/>
      </w:rPr>
    </w:lvl>
  </w:abstractNum>
  <w:abstractNum w:abstractNumId="26" w15:restartNumberingAfterBreak="0">
    <w:nsid w:val="739727D5"/>
    <w:multiLevelType w:val="hybridMultilevel"/>
    <w:tmpl w:val="B0ECEF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3CC2695"/>
    <w:multiLevelType w:val="hybridMultilevel"/>
    <w:tmpl w:val="D97600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41B0C6D"/>
    <w:multiLevelType w:val="multilevel"/>
    <w:tmpl w:val="E5EE6C5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9" w15:restartNumberingAfterBreak="0">
    <w:nsid w:val="74441E89"/>
    <w:multiLevelType w:val="hybridMultilevel"/>
    <w:tmpl w:val="2F24EB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BF06975"/>
    <w:multiLevelType w:val="hybridMultilevel"/>
    <w:tmpl w:val="E2402F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13617909">
    <w:abstractNumId w:val="28"/>
  </w:num>
  <w:num w:numId="2" w16cid:durableId="362826296">
    <w:abstractNumId w:val="4"/>
  </w:num>
  <w:num w:numId="3" w16cid:durableId="379480800">
    <w:abstractNumId w:val="24"/>
  </w:num>
  <w:num w:numId="4" w16cid:durableId="3283521">
    <w:abstractNumId w:val="23"/>
  </w:num>
  <w:num w:numId="5" w16cid:durableId="1078676649">
    <w:abstractNumId w:val="5"/>
  </w:num>
  <w:num w:numId="6" w16cid:durableId="754791139">
    <w:abstractNumId w:val="21"/>
  </w:num>
  <w:num w:numId="7" w16cid:durableId="1006518101">
    <w:abstractNumId w:val="27"/>
  </w:num>
  <w:num w:numId="8" w16cid:durableId="153301244">
    <w:abstractNumId w:val="25"/>
  </w:num>
  <w:num w:numId="9" w16cid:durableId="1216965109">
    <w:abstractNumId w:val="3"/>
  </w:num>
  <w:num w:numId="10" w16cid:durableId="1059523654">
    <w:abstractNumId w:val="8"/>
  </w:num>
  <w:num w:numId="11" w16cid:durableId="613902527">
    <w:abstractNumId w:val="1"/>
  </w:num>
  <w:num w:numId="12" w16cid:durableId="1019819621">
    <w:abstractNumId w:val="0"/>
  </w:num>
  <w:num w:numId="13" w16cid:durableId="951980130">
    <w:abstractNumId w:val="6"/>
  </w:num>
  <w:num w:numId="14" w16cid:durableId="1262951310">
    <w:abstractNumId w:val="18"/>
  </w:num>
  <w:num w:numId="15" w16cid:durableId="1135682450">
    <w:abstractNumId w:val="14"/>
  </w:num>
  <w:num w:numId="16" w16cid:durableId="676691337">
    <w:abstractNumId w:val="17"/>
  </w:num>
  <w:num w:numId="17" w16cid:durableId="1690792910">
    <w:abstractNumId w:val="30"/>
  </w:num>
  <w:num w:numId="18" w16cid:durableId="906839912">
    <w:abstractNumId w:val="9"/>
  </w:num>
  <w:num w:numId="19" w16cid:durableId="1053239631">
    <w:abstractNumId w:val="20"/>
  </w:num>
  <w:num w:numId="20" w16cid:durableId="256788907">
    <w:abstractNumId w:val="29"/>
  </w:num>
  <w:num w:numId="21" w16cid:durableId="1923445614">
    <w:abstractNumId w:val="2"/>
  </w:num>
  <w:num w:numId="22" w16cid:durableId="1507938774">
    <w:abstractNumId w:val="15"/>
  </w:num>
  <w:num w:numId="23" w16cid:durableId="1823697265">
    <w:abstractNumId w:val="19"/>
  </w:num>
  <w:num w:numId="24" w16cid:durableId="671102289">
    <w:abstractNumId w:val="10"/>
  </w:num>
  <w:num w:numId="25" w16cid:durableId="1055006589">
    <w:abstractNumId w:val="7"/>
  </w:num>
  <w:num w:numId="26" w16cid:durableId="716316241">
    <w:abstractNumId w:val="12"/>
  </w:num>
  <w:num w:numId="27" w16cid:durableId="349140041">
    <w:abstractNumId w:val="22"/>
  </w:num>
  <w:num w:numId="28" w16cid:durableId="262029494">
    <w:abstractNumId w:val="16"/>
  </w:num>
  <w:num w:numId="29" w16cid:durableId="808473301">
    <w:abstractNumId w:val="26"/>
  </w:num>
  <w:num w:numId="30" w16cid:durableId="1654411037">
    <w:abstractNumId w:val="13"/>
  </w:num>
  <w:num w:numId="31" w16cid:durableId="99387712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6000"/>
    <w:rsid w:val="00004A19"/>
    <w:rsid w:val="0002178C"/>
    <w:rsid w:val="001107B8"/>
    <w:rsid w:val="00131696"/>
    <w:rsid w:val="00145193"/>
    <w:rsid w:val="0016394C"/>
    <w:rsid w:val="00184C98"/>
    <w:rsid w:val="001857A9"/>
    <w:rsid w:val="00196BE6"/>
    <w:rsid w:val="00251769"/>
    <w:rsid w:val="00263EF1"/>
    <w:rsid w:val="0029079C"/>
    <w:rsid w:val="002D5F76"/>
    <w:rsid w:val="002F5808"/>
    <w:rsid w:val="0033547A"/>
    <w:rsid w:val="0038061C"/>
    <w:rsid w:val="003B7BDE"/>
    <w:rsid w:val="003F23AD"/>
    <w:rsid w:val="00411E95"/>
    <w:rsid w:val="00471F0F"/>
    <w:rsid w:val="004A78EE"/>
    <w:rsid w:val="004B258D"/>
    <w:rsid w:val="004E2233"/>
    <w:rsid w:val="004F1B7A"/>
    <w:rsid w:val="00535289"/>
    <w:rsid w:val="005D01F4"/>
    <w:rsid w:val="0065233D"/>
    <w:rsid w:val="006E18A4"/>
    <w:rsid w:val="006E5116"/>
    <w:rsid w:val="006E57D0"/>
    <w:rsid w:val="006E7DEF"/>
    <w:rsid w:val="00701EEB"/>
    <w:rsid w:val="00720BF5"/>
    <w:rsid w:val="00764B5B"/>
    <w:rsid w:val="00790FCE"/>
    <w:rsid w:val="0079114A"/>
    <w:rsid w:val="00792B69"/>
    <w:rsid w:val="007B0AF0"/>
    <w:rsid w:val="007C3083"/>
    <w:rsid w:val="007D2F53"/>
    <w:rsid w:val="007E12FD"/>
    <w:rsid w:val="007E2BF0"/>
    <w:rsid w:val="007E578F"/>
    <w:rsid w:val="00805981"/>
    <w:rsid w:val="008517E4"/>
    <w:rsid w:val="00860A4C"/>
    <w:rsid w:val="00885558"/>
    <w:rsid w:val="00934D0F"/>
    <w:rsid w:val="00936000"/>
    <w:rsid w:val="009373B1"/>
    <w:rsid w:val="00943D32"/>
    <w:rsid w:val="00945733"/>
    <w:rsid w:val="00952E9E"/>
    <w:rsid w:val="00957B86"/>
    <w:rsid w:val="00975DD0"/>
    <w:rsid w:val="00997E93"/>
    <w:rsid w:val="009B115A"/>
    <w:rsid w:val="009C1AF0"/>
    <w:rsid w:val="009D317F"/>
    <w:rsid w:val="009E6575"/>
    <w:rsid w:val="00A2502C"/>
    <w:rsid w:val="00A36472"/>
    <w:rsid w:val="00A43E0C"/>
    <w:rsid w:val="00A530D1"/>
    <w:rsid w:val="00A95994"/>
    <w:rsid w:val="00AA2206"/>
    <w:rsid w:val="00B24A70"/>
    <w:rsid w:val="00B750EF"/>
    <w:rsid w:val="00B92642"/>
    <w:rsid w:val="00BC1863"/>
    <w:rsid w:val="00BC57B3"/>
    <w:rsid w:val="00BF3DD8"/>
    <w:rsid w:val="00C07A1B"/>
    <w:rsid w:val="00C07B68"/>
    <w:rsid w:val="00C56D6D"/>
    <w:rsid w:val="00C81CC1"/>
    <w:rsid w:val="00CA0ECB"/>
    <w:rsid w:val="00CB27C5"/>
    <w:rsid w:val="00CD2E96"/>
    <w:rsid w:val="00D42C6F"/>
    <w:rsid w:val="00D536DE"/>
    <w:rsid w:val="00D5727E"/>
    <w:rsid w:val="00DC02EC"/>
    <w:rsid w:val="00DD5048"/>
    <w:rsid w:val="00DE6D5B"/>
    <w:rsid w:val="00DF768E"/>
    <w:rsid w:val="00E11D48"/>
    <w:rsid w:val="00E66FC7"/>
    <w:rsid w:val="00E86CE2"/>
    <w:rsid w:val="00F22669"/>
    <w:rsid w:val="00F26D28"/>
    <w:rsid w:val="00F54E1E"/>
    <w:rsid w:val="00F560BE"/>
    <w:rsid w:val="00F71E32"/>
    <w:rsid w:val="00FA1BFB"/>
    <w:rsid w:val="00FA7DCB"/>
    <w:rsid w:val="00FC022B"/>
    <w:rsid w:val="00FD1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6DB7B7"/>
  <w15:docId w15:val="{EA5E8008-81AD-4DA5-A277-4FE585EE39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US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EC33C9"/>
    <w:pPr>
      <w:ind w:left="720"/>
      <w:contextualSpacing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Header">
    <w:name w:val="header"/>
    <w:basedOn w:val="Normal"/>
    <w:link w:val="HeaderChar"/>
    <w:uiPriority w:val="99"/>
    <w:unhideWhenUsed/>
    <w:rsid w:val="007456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5657"/>
  </w:style>
  <w:style w:type="paragraph" w:styleId="Footer">
    <w:name w:val="footer"/>
    <w:basedOn w:val="Normal"/>
    <w:link w:val="FooterChar"/>
    <w:uiPriority w:val="99"/>
    <w:unhideWhenUsed/>
    <w:rsid w:val="007456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5657"/>
  </w:style>
  <w:style w:type="character" w:styleId="CommentReference">
    <w:name w:val="annotation reference"/>
    <w:basedOn w:val="DefaultParagraphFont"/>
    <w:uiPriority w:val="99"/>
    <w:semiHidden/>
    <w:unhideWhenUsed/>
    <w:rsid w:val="00D55B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55B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5B8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5B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5B8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5B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5B88"/>
    <w:rPr>
      <w:rFonts w:ascii="Tahoma" w:hAnsi="Tahoma" w:cs="Tahoma"/>
      <w:sz w:val="16"/>
      <w:szCs w:val="16"/>
    </w:rPr>
  </w:style>
  <w:style w:type="paragraph" w:customStyle="1" w:styleId="pf0">
    <w:name w:val="pf0"/>
    <w:basedOn w:val="Normal"/>
    <w:rsid w:val="00E86C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cf01">
    <w:name w:val="cf01"/>
    <w:basedOn w:val="DefaultParagraphFont"/>
    <w:rsid w:val="00E86CE2"/>
    <w:rPr>
      <w:rFonts w:ascii="Segoe UI" w:hAnsi="Segoe UI" w:cs="Segoe UI" w:hint="default"/>
      <w:sz w:val="18"/>
      <w:szCs w:val="18"/>
    </w:rPr>
  </w:style>
  <w:style w:type="character" w:customStyle="1" w:styleId="cf21">
    <w:name w:val="cf21"/>
    <w:basedOn w:val="DefaultParagraphFont"/>
    <w:rsid w:val="00A530D1"/>
    <w:rPr>
      <w:rFonts w:ascii="Segoe UI" w:hAnsi="Segoe UI" w:cs="Segoe UI" w:hint="default"/>
      <w:sz w:val="18"/>
      <w:szCs w:val="18"/>
    </w:rPr>
  </w:style>
  <w:style w:type="paragraph" w:styleId="Revision">
    <w:name w:val="Revision"/>
    <w:hidden/>
    <w:uiPriority w:val="99"/>
    <w:semiHidden/>
    <w:rsid w:val="00196BE6"/>
    <w:pPr>
      <w:spacing w:after="0" w:line="240" w:lineRule="auto"/>
    </w:pPr>
  </w:style>
  <w:style w:type="character" w:customStyle="1" w:styleId="cf11">
    <w:name w:val="cf11"/>
    <w:basedOn w:val="DefaultParagraphFont"/>
    <w:rsid w:val="00A95994"/>
    <w:rPr>
      <w:rFonts w:ascii="Segoe UI" w:hAnsi="Segoe UI" w:cs="Segoe UI" w:hint="default"/>
      <w:i/>
      <w:i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447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77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4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iVDtokCkhhWK5t1TtAFlVcuqB3Vw==">AMUW2mVI84tuzRVf93sDoAAWIkgJ1Dfsn4KcM5tpTkRZpbD4U2A/m6ALvjbFeR4hir2ypSMzYD1YinXf5h+4VmHZITkHYfuxnzWn7lonjgZLaSu75TECDgEotaVWfzfvkpPJtInyvMehxtkC+3POpY+gtra6P14HamK/7ErpMDvVJ4OMI8JysLhe+JaNuurUDVHJoWovVFBJK4Vid8mWU2ozSTkfzSn2PfsCeLQlHYeJPBdLJ4uz0v0RWVTpmcYDZlNfH3LjXW6Gd5nRr1QPt7hx5F7dPWZttGaEnmoqV3uSbs3bK2lQFz43y8NhFUw5CeyhjB0upRUgHd2gLO/2+yxOIIrL7LUfyfCEFJhkAjI+qY99Pkn2x+PBhFFwG6ud3L67JSXlDy8E5a0EbFD2VsjP0OvqEn6TqPA3JnMwtqezX7xk0+PlVnmdXAgH+fPcvpQ/mCooOB8sz7/fyQh75Rowg6NA1NNqSZ/WFYgJ8gbeOpT6GhjNn0H5KHTrXrzBoWR1/U0rv2MIeCyy2rTOdNJWy2IFiFn7CwQW4ADrYM+14x+VwmDV9uKj4H1K7kJePy0hSZwIzEf9zvBuSxgPCyAYo/NWWPWp/H9wv9OcYxhvuxB9Evgysp1zZ9H/vzoN3EQyKhodzUbdrONjjZmBL4Wv6b8/OU9wy5VyDE+rh4dDYg4s1H9t6iHHAhSAJL11Y/Mh/jKHSSUDxZIxsW33auV74gleS6bWFDDVZuuNyLyKktrZ+4vDtamRJoOynsNMCoTCCx3Rugxp1+3Iqamwt3xJ/c66EWbso8MCxVH+Gva9teFyLJfFGZPM/VeoBJPtDoD2lQTBDemO8Qcr0NLJVZUBbmpZLklgJGPTYZ91MVXtEuKrglooU0RQZNVzDbxQ2zSR0NeBmyb+uowQVcJfljgfWFSZ/QlKicgm91PVLu9jh49Xxbi4/BWCDiMGVh2bonNhk3ou8QYua6tI2O2Ok+o6vSHqVU0Qd2gu054qAbr1VLaIlwSuw6rfC4hHe+RFIKcJBLDanhGWnzHSOA49BQHP+6Cl5xMornriC70FUWyBPcNqlx5SRyP0u1n2RRYu1ROAAZpptP0jJ5rtFtSsezzpXElOgrximkw8srcZf0xD1vQJ0gdTCssJgRa54rBygvvhospKcyi5e6MzHCxk94F0+1f90ld/xxsv0eR8s/Mx9XxJX0dpJXIrflVuhYIzx2waaILstHzgf+055kTI0cFlffk4/Dld8sVCUiu9v1uIE8CLiiydStNg29qBD9C6HOKlWW0YymI6csXJJqsg5UHF7Sv6xdbEX2dvAX7Ibth4idpoJ68sVYTrQDq8pBJ644TxhajR4+TC4xW5Yz1WyHJV697e5hGCz6PZIFT95HgXPn5WIovgmcX73PfhZVnO6NZ0Bwr2d5A3HcCdR++AW8hlobmp+x0omsB+dfwtB+skmavPS7c0TUMl4wKHPjdt5IypsJpemrBi3qLMIob6xK3LdJ5k21EQavIHHwWHRztzAXBQZ/VJ+yXzA1LfzcctV/YNRgQL88pxE3WWBnKIV7Y4Q4ksyKyVeA9cRjhS0tHKtevwpoqPR3QYQLY4irgAnsSw37QiCOTKv9hxqO6hbAhbOGJV0rssfRkmpWBYL4M3iKI0VPXpiNpfZZHVvkPdDsv8aIkv5n1ppBaky5U/fLjxK4kKSyvz/5AW58ebDJZPjFtz5Kp0yrUBlySHekkKtVPjeGHphid7CwYeA2vQOe3navgPDkBImHXWNs0rBjBQKSReZLzDP5BibjoMfWwyLK3JVNp22JtxWO1E7AZWvmv7zcm+zaEH7h7lUda9UwLZt4XOw0aiawltC81wMZcrmHlLYPUR6uwpnomlYdTu42aLNFzQxSh3RdcrjC7OFPKdjbA7U1HklLxuTaR8Z7qnMvwbjRra95pL7cyd6nLohJNFnCIucwSWhi8cdyg6BZ2UaFMGNi66Xv9IU+xECRQpwp2ZQ3KOWnURTuzluXsNjARRyN1rhL8fqu+zBefG65Y5tpglwOyW7shG25nfW9amqtvA9ddu95rpMDjkVsiaAYO7IQf/uXDW+waGDYPj88tgGMPWZN6lIxjiOq4ev7/FqReE6b+RzvmeFy9T0YgjHBc7Bo1NTHuQ9huEUAVxe4RuWe6svcb2TfUmHSmLZ9POt6VzfKcgXjNKMCUE0NdtJGAQz7UxFhUf9csUFheu9YI4KGhVHIOjxij2HNSauPwJWcFoACvfmAcaww9MLltUC9K27/s16JArds5skpbMSCmjwPLqiHiuebzE9p6bmxVSjiPt8AE4U7TU7ArEVsZLOY0At0/Vlg+qkLLvHezM+eQxPuDrWYlzBTfF3NhJpyQsnAbJ7lDjM0XzBYnb7xcONVsNupjfuR7RaFEFmZj2A8RBWdrDAaLlRbQa56PnhmLWHLD+CO0w7iLwnSC/QkPcc/7eiKLVGZ4Q5dHO/S7knamGB/3PGvpSEbojuZJnc8AR37ACQKoK3rDBWQq8cAnvvm+pjZ8Fel16DXLSC3/R31tJQJV0ZHNypmLqbdQkXeDAshdswEpLYfkcmhxmKxhl85VGuZlWa1qQRmor7Jfytfw1bFA+fNIeTzjFP4C44bSS00mSSoVT2axuoB7M/0a7fIPUu0CDW6h8vvQvfNhKWPsowbqUpldqexAil33EuiBt0o35fpVOXeLxSTSdWhB7sL2u8zFpAohkXzsWRKw0OLa/jyYbdO89f02fw7kIRJJnHAdWgXGgPiQWnrqNcYFhyFMKAKd2PEwNYzLsD7yG2wIml2BTZ7JDJJ+DDmhG1YiHDWZni19JrGzKfewh4aIafqyGu73a0xqSTdm0lfrOTr0ee52MX0j8j+DgZMGpjcZ5693Yh/uY2v5XVAPeW5JVZF0ne2aRGJaBPEwrJSQG8QuLKPOqPoMwuaUYBkCYIIs4N+0aiyuCP3BRd/Xxo+IgMMT5m/2NN7VsfWWmbkcjEIYf8cA7325fLgXKZC0ITHuVoQt8a3aua41BU8Tm8B84FiTGiN6GmgbO3lFlWpTpp3lXOpPUF+yte1sf6Hl/j2X6yOsiu/Kdxzz/F/auHrWEsh3hke+YnlRwQfV/2iPvlX8K2ZTU082NWGjfIQxb3ZTAPtsMeWQSyrc/Osd2UbWqsGbtdArJfyJRr60llAN42cMn3g0u2PIMWZwvu5PXXslu1meJTvi5G+N/BGM9wSjZHiotTbShNhTM3Dcz9Fbw6G/jX6sW9ivw4kYFDHeEDi5jNyMVvLalgEIsiJKHbd1EcRUKb4PN6+qv5SNwG4pI8rz0yTPE5gSOkmJjIY3qzkn4jlyiNjCXtpBp050l3rvcWfq1qrN5aqX5CoHmew3XqQe2H5UC9i9Wal51ZAl8uJkHELBjbqYvOz7ouuIJrpN5pras+pgFYKh6oBUO4tFsbPRPQU/9AVj1dmD9Yzg+BoLj08Gf+laNEcjnaEkI+NO0tbR1G2I2OKIp278yBZkq8dfOlEg1ufCs6IJQmyemw8IrddnHUy26ruxdlpDUwcZM74wQM8iSxTlutvHSYEXJTlYps2ghq5rQNmz2ipe6TVNzf7P7//vJAJkhHmM3CYnKAagrIYS0bSeVdXOjGsX1RBo7S3DAu1W67mQqYzbzQxHlUm7ZmwZ3PO5BRw5Rdq3z/VK5vI7c3WztGlB4RCLoE95h6K4dLzrCGpvZ2XSgPCltH3H1zMaLgaebmZShTKsMG6pKPEd7dlsWBf5BFFibn+1TLbv6r6WkUag6+qACznH8Mhniais13l6ZtFQO8hy6fKPVyw/c2Y0EkQ7npdUQGIb4tfjoKtIYE4+tXRvLm25P48wcnZcYsABPoFEL7SbCt/NolG7R3Z84+IbJtiRKytyGochohNxDSlMpMu+5KbmEaXmWzOCTq/XvbwJHm2uKRCkffDbdlww0b0CVDtIIGKBvkZvBTrTXqth7/iwLZODA7bTwr1ua1T+nn/XjM6ha5d22+rLx1PTGdStFs30dc6VcHFdjh11C0PgllZ1EOsVYZ2snGvcAMBuexs6NgiFNEDCE7Y7Wa3+cuCGtngYT7nZVV2leQNl6YIjsnv51FLDsIkdsT25iHvlGPHbiypgIH8NEWfQ3od+TyKDBRXkEKSLdGqaQPHzRX4VZzz18/vgyfRPmeTAy6q1ivIAEJ/VU9XFFelGQEKdvlnBtk9h2vmRmAMSApOykjkOyDvqikGUsSGpVA3K+xZSuAPo7KV6Rv3whA9lzD5IPbo4BoFdYX6poyUmW0gfnUqPj1Zr5+/P6nFLb54a0vWbNxBa6AMi3LQj9lXHvUUv5NSPAavzQdupELusiFhLVtcBOrYMmOjWJHvkwlcyeAPJK3KxYWIaHyYwcOXXRr0BY20FO1o6SOmtEwibVhlr2UwWghO+aZKp04WL29AAC5L21syX7EXm0v3rAiOn5IPDGSv0POg9EuydDkwDIvDK28RX6nr3u7SXbiFs8Cx+x4y5x9hTHRMXusgrW8O9QT6A6ENHB28KsKM5tZdoyNdjNcNB1oe5Cm/AM3oy/VkjTneYpX5aMonSdAMgNu8Xv4N/1wyBLG+/7gx3zYwmf1V6epQQvpSgSfIGplxtNHlp7y+dIRwkPFwPS+XSuXxNKyX7TFOEAlWZ2C2q4lQgo9zT/5il1OxLF43dheQMxj8QvqZVTCvH18B3I8labE0f8WieCbuI6+hgNHAAeVhLW6QTtp888QA20y9OKG3xipStvF+hG8nS1Yf4nMbP3eqlf5/s3dTY6c4dOU184azdsL2V5JJvfWJrcJ8j6+WzroF58zpqtydGVDmw7MPv/Lro8CXuZw9383Wqxhk240DgA2Ny3RUaB71yNml/Ra7wfleFrEbwajSaf4zQfYrIbMzivVObgCH8XZX2RlnogG5hNN6doYzgkwp5P1YxR6d7FVTZUCaiurLdQH9sgRuphvbbO3uSgUwqhLF8PihxzeUt5yjjLOgEFiJKQyyPZ4xKGs2HFOdr3MkzfRWutHp0l93XQef3QgUDNWNI5mBF6xkWdZAkpJy1L38ZlKH+pXr5oO0uXHKmDmho8ojWCJQsmPt4Yn0+EKW/pZRLwVbcpyos4+LWSa5tAFY8f1Q+mY8u35YjJWSiCzk+12z69U8JwlJX+9mUToJvjX4BzyhON5nt/rh3n4A4yzCt8xcZBAb/l/tg5kcIIUIViE673IkpTtjcBb2wmDzHwR64dZDwvoo0xOCy27QIHh0Lh572YiuyeMgLVk0Uvoh0HhZGRR8Sumzye36lXnEKbzcbCCYVGMTWXD7JFq8rWkkn4CJy5JW1kFIWMOwmsMe6AoAF8oe+zBmg9U1hJSMlvABVDwfKAy6YOjJAjxmEgLWcElRuNo11EoMbdxFeqpp258GM9m2QFzVjjT/2KYJMX/OPFRdaheHQpFa4VyO/I1IVYBtDdqHjX+Po7xYsEzKTYdwTHeZ6aBX5zwMwNfQkGx2VEvRsrls3s+FRTNL4ErfFwcG5Bgs6XjI8HtNki/0fTBxZuYekSkTLdz/xiI42FIPE1thDplTeDeVgMTtaFg1v/OE+9RAOzqfwiXcUC02hqpSzKeflmzW+BRYj363fyC5tZzmf8w9rdUIneEZImaRiDwaN35/EWQQFI8tqy/p4i3V99zSM8wtgSPaP1ARqQpmdMV8L3MdvHtalLn8v2ato2gybANQ63UzMaeLDYRbITC6vJDcHOEdgLUms+sL3oJ10RbBmRd3yV+MySX+s2VnT2DLYDv7nOCddnxsBibK5KkvAy8vp1zzo2muN6wMG0PRE9y7A0nGgep0cE4EvYBc5YixPfK7wFTLECl490LxmY4T3pWiqMzWgTJWCUMHC71/C5BplpC2XEDI/+940YN1fL6nNqUJ1RL383Wol8Mj8/aUoMx0AqSulGMcaMVixom73Nip9A/HpCyBKkL9hAFN5zrQr8mEWCsOdBX9z2C5aTXsYIauC7A3yBDvhH7YY4fE7BzokNOBR5kehZdemFLlkMYo0tjlGc0OKi55ExajDUT/781oJ8Ojg6NGGCrGCAuOjTo0U11YTbPQyCWjpcs/mho2U7eoWhAZBUJ0qptvBI5BF3JwNrjxxjnnm0T2VMBvtRckP2BmWGTWl3CfIEc6Y7pkoiK4GXeGgJzCEXFeSevfX4kvvhWyawpLQyj+WbFdT1bWyBPwHG5ytO01JHpTKmmve59GjSq7awA5EtG2PxkNAURmGkY8i8g2xELOLMVM+2a3g9DKI2WE42idR19eHd1qwMU5VTSPhXiuhZYhkgReK6gqCKMqHAcNzix4bU+zF/A+pYxcCCTzTdJ1hZsBo3z+fa0Q1JNc6BdKQK6iihvQ7vzCNY/Pz/QI0ACHDxVByH9+A5bA90xXmtsnf9ekqz+zzCE0ALzr4s5XxBcEAepdDrYUp7vC1lLvjLWeeGWx200t7/vRlDg/RISyixqxVn25onfTk6FZnALI//ofuMoG8SnKQS/jdW/FeVscyPMpUQXOpiqW9DauyZ0maHYoLPLZlPwWQfGPLVcdJD5u/JCZpd++YS/Sgg5mA+YbbyAPuT4hsHFOy1c10a4PZ43vqyqBUhJLifIFXRwcAKQG/U0zp8vlfHAAVKuGySQhu48yPWR0sfJNOuhD0kq1+rgF6VYYvuIVQOsYkjwCxB3Scqj+lfE4aHx9ZcBeLVIc7hwXFgQTNSjqfGwgFMGeN9pTq/GgnrfmN2i1gXkYUxKGcHOeJCullyGeLZDPh8210bzeQhyYtRK4nnr5xr8qMS+HZxOB9FX3KZktRAwFiygWeHiapJmMQEsJXibPbOOT0CIkPjnhha1X0mDPovfGgr6BWrI18rcRITz5U8eI7hk1PkbTUi3QcZH2uGz8v+G1MJhtk1nHw+vPqXkBveIZP57hy7CKrGBNojXRB5Kyt3ml+54l+Ho/N5PoIU/NPF+WS0Fgqsl0j1f4y+JApjqkA1TKGtmYN4hbEn4+3KKfE2na+o//NR+/LB3F0qmliA+BhYWL4v8JRnXjfPLXq5YQLAJxVMkKw4YOryQ9FJkVJRdUqVj62Gmb5XzTu2AVBWgt65cqTbsh7PWvd+1mj0rbhuhLhsE7aPzyzfYksOxxKPp+vCaVl9WEOxLh8lXUUARi0sMP5F/OJbX141Qm26AUT3FdpgMRHgJJZgOgZQiXayFmjpycPOyJ1plFhEEvpqAncxYu3+5sxiF6AOpkjZ1hCHx20tBp5iEURrWAUYNXR4OH5RniNuixyLh3vel4WDxDKU3C+FIXzEj1TT/rBPkfFfvL11OqbJnO/avf7zW4Q/g7Mv//2k48IP7bAreu2EQaO8DEgQ6l9y/B28F5msxH0XPsmYWrb431/SrscTKic3+g0H7P1VrYZlPeHctchigE7FyKbc3yPX2hzJkZSTY7no50Kcs8wy7cppiNMufvU1JJxaRIQSnU6Pj7X0zPEQjzdfirqywp3YXtODYt8yXIcR5fHzI2Ob5BkNxWZfvceTcrEaUbcvz9YftZsSTUZmb1X4rszdbeDTddXRmedcsUUFOsOx69U3mwtStHXF/WrAq2tzzYhOG2lufIU6oKBH50GjMARYzLSzjqyyMsP62658WIrHX9Ee4ynl03+hQIvtAyp19omPtv63emZW5lFxCGQSATd1Jxp9iATA0YdE+wnXInM3cezxUWBskb/0Uf7iSfKtgaPcAfpX4wmt/Dr8arCqMN+6AZ02atn9nCmM7vRBnvF3s/YHi+5ozv5fHHoah1CtMhN4B50273yM8MwDpP0DNZpJ5dn8BCdPSGUYAD+sgd1W5sNdHADAcPYVPfgEjGTE8CFAKqRw8R343LGeuMyE7OiI5jic5ITUUN06qnmgSmUhD8Y+/8U+WbElSoBLM9zeb2fNsn42NPmcl59SNeNdE86FPdKw3vrBX+wvo+bJaPdXGUA3R6T6itwUccFfTIQKKSj4lcj5wtPW8hd7cDFWIC76eqsMhVLEVPVaTBya5skkH2h+lNzK7E5yP8ZExcFigAVKjzu1yo3rAwxC1mEJT499owrVHjbqg9wWQZms0vjFfOrP0HRXspg1pVSSf5FQ8cgNI0NCeSapirZ3h2RrvzvOhCeE1ftg9K2SpUHbPaByQ6D53AowiurxUqfPLVb9piqvAlFr4L/CjJb97QDdeSn4TNwVLARML8j5Id5C+JYHMivo0KZBQ7O4LbRbgE1YyXfHoW1anVBvPQMx87E7oiCv8RhYWdpu13bmGiXu0E7rSTtpybF0ihiyQFiJGwDG0m7JG0OoKM/xETFBW+cZETHo8cDKQLWWZbc4HqId1CQ5DEhPt0k9th+hxo3Hs2Cu79ciQlYMx1cOq16FVyArj1SM4k2on1GX18Hcb18mQI1QhCCIhI2Z8TfQCkfSAEz0FBz3IxolKTeE5o10Ftd2g1aIYrqJZWdGkzIwI8RElgNdyWsLSdyYzAwtU1m1Oa/WRxAaOKAmIap4Fo8qrtaXdBnKuJ/O8D+vWcKYVfm70nvQQX5E1obbgIXfaGOzm61G9bWY2nyD/jCXgm83SZz6ghZIm9hD72DOo1aYGGmd5LBQ7WrgE7Mhjt37hxUeje9qnemUCVhA6sgWvNAS0iPxrAlFtIndDzVxqWF8xET/0Nbwkw8LH2u0Icut872XjKZG9QZUKwQ49fZ0i4uNf4v0fCnNFnb59iI32Ah5eFqIdnnDmWhgbeEuFTaK8xOi9g5w3hYb232wKDfW+Vagib3XyOoy28oH27YofiUPL+/bQxAHCqaHs6IlpygFAOhEIUWc4vbIzdSCdCAHXO1dxFjKLlZM6BrlZiTHRMDxKpXe/Is7Tmz1MtoC3YZ2yvM0MZtbjKvFw+UWwltNyoPD3OEo+4tadrQl/R6qlly+w9YULTeDmAsif0SMnCF/d5SQSMEHCZAqrbHWie6o2Cd79+N0jPrfefZzINl86vhHvy/HQw716jO09zhhKrG0iN882WE1v2pe4gn4JaNQrIKKCqCNzWPdGGkj4xZnOv5HI62ouZ56w0tSn3tXzY2CPGl4G8IJ89vP4r+kPUBfOn/eeL0uuX3pmlXJHSSQRSBDlMIwbiAreEEcZKOXgSn9mEBMPhgnhJO3fQYRhXrryJW9XRGuUngnZqLY7nwqV9sFsZJMeNCf40jx6l/eJIfB/s2gjQej8iqMFZkz9gwLCRCWFCxTza4+xu3KJYuh/Yp3q/oiVvL8mG209Nzo/r5uTIGPE7qYKB8DceKgsdbwTgcZc9MB0gKWW+yOBCPIH1cVAZiS+IudTvnCGEiIy2WpPKWetkltMxAmkgZk4dqXWqIAds0zsfm/iSIKibo5iuMjwp2vGL0TKo55SjmUMynk8ISiSIz32VKXyfTjN3RWaY5qaFD8CSki34euZAzWoO+7zchqJCOjMivMaUDwf3PrydiZcNnbYQrLeqCIPtwKwrKOyOVz/xW7rYARjsOP4hALrpay+A7YPwtq5Wz7AsBv8LP1DJfRpsGTBWjorSiVsmUzzIaWE+78+wwr6GSZCXjvfimDNYJHbU8/55JaHI8j1Wl0BUwRmgGZKl7eboP+yDvCWBv59kNT1kYWTkKDmvPJG7ufBE7D9+0oHMgLeXLBy7rYEMNnErgmmM/XNMrizt/bWhZbs0xa7vVnz6ihF1JilX5Tz0CjYtgE9xSsj77GS/uxnqW60qiI5TkVj/osf3TZsrdRezqk+HWOgVei4AcfdDRWGE5t2FIo7E7Ge0DnZoZRxDrNBzYgunIE8MiMX9eByE6G1qx/K9EprO73aTmW4opcnkh+Kd4cpmftc4bkTvjdHY//m94oKyRIyacqlViACQjc/Zm0Q9CnGIT43zCMv6lzSpZo5i8yx7sdcMTKC1eDriMGkMn9fLe9QjNw7xqwoiQ1QUDqQfQHTLchHf5UQ8jmxAYrXcouuxhD6C9UUa0DOyjf0Oxk7Ip//kwVT5ikB8mySymVrz0SM9/NS8JfghPzUmIq6W5pM0gae7RMoriPoP67qmJoIMIMOTUP08MPccQ3qCbAdvK8sgGDz8NeK4AIkst2ztNw3oh0S54Xnv7okkXBywkLWHJW8CTb8fpw3EUwJeKRDHYHqdryJMw8eNa6GrqxFq5Onlgvt05WiZFS5L81WJawQ7p7lxYzAeJIhwcSWT7nLBTANR+aD08sUa9/gMmWozGpcdxNp8mk8zoM2FTNL+k5DFpnCzg8m0Mvup/gNlWT5icou6m86bm5jYDLbXedVFUkdpGA8dUlmM6swt+oIVS8ygyPr7diHj8GEBEgQRvrQQ7aAOuHueWxRQQ/EovubLIgf2G5hspslaADQmMxNDuHVwVrWPNEFsy2jzyySxblFubFeugiVSb8Pmz3sh9dulqz7U/AOD6sOegWuJkN5OtOBpVj54wVr+u8KIoXiK2gNlviVlVWexhRpoOHy8bHch0fCvnSrUOIJJuO9ahi/UufmyQTAPhMfomnW70TNDP9f7OQH54CcI8atX3PM5iyOBUUZ8kBCMIYT+n1jXaR3Fn7JJa5Hv99WlGUQzXNPGGWUK9q5/W1ELccrkjBklzmLuD7nliU0yfP8LgFXJsVe/nwco0mDfoq5AWsgoysQQQMVCjlxPUtwbmr70ijl9aza4RkENIGOxGo730p0NXiwx/qpgawu/h5VT3+xlAdIwWyYepJKOJNdO09iHNQu4NruYk+hxMPEyEh+ZpRlqQZzC/qvVHOVkYSjNXzyjKSH23/Fn0m3b9R/+XVvxV3nY9PwcrpT23GWt9jZoCSdXSMMjfQhCXT4/xfSFZjXspljvbYc5vsUPAbaAmKa0jpsWvc8KAAAb7m+LyIMSVnav+I3gGQs2qIKFdHrpCddKhKqjhn+JUmsbM3jABZCDU2f4E0SWH6l35+LLfDxrRkOuoHdrYxlczxAyqb8m7L8HyasiEGUzzJa7ZlvucE8o2CXszTmVGCImcs0nkuiXZNPQ9fpJAq/iteNtpY2VTxUDjZFLgAUJmnA3Av89YtnZOLUpkxyzTi+hxy3xcTHs8CinATkqyonx57X0SsY0DlGP77mDUb9iPQ79I/KWHMpqm6zlwcPLZ7uAGxb+SZTHhmKcYbUdKuBJwHjPmg72Z9+F29k2fDQyoRXK4aUeFEc5sKYrNjKUzf+fkq2T2vPlelnSH9fNpPVzX7S05OOYBWczU9vzxNYH5R7OryPfbAJ0R674/NAfqSxXHKyeoBg1NbrO9EQCusAzGsmejw59Czag4VgK1ztfh5ighCiZvTUPflr6ucIPpeZz1Ukf+1ComNnTR3vJckZy3sKL+4oAfhP8ERjGOhoG6bMrVdb1Q0z2PHnvegT3lcO5xbQpkd0jLWF942hgasNHB1Wh3XC4BOEu4GV9lzOsrXBABnhGwvrGqyuF89zPRe7JTf2hRsaoGRIUWMWI3WPXiETWvNlN41gkKsjVigOb2tIyvBon5Yirp3Z/CPa6qk+Vj8neQXV5icMCHiVJS7XR5/vd/ps9Nl9+KFEoiaph6N30DsOuBjEqyZTByDrNexm5mC2SkupzG1mkXHKX7tp4vBaSVLcV1JQgkxJVf+rX9KC77uinye6UN9JfUBKlNiUS0T7tO1DimJN4nNSdHRR9SQis0o5eej50vvIAgG2bRsMVNTI63mHaQH4dRzb0BySUShbkqXmZ83CJxpi0ZEbzE48mHxRzkYa6XSGtGDs0PSdw+cNVrlH+5C1zrwSJzY0y+foXQWoeyJYM+snKbarK2fEMDSjfxz3uXCj3YNyzeRPAgZDWqnZo5ytkL14tw6NwFXHwkCpWuhLPx5/rnQJyQBUvQQLz9aP6r8UjRPwAi2v3v8hoJOLTSvJxEWvLRRDp4XS7PzeqA1WDe9HtPWjPRtRfJgdNz+LKOtuBW52SvT64PBS8GDKuzadmZ0VeHuk488JZ4luyD8BT2LenFCH/lI11wCI9TI+wKw/dbhmRHFEDaAjggn6OD/uQlNMZKhbca8PG9fNTr32icwweeAW4wkSVHF7qmrGDXIOhY2jCAHXdPMwnERcEdkQ/cmL//5Exno0T3HAzuOncNEKwgvLIyArlEiX/dCibPQCecIb1sMYa6atJ3nfEY+NayWyvUvCOA5/El2TTXHVyJDeZAYXIdtGOGXcw66BJeF1POrVCgX1WaEWj75k9hMOiiVoBtd3mZFYgp34pDfSIAMyJ6Tn1MfqwiuenhBfshOO78IOgm0PP9mG3RVADAT23kHCmEeUJRrgw5yWpw3yB6CqHysJs6B9mXRNvaY7TmogyGAwnLOwlRrlTwSPdEp16ZwwesThdhYvMT/slzvtGz/VfqA0hbGLnOViZYqva1Haeylc8CfcRyqg1gqAGOlqFgJRbaYTecHwrFlpB0xtqHUNyWimgvxWpWfmWWF9TsBX+7eROw3c9dY65YqTCuLqorfsoWX2oDbiYkoHuNE1ZXW/bYjTYOBDcarI9J8OPI0/IFy0Lz1qnGVTtfUQjcSY10Ijr49t2L14NO6xScLWKsTMCmvhFgveIyfLE83hRnmWEknTiAQzPkL1A1tLzwemdBjEiAcamXRhJdVFitHGZqLTzeGwMwVyskfEk6ZT797JMSlAk1luDesesVKt8psmi0xOxiOSgCBJJL4Jocv6WUTq9vv/tNRlHTZPdKZTRTCrvN7uWTIeVcIU2eX2r2MJz9il+LNZwlY65nJEsZkWj5ERi49Zdk8/hzn02vUqPLIkHiWQGTKvzIe9ThXlGHXtKN2/wXGJWGqiTcrthgiQwFl5+D1z1M5k86SGDZZlciF5WNkMEORScIingGl3Snxhs+M7gJd0oyqN8+dlts3mT31IQdp4LPKPCobMlVlqTIKK4d5rMNVxH97n70rXCIfnMaHQ/qD77WfOpen6nKn7oMnkmUpm0YL0KCst4C6UWDLkGco2lLeg7UPV7sD1A8/vdPgTKC05n/sELYShwtCk2laJ4ym23C/JExq4VTsUnEuwJaNAVZFZpxPjuTh9ax6zjlrSRyHB7xl1u0pfPTiqFhSTAGb0/6POhlo+/qhmKOT5TQQopm4BL7zvny9meb472TfZzSix/njdBC2y+sG15G4GbEC0bZYDNVC83uShY1ng9tgDCDOyPqLC6GRo/dezjalRCrTh0RUFeYYCy7cMmein4++/M666ib1zwH2SHYUIDdkDmJgIhu74LTuyYyQouxk2CNELFLSVepx9nzhM4VPexwc/maRYRwdevXrZx/zFwWYgHV85KxkwavmND1PS6LEmqIG3Y9BTDCFgVrjwHilr8ZT5LCp1AUaAFWw1tiQD3g9dz6lXoui2UDcW/XUxtUC/jfBFgr7E97PmeV+HDkhPhRpb7Dq1Y3KI4lLEYnrtjf7AhqBPxDpX8adcHGcZa41gOH1dgfHZxg+uTj2orHRSUYI+8N0Ad7SUtGOTEFRBKVJvIwuXIx5Ik3XqoeBU+Vfese0Dk+rScAakSl+D3A7uQCgVt/EsSG6+FXjjCI9yV0mHY58KAJP9YeF/kLRZPYH2o4Mwi2Pj/X/7sg5TuwGFuCmx/VF0+7rNdkhPfbR04swySuz4g3E0PAw8Hp7XI5iZa65wfye55VaM1pR/F3BmCX5iczSZz2vf+nob1l/eDdt5wQaLXSCzpbrtLcj6YM+NslpEeGWPnqcOcf0Wd1HPJhjRxmwTN5H75aFB/yzfhK0HNABi9g3l0awg6bvtDKilE/JN3/CxP+RQnc2mJ2++tAMgaHB/XIUg5QmW3TcNNSyrfyY7cvUVM3QSP/X2rNgZdccTNmMDlitr3/+fl/VGABUYJAnVSNuvLzEXZLlKaTgUrrr7ure7ms/rlrE3Q5yey+HF5w7WmYGApx9XRpjSU+PLH1pNf2lhKmwikCrib1EsyZJxrjBHtKay+/g8/jDYQgw4WENv5ZzBjwez4pK4A/vf+nL1Iq5BQuw3AeWU2T8+tm7dV03UTlDOMM6UT7Pk4tA/esoUMFPRzj5XPr9jD7W/a7RHIn/LRQt3JxyLSOFcewmmCuHU7YSHRR+0ym/4tnm/hOFscS3Cc3px43XCG67PhxdUSCadPqZuREGDTLfR8KVvhTp39xfwKVjLpztgQ56v5BO9nFOQzCsdkmaRMHJD5ke1EDz0JEGHQIF70Jm+s1u9QPhiln/SKpzhxP0Ecgdpb2Wn2XOBejmUCF7wfC3OWETGyfNYFzA/ODSfIQxR9PlDgSLSdocLlp/IkldJ/8B8+eK6TgHjVXvzIGXtDFjFnHHN6fxJf38t7ILbsYs8WC9dX0hSGKprWsyOjCyzNccPwZzixLx45R7QBslheDAZV0IGXlL5TmIfq8Q3rlmm63ORVifqkGreUp41QgUzXEFfV1j8qtqniuWKC90AsDIjXnUHmeYMbWWlx2AFzeS+0CY9TajN7viKQDTM2czf5lEoZgnTDwEoT3/tf6ZivfosTQdEBPbKKXBhSrjjVeFK3lHyF/uk4N0jItptP8UoGUDQfyedF9z8znXF6R0WOO8fYOGf2RiAqzfbvSqRlR4Hhfk5AYrTCb0q4jr+PJ3C8vdPzf/vwqTuzGK/7v4EV15JwiH/XEoco3VqJFbI5nldkLM4C7CpC61S+uGa8Gh9hEb4o89dwB6NcOxf+o6KKdAT6ZxCNQ1ivv19lkZEzRzmWugSJbDGEt57C60P/phXXcYKPS0o9Rnf/WUfNGQSyj/XN/dJQH8LmFdaPmP8XOV0TbKmdikUILQDJC7XKmP1lWSdtDNFpY+DMV7AWXVCUJq/rWlS9QA4wIptnEkYEjyYyQG+tmS4UC1AgxYkUxdg16NK8X9oO3/eC79vm9HWxJ0XYNcopUN//1D/GCU/H+fj+32kN41gbQ7EI6Xxtc+EVSGacTqe3CT/8UOFRwL8FUz4dPDsRhVIw2AE5GqoW5i7TTCyLpeSYvi2Qd+nhcLVc+niY5Vlyi0YYkAx9RDTRBmUItqk4lO0LCMfBTBoKoZpDbaeXXdNh9mjBMw8ryOUNaPk6lEN2GL0kQKNYPkRhy2cJMiU5zyoJG4OKeT9v2OPVwdER/HZ+K7iR+j2csLvMHk1WMPbeQp22hZDO09u8qlaQHZL0y1E3SXF2xrUrk93TcpA1xuFD+EC7aQlV6gpc8qMD/yDWlUa9ScLzdHOwWEwut0TND26gttRoPtuPmXMdZBiuWzvnDT+awPx9OhpH6T32BkQG/7UXov9sODf9jj4RJ6y3VM1SOwrixyU3BXBu0NRptOrdyPkIRwsq54LlPCkLAe5p+2+dZeLP4/c95Q6ITm2IN487iJppHqaNe8mLYTR+nsm05XK9AQ3j3Q8Rw/uu/Q2alGXEWVzpQCcwo6dOsRATBCYEYqRQqxSlC0amstvnFh/NawX1FIWn1t/iDFqE7cUcQBlOTk82FAWM85DvxFlse5Is3On0blXIb/bZXCtyvxmD2q3HbmeeUqQxBiRGf4lMURRZpJcycpLLtzS1faeJL/ZS3gc+HmcX5qGhGVy7iSvAGXKh72tDLp0ZpGaAUbd9oARVZExiybg7GP3f+xXAsLSHJcXIFSjk2t7H+yxeVvbXrXQDxdUaNGf5n1ylC99KoFDPvBQbkEnfpOoo6+22jYyH72HQFZJSzvBfOvTYmklyqtZVyrOZjLGaiRH4YT2eFxo2U3YTg79flg35NFkil8ENhcaI6FttxF+4zss5Th/IPJYG/GHEdFKNTm5H4oU2vy/biNeK9heUoRtD0vDSdjxiryT5cVhuru4ezWeYhUtijtQKltUkghXnWZ/TOdwBflpPPDEzIps+tCILcBhe9njtC4oHvHBCgru8uG4gQ1pnVaIb/+878cCA91vWQ4DNKeD/KF353cy8pyTQKSLkeK8Ri/YfDm9H+jr8BwWmcqcvCD6StxoKqfDHw/rc0+r+d/juGT4W7WUfomlEtuOHaaE/8RhVKeM3or4oG2+nBdqCXCr+7WscQX45sjK4bUCO7SbyjWRwlpwnVSjBjx+SfxH9jiz04xDY8kiXCVr74uOSvWZVaz6pkXSici+dDYOdqqtz1yhzCj3iAhU7KGyYUl/o2Mov4j1T+84HN97jPn8rjny3N5kcmDjQuUf/cuQfhZW5W3Kp0hiwo7/VdlmpUDtO5MpBPrZwnzo1x/jLZGf6d1AHx+ugWnkht8ra66fIqobOm6k+DGbKSr+3rO1SyjFSbKfd8WgM57ZXoYNYKi/vch+rmlWm4mYrvPurxYIPxqSC3g7yCYIy1tnNDQaB4BwkHPb3akVaVR8oSiZ4gCqn7BqajXp6Ls0Ix9v8XmAo5Y3fGFVAnDox0ugL3jpiuIX/uasKyHI3S/9X3/DFuWohzVJrxVM/aXNrxwXGHcYG09LwhpLlJIC/73lye4AVVTmtOn+z0OaEkiSGvmI1QuZfw8YCz1X/gKyIVGUS3VAHKahjR1Yd4k4eW63kJqtveyfMpjwDdjsPZoUQAeYD27IwjbCUvDyGS6QmA06ho5sRAoup7maPcmq7urX+5WOoZ7+dWzasZuf0JaX474h/JUbclJQXjpdx0ezYKsHkKsh2yO6EE6oErjEXcccHe7Xg8LbTen6HGpmYtATSEt/+7YeKfqUL1MfVEvPdZnbTJw+GzUKoZdRvkO+2Q+Xxja4NB/Euth2TO16j5LRp/L9mBE2P2vqlUBXEgHM2GFHBFJKgvXZwLueiCiTXEdn2S6rqtK1KC48mGTvhlb4YbEBrroE9bPynG+Qs9+8dtVeoEJJP2aZTa7T4TjR+yWENAbjlgEP8zaBlNsaGgBpbLGLikZkMMcMNogGhY0ad+D660X0LCqsYIetF+20HGzr1BxXK7Aa+jpI7wbajq/1dBG1BOMOPowsEc2Vq3v6b2FwJ/p6AI8YLuF1gbP46rC8PycCk6y/tHEkBHb6vPuP6vx37CDv6jS6YaotAkhHY/VLTM5b7VKshQU7Hu3RclQd7TJWtjeCp30bMEtMLoqSbRfgbnTn6nekgIDF4e/KjpLUN35TpKQDd+B/nae22PMNjR7piCf/o3EZjlmVsjjyitjCM+9ZjrUvhRFyPnMp97gt2puMSB+OuGiQR2hiZkSNSZOEQ87vfuuXM9tikcJ6C0645T5aVkpqxvAbzjBbtX5rd1qIjnJg+3PL7OBnmwcSR6Z9wL22h30DRaJSNISlzIHe8HLuidyPWALk0T0crGQDZr1vRyzsIyZIHX/ENo5gCihWUshAYo/u5LbR6v2tPnI9Bh88XXogcbuE4ptBjkt/hSXwGGtUPHHJVRSkTyUXxIwDDhd587dhQQBw7ayLilbm5clDmmjmwlPL/NfmAKs1mPD7CXIDknKarGDB1Id+imqVnMoUUJj8kUQO3xKsXE343epPIqX2Bglq2jV7phUGx4FAYs2eTwQpwIrvvWi3gij/wo+oOI1ZozZfayM4D0VrtjSXz06EBs9TTE/Bp8cELPhJYR5wlExqG+xMVz/cwOmWQuUvMD8jcrbRX2MYK2vC43OA7YdZUTprfIxA73hiLgAdeSpJQsUNIW2r6+xuuZaRTfJ8em6ahlWFNkc1uhOHdjS3Fr5+S0wj9s8IOwOHFbn70dGBidkek5OlCrcdUiXubWJpACH4Ak82SafiiGHKcgh7tIT+Jyv6yijY2UW84YUPNYRwnpuTu5r8vVEswkxLcD2PRkxtBhEHqjwupBNsdjxDCLuRTSTUnOL5/E8hnN77s15QF6MmLMZ7al3xKNACabmK9rMSXo6TD5uRNriEnL7bj1mhSllU2UiDd9Ioz9zLUkxYG1KVzysAYwjGV+C/J1lE3hEoYM+FXUTSyOpEYO3XX5bbBGGN7olGRJTjda1poHnGRhxVGAhPdtJqYXzvsMqChI5h+C3tISJwYVsNbZ0FR2+lp+PjQYJCgYWj7kLmaFlqHL78vDcGB9dCyzip2nqkoXZT5jAtMvjXCgcap8JhK6xrotZ/oyim4udZS02P5dKq24VAn9aYIlJkgjhfjsVZkkejyvToWi9M1cJccXc/jI8TVxsykoOnuaSD5M+t2+JbZq74ZAqO9Jo9BvfKsLrIB+ba/yTD4Fai64OY0elG+iWWn5AeAneRFz6lCOQZk3LXRHOPQOrIaedmqyXzWB/tGhnFrtuNguAZORWSI93rY9vCiBe7fzniSjwZ89QLJ++GNgMHolFe2jEjfGXfYCRZGzVD5d69XWSc1/7ldpKErh4BucKFhNYjBz/RjxOp1w3LY5UJnXUW4BFwuzk8l3JJhmarHpuN8nRNXHnIchqcciWupI9ofgqg509FiC/v4eI+yFkzChSybTcx/qJPGNeXDAK6cFf3HpDN+/ntjGPgTzAJW/+SBI1YA16ZS0sSrAJHBy1trpn9Qwqr9hxxcEKaNje1wGgzHAEcZurX0CaJIqAB4Zy12Yr6AcNjUB/IXQPv0VHs2aChvwy8hErxzOcj8W07jNPdZQcs4/FX6LVcmN03kMYOH2hY4vuwR0ahvf11DqJRcp1RJFRtl1D/5ptwEuH6cMbwcCLZ1UZmpH0FGm0ARxf6MwtkZ1raoXbZIvahYawpgR+04noIneLWJVhITi3/grANmfqbGTCOYHR2exxX0/qFHO4DTiDki9r0a99d/13FBFm1q9NQBWqXyq97SOmjhexjn4+KvJHT3kgoZjpmKtBJIwOgzcjbuHyQSl8qWgE+y1hB40YZUg5KstdQpvpnCUu6Ge1y1VMhayZA/PnLt8FRzVQH6kleImhkbdMU+OJCFLBpbb/4T1Lmju4MFCzeiUrEm+h1sxilDCq9dulC0RaiiC8cOOF4+vY5l4a0N69oweuImup6kILbOe5XRCTA87Q36WmyhUqoAGb6INB01UQK+q2GW5V1emrUbZCJNtTTOWmjf3a483kojgK4EoAKwRq4tSEzSHKMQ0qC9KjQm1Cve8qVJAhR01jP4AWPAP3H0/iNrC6IOGR+1p4Qdb+fcB0qve+KXQMN92woaAfx+u3m2P+73sUkhRCPoTcslUBAL7+W7bF8+rAt042e5wNMvxd9IHMKuJueYZcZ959rcTkv9ToRyouq27to3Xv82Gxn+bvsS+Nr++H6ZYbCnjKg6n/vXFPg3xQOHqm9SofQuHjtQbIuDOfsUU8C8M1fVyWJS/p6+/eVSKxbbQpu0jS0Fo2SBfkOKjL06llGxR/h1xCk3U+4ce5jfhSz4d/ae6H8CtdaImaRXzglqsaVozmLHZs2bRXoISMUj8OLqEF2SHDrlLiSojMJtU21gZ4IfLu2F+2oMRr3we0lIOkgfJNBBhlVw0gVygMCSh63nl07AXFWlHcO8By3tsTSYwquTOh0tWhEf6IkA7zMU+B9o+tqRQ2qa7RCoXIOQSLkX3rLSESFV+bnq1XEB73Br/Cs+Eo2z1Bn2e0SpGE3hBmIGRHdt//tOYhKroPRIRsMhUTX1DORQppdYCu0uqy7VOcB5ilu3IeggZhSwMOfkG8jD6Gq0rNLw1uPlZOzjI5h4oD6Lf2tSQJs+dIJ5/Ckof9PgvSeg0PKzQ/85KNy7QP+uBhTRNliXusr/wrBLVQwZiKHSuxE/8wlI36+GQyBebed/f9E0jIzi5dqDr0Ha0HL/ymWgyvLEqmRBQCObq1GF5w6zZkuk1Zw3ifE+U1vFxVMdJ4R6u02gE5Ut5aUl/Ts96mZ7elCfqGPhgzAIvpaLmgOYUndn13AAW5GLPmjxA/PsF7+K0z/wVs6n9r+Gu+xQk/kFytsCbeZwIX928E8FjvdEhgziC4NrYyr1lQtitPQggwiI7OkVmJ109IokOXthL2HPttXOi0y9LHC/QjUWB7Zc8626KpYXkZLhoXtHQmWmNP8wMvlwPq6juHf1fmbXr+/Ps2WThNuzPEt6Nvra5fgv4u0L07KQ+cWSB+6IH822dmomuzYNiUOaM9pxTVUUeAtAbiSRR+7dCLJRAiULJelDBhWFJgiYLKXDapAKE7woNbaU+mMVZkl2kRKe1L7jvuYIlpM7vtC7OfdG0I53WQngRQDKIc2uboFFgMEiI8ycdCi0Aum4Z7YWnr2JMjco5fHU713ZiVowaF2sF9TSSQ6FYSn3tMK/Bk+y08hnj+PkuwmkxKKgBFRnU0MD7GhmGv+GA41i6zbqhNgaht/JZKIjXW2X1JQ5Cc/uNpkX3UeCD5SduvmxGM/BGYy6ul4NGS2+DJVZyKjK1+kVuGlXxwYfBw+R882Mu5Ta7HlY/2rhqlg7n3Fb4Wt268K8pWAK+G1TDR94uRLTxIKOcsJ3a7G+efX7ZB8fUXt7mP6E/7R8U8zfpWS6O0MArjIHQ8y9MdSeJKicCezi9liG2VKHiBevuzbpJYe4ev4m2cxUNKtnJOywdvW8lySTSdZyicMBAbFj8emKywtV3t737TUjyy/H/OY7B0GD2gPNzNbBKrNKxQgYvYxDLypLcQpilCZ67iaV5fgso/FuMBZ2Snw4bqQqxtnMfjmQoh5pHP1eIIsyaLzVIGxZTo6f942MfU3t5HE6OJX5fjO8mbritoXm/gsOVmLTcQVwoMlp19s1FllyW4wcRMi1SXs7//+61Rt9omvAnrQ6upoBYQGov2HREh4XOYWkiBFppyRDZDPRN6lbsLFQ3CUxaNyeG/BurpmhCVt0cxo4tmr5i3p1JWBas3ck2qaVbG5s3TcQAkkTf/r9lzMYKV0iaXwYvTXoUnno0al96+QVpQlsynVpR7OtKruqCP9sh7JDjkPE1vmupxhg8m5vOkwR6PDXdW46b6ez+jvqA4VEiGnwQ2lV0GV35OeFztmg3dQ6pFHdvhdQehsaWz69mFct6al9UhgbSnIWcDlcpAmVpa8g5bAzOmWduHhHpUjmsemji7mR5qMX6dt2LmUGgdHFYJZYX5AUthwt1KkjhC39I0htsknrmBkKQE8sZS0A3bkobkJV+dUROFy1LeQv876ahyO59AUxFh5kmjSNYQx7ZZhYSWo/6iXJ1zn+WxQDnFFzBOU6IDgNIJNOXawmUuz8yQ5b529xA8MSH6YuDlmpg4xUTwSrWwwE/ofxf4rrPGtr9JB0i3fiw/s/kUB+WzMOMX3HEqKIZPDpHNlce1gYmEMehu5fiYO8FE1qf9Y/2+8NsrVqzezyF4b5/b8Xe42fOLYaa3TDVirq2pa2Hy0OheO/dIVZY6zpZkFWSjVaIPUgCO4V2mWYycwSHqW5Y29is75tGpoM3aIoSiTsnPrmtc5go1bdppqsiLBS0WXaukOL/PAifDd80JqddyAgtSwxk16ux/2m1C/hiRm6+2BrlcQM+axHZLnlLI9rEOmjh0CXymSyN4Ynt6gxPdM0Rtro7r+ApiDUEvaN95xAz1uiKZZ/UWSuC/W3TtBWiW1pKAVCFF/jLZEOwnP86ySi77HZ1VGhY0UNnCTOTujHGJIS68K2jMlBPyyCe+O04M7ABxs2eF04XGj5jAHVul1E9IB+ooLMaf0f75/TCQkcX0xmovmwFaHIJ+kR9g3QbJl2tfR3gN2eKKY0pL43dprhh39MbWi45bHbZGkw+/BHdmA1TDgSY8XqxpuGUDHsNYNOFlWl/IDrXUSXCH+PFeLMSKRy3oAe6cWT2gP6imFWxF1r2oAWswNaeAoXbUDDQt1fQ99KkJGXa8tERY1+BTcIInwpclSv/Ndv7TNLVIPktBKrnbivIiqpv9xV5elxt3upzSMeP+AsThmtmkSJeALGFeBk3UKAxwmBP3FBDH7xGIPCaIMWr+fe6l19WqiCQQto4wtUmHxSIfO01c1ikfeptH+K97iNRjXeJ0sVnFhqygdhqoWWWhyKlrGOTXt5jAbgRvMiM+2RUfw2GbkSjXwgYwPXdeGLN/tJbu+ulDXgF3x9eAjtvGJ6tqivlZIsLF/GVBtmB0aqIIckulu+BtWJtfyxT1GYpd/pBmWh9TBmlX3CaIiIkwgIss5wtj1Syl2N7hpfrCstxcq0S1h9kshP4vHYofEiXbfpnRMTTWK4ghjDpbP/XN8OK9U4SgFWN2nAoxhQcLPjjPlCpcigMC3bHk4iCl52OdgeGYSkc55LvHLRKGm13BIdce/uc04oMvKqhpJqAi5sm5wv7RLNpLuSks7N8bZws/E+EVMcqkuuQ1irVFq5sj/luf3UdGm6Pcw37TFFkc9YlcKnWXMleSsann1j1ciSXNREnV3z14DYg7Ef1yvsNKrV/zyKGmbbAHsxci0WN9TBQ4KHR9hN1MIv8jGqe6Lv7RSqp6bKbDoqtIth1yIV9ACpejRUqFnS83rI4UP67EZ/ecM/hZoxsc+7pW2dunqCrrHNfRMCh25JPND4/tzZjci+eeOfBxzmus8nXJFb4KhWw53oLTqcQoy1JSz34XjiiqnIqQJpL5yj4RrgCbUEqjoovvihSAmcTJliLYTgK6EtmwAJCtDo/ZRPNkPv/jqBndPAgD0b6P/o/OxOGYSOY96rqvHMABwMRB8H9zf6hKZmJOnqATBY+0uuAQywDSWWi2tKIvdkq0TikVV4gD7athCvR3adOzyVYm2uJgoW9oQDu8O4cxaLfwiNxPAhBWiOEwM87BRJebb0VmiMektB1E0ZLinLaX+ipZAHurN3acNFnHOvOOzkvdU13rXP5JJqO9uwLOzQj6292GA/vp3qRDKKt8dcsZ2oeosbIlPuN8Ma/abba3+37bOP+s0/2h5EJ/vBOarE0MM7isGPx5gqND8AZWmOEgKYAyllbL5zEIsbhBhKgWhnpXQoKAWpA4QQ7Z+kiYUnIaGl1UhhA+/uRr7iY8OfXFbNEdhzGLEktld6rP+9IKdHvjeysJ/6SR4AyGBxYGCPbX+Wha/P5yOUDU9kYONokFH3l12Q+9qAjDD5ipkcJYdgmLEtrJ+HJ1HK/6GCcvXP+hfnkoMmbeaiEjbd6/QVi09lgckFrYyKcG7C0f2VdBNbbMJ/GOmAlTDvvofUAAL9FBCQrHsRrIirzlJa6Y3tctddJL43CsNdS/vBU/VeAD3blKxExIAWoKgNr4UEIKWhNgSYzQV8ZK4lMPd1LJHoh1IN7+6KQBX2v/XtekwoFtGKmhhglB/0EIctO1x+Wbz+R0dspwyls2+qFUcW3Xp2uTn0nfEDkoIiBlb0cVjswVKlMwwzTgRE8JnGKyJuleW8UXatLnVPXpcBM9Wc2/n357i6yTIMvpB7T1tCNDv89jQl1elrQ4TIhMH1JdCsC9AiSr0/gAWuOGqRTSV8NuyD1WQXl/h11k+NV2NdCoY7tJq6E0mmTajtGbsYfnq74o0EqGOn2ermAJKqwK9I04i2MR28rZM0/cgnEH2KbkiiIeFs62JegtJ3T5ZdfL8tnxAfG9bOPNN+eMg7xqFeybxU85zjFcCqq7zCEaX1HZ0yl1NZL8TAvfa1eUn1cKDc0JfW04q++upiOUZ9w1Jj9wDJruos8vAIOnfhWzOi+vUc9UILqyY5WpREc0S1XIv9RvRkhfe+rbhYB4yAHxe/HRaeoQuFGQx3I3cuMhR6qUaovBbR9pdsIsaKktymPaoh8wEiyGZx6DLEY5ePLMurHkLzIx+u65EEeP2Fa/oMlO7JfrKognIz7Iy9vwOZDgD3AOODiLrnhTYim7MOUFt3+nchWruTRhPhvWdhABw+MlUtqi2LnmRc+CHrOYgRnFlDEB8ZImAyXqiB3qQI6TFVGg/Tj81vCLjiscolCRWTMVg4S5HRHHvIdE2PmtUXc3fVSLyfaF2sC7uLXP50U1jjBaLaknq8tqHSL7gyGOF71sMtCvzGvXqbuqGTNxvspD4nrpJEdTGk0yXKvurWfgyV32XlFqj7EVKLq0HIx1h/O2sAd3lu+eepwNpDg2cUm1IjZBfd7xNAI81t/19v4Hgmc1QRX9Ypqa99yIniLWQxi+S9sKeN2ZetoYJ1pkObbefRMkf2e3OUaa24pErdDHSJWCU2n5N6zeHJWP/Wo7o8PJPz5MO3sG81nqoUEo7Q4GdeGkA1eDQXmv5XMgenx/2vcJojHHKR5GqwJG4GWSL3h/KSQfOm+NO2iKRrmcPOS+SI+tm4qBD3Jx3P8Our3na3vcVdas1C2usPe30CRX09mbzptmeJJhl4xLl9Jztue0nEqRj/xcEtXZNVzrQWIMEuFM0XYIQc/NcOjzcFQa8dT16axlYfVt21/yHZdepwpbc3en+ZGFJFLFDLLBu86fCE7SSTcX3R3GIaV8Atzg1sFKSpssKAhCWsgKdOfGiznFyaAsXlrAZhdpVxakSZ5A2oskXiCIYG/Ca+zmW++xwtsLZ525oM2KVABB1c9HxtSo0BPJb5a7uF54dKXOuqETxR4luFDUTBbPFcx9x+XppuFqnuElQWByrwpte5wV9GDlRbopjbVqecDZWgwfxtZ4cCCYE34UZOlZyQsaIHel6v0bPYFu7U14fqajMIIEtUv7IvmF1IHepExhGd0L41NRNi/Mz92cAoejU/G8R9T3r7DE5uEAGrtlgMeL6TDiynj3g3tt8IJqRXdvqtVql0aaWj55lBDplMFcF+xT5nwC/h0H68aMDGgZ7VMiV6l6q5Dre17V5pHRU/wSKA45LqI6RteJjUAq3I7yrSxMF4zHfllA8Yfuk+BoLQoe0TieuZrephImpKzUOz+zGbGXbTy7fZDizqcmj0WOwj5Hg7y75woJorW2ZOfCOJAoiarYylhaPcVkxmB0OIkH/Po6mUAEVg003hkcPzsGRrp8o+hbLK+qwMiuC8vmAdmUEGoU5gByJ6dD3xIBY0mdvg2IiM8NwhxKqMjnEOUMCrhL+zRtB3w7NWrLTlxxPBeznxTD+zoumuV2WPx8wavc7ciRmWCiPE73oJuv5iyYIJRj/fg4ZsxMVYT0/4IOvuVoP2F/obgVKWcHsQFHicAMqkWP+2lyTy/91BR0zycv/7m3fgW+6pYUqfqq+avAItpIrfDiUgpOMi2HYYCMEe7GClasFLb2tnWJe6Rx7CNtKsMUKrqZTzZ8TclRoD5xAUT3+D+o1+fRKgaBziAevnedwOLHHVatGSm0qefyVjzl07YeGCsRrQn7JdZa0cvlq4BfsOYCxkGkU7khNHVexc/oxTXZcea61+svTgwkziXFHHjrd0GClDlOYKdiMD1a8AGVJUjdpCjXWjm6Y+hU2wojBKDzs3WSuBQZ6YTm2nVN42dNFOkyYcc0W1nSEJYdPHPSQtP7OTTKwpCQCy0OdbLL9qxKWnugGuRqOulvVPSlQAUtvzbHC6Xiroo6g1tog7iyKHW5wZN9dxXLHIrTnpKtSPIwTB1ULmFjzL2Vq3WX546svnJGr7AN3FVQ/+br1TM/zBz2rv6JDCM38mkGHaIDGsBYafjVdWsRiZY9+C2n19jFga/X06GfSIUey1isPMfwIV0af/2L3mbaN/edI3IspN2zKSxy+fqoccSTqBMQgH8vZpKqgTO93btXcUZdEs7cTmLsj/SaOY2SbVjK2sPpa/j3OTYzM4F83Jk9i4tM5i9G6B4ZBk/RXpihjyptCvNQppp2Lebv/MYHe8eQtDEjR7Oew2b80oHSkSPnnGGB0sBZNfqFsifOp22XcCBuwjf6fwyn9U65LyGXshfsDvK3O1zJP84xjQdoF7ODQQN4TJtL9Pj6PHxM/LOzxoEJYi461q8skUv+McqbjzFXkVq6qaUgm7yni5oQJJU3Epd82X5g2ENBgLeRIiwfdtP1ZzjVqIxGc61WCibZlUzXQi9MnUSKABqQUlvsnkHtcoA2P1CNFcQnHhoREXXc2Wi1fSe6AdOq+yjNxxGLshLgRfE2+WzjSgcDhwLiVCeGYrUQT0sRT729JmSRzZZwIQGnSp2JrGNbJ29S6aYXEqoycn3ujNJMeHWPdOMmfQPkqS8DsQ+bot0FXHRMkigdp8tHyOKx+w9TY7alz1JZpieZhUqKY/J4ililRcWKJA2oT9SAzdpLO6d1etZ8ANxqdCfa/+9osWm+E4uI6xTYcSQFrvuRovgpxOHrHqE64dvzxepj59i0ES+EiUqxcio1QYvPZHYxzss2gdg2rNY5wX1Q3kKYVagBHYMHzijtuY9XfpTwbKbbL/auerETC2nmT7W/4DyKSGgi77Gp5pnCbW+1YI50xHZXAwpdNy9spn1uNSI3/b9p6mBbDYKB5mY7SA1xUjt30wDmMcrEtKrHOkinEe5yhvbeT25z6PcuMmXpyD4g/7Q9znXVKIyL0ENH+WrpVLrtvAWJyUklChAp6LH946ayBzfkZIQ/RId7zZiz6I/BUZhnPer7xjLkVaQSGb44B/XMmhuTwLmNlz1q0h2nTaMzhxXtAzTzHj/oop8PNlCrF4GRjBj1Fv3N8x0jY+JQPj6TO6rEOaATyTU74ID7aek4daeStnfTX7n0Uj9044yQaPkM2CrrfoVVp4MQXbP1tTnw9Z50ZHcrIf/33V8N/W+BrY/fjuDI6UzQdT3dNTW+0/BCMK+oTI67TETj+/YiBeCJVkPLLuRaB0CPAqrisoWc99u75sYAZ5R6wD9pTanJmz0gUq74pQpL6VsVwqfB91xtpdyxE7PA+2pnY2mqb8a0kXjKaPIAFKO2X6ziF6PGxHzl148lnmCcCIFwaMgXaImlrLp5SmgW/pAK9VNHqXSN5wtacsFxPPWFY3gc2F9lNEeN2Nq2rvZBcWErUvnzXcO8ddRgGn0MBDoTfbMdDFV5Yy08hNP5ER2slzq++1XrCAJFs/w2aCkf1cUfdKF75XP/puZ5zS9+Ul+m1oBNtDz0sdHKwwaJmESCeoOFQFHAvCY7lHfnF/NhNM+wWvH2E4p8YtNqGNy2iPs9gCfGxcJAz0NNdB1fSOPgD6lu/T+5lMKq1KApKR0Qmf5joug0L1zlb0EvVTm3Wku5TvYTYYPwLhZdsGsdDCNDqxYC9NZBeqOm/tK0VZhY95mQlX7R9WLr7VjxnHeRnxPS+a/MWahDTdFXIIQPgm8K7r4i/mfIO1OzY6Vv0fBr4bSmYJIsekLO66jm/ukRlCZaQmEyXjPfOi7GeCxqcyaKk32+WHKPNbhpJIR+gYdr03IAfKMbE2XLwsMudmqsRE9TVb2apCHuViT/C7sI4IAYZ5lEGopKlKvacy+yV6dvSIy6cMGgZ+O5efd0vBL1+Crvs3o6RmOpaE8ZEQAfjcUcnPfTmiACPIMj/WUOcNO6tIGA0b7pMjqbI4CsrCOI/eu3KaZS15ZAIMrD8KWjgN/gF03Hna9CaRGbcuEUW5BB5Jbmx1VwGmjBSBrh5owUc9FimnDcxWvcy4vZimUmJPVvGrvbO8LrNbjd+98PRAIjtetLUIQ5N7x+0MwM175x8IaVQue+HQO+faSA8oelxqp5LVTPjVO15vrtIz8J4qBs82F7lE76wFc9xACMfL9Z7rlieZIW9dMavOWXLtGhpL3xDOKrY0VFJBgqykbTRP9AL6gtMzScr/88TRh7LKGTOD6sRSSZzkVIAwnnA3OCkuVdEEgPRgiizCkj6Kch49TA4cPKJd8FiSal6Y1WD4N8qAECA2UArMwGU6P3FD5+xqt+9cn6NaGCelljQfnPbRc6hVQpObQkyo2lIlTQONsO3g8vtcxOFzqRNMgsSoV0tq1+0goPAFUSj1xZjL73OJZI3ZWZZHa2X5SDUs92Q09TFJLIqBa51nh/4Xq7IrrVID2wOcfSaQYIARVL5ptAKl6dPd+D1WVGmsjIPcjYmIqAhC6u5P1skyVkLcIx+j5XWXD2lf25mIKDwJiAjBtogCEoGIs7WYP25HzJNDSGhWKiqZJiPmwV0mHzR11mrCvVbNoBVlcjstWGgIFWjxrcvFVyuaO9M7hp5sU7I6tKK67TIb+FhXV2AdJ5/MgN3O9GOZgPUy5o3jkrv6s/EfZ1vNmNoNJbA26tNmlYK7bgaalcn0oLRfYuSNvgysDhS1h6xJTJZxq1XOHFsMQuQCU27BMgsMIaDsk/WBv2xXwc4nJq/1JFreje8XwqN/P26q0wW61JmcFXPh+ovprtEkx2kgi3wFa+o4NvhAeZ1tQZmwPAzXkSMIcqBL3nt/m2FQDcFlh9FN7JBpG0Y8jIQ30dKp1hsJIhppy8P7woBhvWvNaQ3kjNYLFP2i6Q3Jxdp8n1Yx9XmfQ63/+bIuPXYv8P55L0k/2QovsRVnsHO3Wf7lUQOaiP/NdAOkp1rBwGaYUWf8dKVNkm4DGZ5MMZRwAMh+uJZAkO4bB8delipbAr2oJo00VubUnfYi7K+Ev3JRUycHeCUq17HwPAjmbOegpFL29h8XZxZWNSN9jpaesLyKXAJMo7PCa5PgEoLu6+8XLSmYtNqEBqKOnKPzaWrQfN0bhHM5rpqWj0+c1ngWxJSP23T1NPMVm8NmaM5Drr4aaJOcDVzED1EN6FfTDVeGS3cUEiWeSybi6xk98uowtysORkjwIE5x2Gexk3HIybNJzdkTG0K3aCAjp9/tfw7bTYl5OY3WNIu9qXNAEtMlL31j2sssCAk9DMFlc1tUViWEczCzEShfEtlYvASH4BN0lXCs+fX7OtSfyzpOxp0HTVDwOsULkLje1Cz/7tCBXLz77nh8coOyGUSyshm/hPMMow7P3/txg7cmfBP/+UmH8ouKU6xrUORukACXnT1UfbXqyxw25NR7ct8fsLK/0YLzpjv70Q1o8as5h0Qs5pL5yoFpIqqm73uX7OmaxY0PGMPx4s6p7Xn5sOI/hZ0TpugWz4CXvu6LDD01TvCLhQCdmOaiSC7oI53Ao84Ew8Lxsk4Dx7wwPQ+J4TBsJORbvSkW14xDA1btSIuAg8tj1/H2tjDJV4ZLdtcAHDZyYx9uLh1KvW0EnYv31CoHLw1/AHviFzvSq0LeXyry6RAC/bouka0z92kgi+qG5uSnpFEdztNzZA5cnWNdks85E/1I/ycsIzP8gxMerXnqolaljkLdc8tyzoHq5hxnRDwKcDlE4VMVheP3bo5YrakTrrnMWgERc7cUZjd3EI1lE5AB4BVioMqzJKNdesvwY3mCejs2jcF8QrcXv3woKajbAHO0kMty3lFfEYel8pWE1XvFkpq7Fq+Rx3EgUM9H1yftvgAzRmQRR8lVyWOuZ3dGl7Znazm6C1wtVFpT+Gk/4tOSP7JvapQ5hnySf6u5mnvtNKgfT8GCm+09opEmri+IwakTQUBOA09tr4V1bxb2jKKhkN0cqS96+pky+UfkNbCJFonKeUwiPQiH0ty6khwxFH/Eqjr5v54y0hrPRnQFaM3XkBECEBgGt3vBiVr6yTjZaiYyRxRiAjjbMkkco7ziE00w3XXXlVOil02BkGpCTY5fwwb3DMMXUGAQohR5DaU2fMH1pWIryprectVENSXO9bkOAdjlvQBKXQabiW9pRWDI8cg589U4lnxchzE9m2r2wtjX++NP1/35wGThwtkYkQEjfH4Ndp9LX04HlkoFygz7SkH5upTYmdH9oMosfs25nxZAd6Nq/i86o0wwW8vL4Qr53hO5yhxwwtb9lor8KjCI+oQxTtzGkZksevVrpYcz3TSe//i+chQ0Vm+pSm1TV8mM9rfYMjUsfnkopTL4C97dWeu6RbqOBwPdNfzqjib7VyM+OdC5tvSAxeNJW0+yUb7DepCnubTmu0BoFgp6jfj6j6E0mGyX5Dd7hBukQAZWh6aNeBWNF51idQLP32PSaSbIZw9ILwj/XVA7uSMp0Sm9KVrKrGuIg31fd6l3D35vtE+qRfh4iWk+bz82yXRb87l3xIktLxOdqipC430wAEbjFbj3C6BlmWJti23JqGUCwVGwEMGiFubXs1Rf28EqGx90aSuo/M3FkgBAzydijaNkdxGjkBOBE1tlC6bEQk1UdzMSx+2+Mv91Sk37bGrWLl/jVnNuOPQGW57MdJpy2+QcW8wn5ze/k6z35pZdeTqOMwp2fsyxaQhks9Fn49dU2yJ69/YC5b7l/9GqT+uVyg9yNg5/8bv0B0jW7E3VZrZzvJgnORGTpRi10j5lCO5Thy4+uS+4ANVrBYnJ/JROEutSDTbGl5R0o4nJmXMhmmuUSypCUMGIx90UrRq3udGjStydR3SYcaYwK2ur7lNMQC5LTVwadN6JJSOHpPuNMA0WeGO8MfVHO1kCBJ6SkCQdOYMsOyrQrLdVWQnZtGaT4bQNSyeHyyd0HaGSlR/t4PORAOIxaNivKUmho2RO9QEjIPZX+GLGInjF04kjLYsqvDm+MvpDDDIXOl61h4z8V7sM4XGza4YJstE6RPx0lcEELTu16yJaSGDMFzu1i4YXL3fjx2jGyKuKwjR4wbGwdP6wQu0Md2RpY6g7U5V11OqagOLnF+poupSbR9alCfNq8eKHa+TBMFz9RGIxK/9mBw94NUwCman5oY9K8N4nvcYNzPT5Inb9nYl82y2l8gb+FS/KEQ3CWySqz8ygU1a9Qafdyd0JhG2xWWowKkcp7iBdfpxzkUL4wTAc2tghMGtjKyq44IJNNrNeiCDrF7UYVPLa9boY/jtnhm+h10YOAvfpuurdZB7NF6zTLvnLjdNyQUH22125/oSA6LTA/5Y8wAyoJlh1xjS7AGLE8Bck0mcoFkQKxrdj42pQgEUHSIlVamyx10h0mPBNMTFjCw8q/5wJORScVnRBwXnzSCj6woxFOwb5Lb28g+lgLgY3QVSsSQoy2HhjQSBDNKMJkD82/hMbdW13Y+8zwKPfJGh1dnwRjWs8yjeTiFgsJEJgk7jGae4+NOAerHpZ10EHoeq2dd8HIQn91AEP8JIjbR0/11CN9ZwjHjlMGTtayYfQyeLOEd+eYJ7sBTLaBEr6esTuBlDtzmcCHaqdfi2zbRpeQMgjyEHQ3+LdvfPIt7xTX2u+11LzJ2ejfCHgKab4bJWHAYBGa71aB2BFUqszObtkUAYMtl+ix7sJI3gLN4wMtGZMECLP7dIb/Sz3okP/4YOZmClv22GDaDvhANmfSzsmlobmGX/h2TrstuQY+nBfHErMuq3u+xydfZE1lxyO7OtK/xVLyKi7fwFMf6V8jsCroY2eu0ZDqGwnrU4zYTqYHwBdW+UZqA7QY4rvTNYGaTAjzRIkmmuuHeL2HNYjKihsLUasmbMlxiq2UfS0I4oMaZ3lIodWwZz6cy1cvcWqaKpOpDrwau6PGPIw8EKdmli3vECpHw9Xv9dE2t0acU6pSCWlZnrKpMtbShgzuYUAH5wrPktBAOD3TNmFvFyKz0FHT0E06g6t1jXHSjCp+G1Nhak6LsDv6jYpGQMC6lCw0GBqZQGAX6pngzhEbHBJFPa7WFB+gVmZ2CDcee4eGNhM1QcrTBDqJmJFhioTtxAEpXrzF7H6T34CKtE4kbnEXphuoKR8+9MAuQrFIutnEprcz3LIlu51SYKw7RSvGx+6krUa2AnbTdId9CUQqhxgDY/ny2k5yCMTLmxdfE3J5QNRptUrPV8Y8telH5DmrgQOEaosMr9vYyfz/iRxIZcQ9n9n3fBIA42sTUOxgzjijK4f249+vkWgAXBYVB8MeEU14Njb+HMHHoRNKl+wmXoLo5rJHIX3zHlXpy7isxn3BMeFo8KC6vL/eRMn5oDbsJaJcmSE+JwEo+mTcSYv4LwyRKbIeRmHPGV7e5UukF7vdMP9Q9+aXOzdIh9UPRxkZzr4MUEviFoQURR3UqpwwizyU4calHT3ejTwrNT9OgF//LvDm6dIw4shmW8ygrzgyqLrIW+DY5zN4DQ3QhOCrk5CWJfxu/BmmOhjhIjWZIPacDOiM32TGPjEtYubrQF+121Du44EsCsQ==</go:docsCustomData>
</go:gDocsCustomXmlDataStorage>
</file>

<file path=customXml/itemProps1.xml><?xml version="1.0" encoding="utf-8"?>
<ds:datastoreItem xmlns:ds="http://schemas.openxmlformats.org/officeDocument/2006/customXml" ds:itemID="{DB0F47F0-A3B4-4E69-A1D1-313EE97F5F5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11</Words>
  <Characters>3461</Characters>
  <Application>Microsoft Office Word</Application>
  <DocSecurity>0</DocSecurity>
  <Lines>123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e Gridley</dc:creator>
  <cp:lastModifiedBy>Kate Gridley</cp:lastModifiedBy>
  <cp:revision>3</cp:revision>
  <cp:lastPrinted>2023-06-04T13:10:00Z</cp:lastPrinted>
  <dcterms:created xsi:type="dcterms:W3CDTF">2026-03-11T15:38:00Z</dcterms:created>
  <dcterms:modified xsi:type="dcterms:W3CDTF">2026-03-11T15:38:00Z</dcterms:modified>
</cp:coreProperties>
</file>